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A1A40E" w14:textId="2A80B6F8" w:rsidR="00AE37C8" w:rsidRPr="00F95A89" w:rsidRDefault="00A137B5" w:rsidP="00AE37C8">
      <w:pPr>
        <w:pStyle w:val="Heading2"/>
        <w:spacing w:before="0" w:after="160" w:line="480" w:lineRule="auto"/>
        <w:rPr>
          <w:rFonts w:ascii="Times New Roman" w:hAnsi="Times New Roman" w:cs="Times New Roman"/>
          <w:b/>
          <w:bCs/>
          <w:color w:val="auto"/>
          <w:sz w:val="22"/>
          <w:szCs w:val="22"/>
        </w:rPr>
      </w:pPr>
      <w:r w:rsidRPr="00F95A89">
        <w:rPr>
          <w:rFonts w:ascii="Times New Roman" w:hAnsi="Times New Roman" w:cs="Times New Roman"/>
          <w:b/>
          <w:bCs/>
          <w:color w:val="auto"/>
          <w:sz w:val="22"/>
          <w:szCs w:val="22"/>
        </w:rPr>
        <w:t xml:space="preserve">Supplementary Material 5: </w:t>
      </w:r>
      <w:r w:rsidR="00AE37C8" w:rsidRPr="00F95A89">
        <w:rPr>
          <w:rFonts w:ascii="Times New Roman" w:hAnsi="Times New Roman" w:cs="Times New Roman"/>
          <w:b/>
          <w:bCs/>
          <w:color w:val="auto"/>
          <w:sz w:val="22"/>
          <w:szCs w:val="22"/>
        </w:rPr>
        <w:t>List of Study Findings with Illustration</w:t>
      </w:r>
      <w:r w:rsidR="004A51B4" w:rsidRPr="00F95A89">
        <w:rPr>
          <w:rFonts w:ascii="Times New Roman" w:hAnsi="Times New Roman" w:cs="Times New Roman"/>
          <w:b/>
          <w:bCs/>
          <w:color w:val="auto"/>
          <w:sz w:val="22"/>
          <w:szCs w:val="22"/>
        </w:rPr>
        <w:t xml:space="preserve">s </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3"/>
        <w:gridCol w:w="10083"/>
      </w:tblGrid>
      <w:tr w:rsidR="00AE37C8" w:rsidRPr="00F95A89" w14:paraId="1781ED03" w14:textId="77777777" w:rsidTr="00F47D44">
        <w:tc>
          <w:tcPr>
            <w:tcW w:w="14596" w:type="dxa"/>
            <w:gridSpan w:val="2"/>
          </w:tcPr>
          <w:p w14:paraId="351F941D"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A: Azarbarzin, M., Malekian, A., &amp; Taleghani, F. (2016). 4 Findings</w:t>
            </w:r>
          </w:p>
        </w:tc>
      </w:tr>
      <w:tr w:rsidR="00AE37C8" w:rsidRPr="00F95A89" w14:paraId="490EE221" w14:textId="77777777" w:rsidTr="00F47D44">
        <w:tc>
          <w:tcPr>
            <w:tcW w:w="4513" w:type="dxa"/>
          </w:tcPr>
          <w:p w14:paraId="6E6E42B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70229E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or some adolescents there is a desire to be 'lonely' or spend time retreating into their own world. (U)</w:t>
            </w:r>
          </w:p>
        </w:tc>
      </w:tr>
      <w:tr w:rsidR="00AE37C8" w:rsidRPr="00F95A89" w14:paraId="7670444F" w14:textId="77777777" w:rsidTr="00F47D44">
        <w:tc>
          <w:tcPr>
            <w:tcW w:w="4513" w:type="dxa"/>
          </w:tcPr>
          <w:p w14:paraId="5B05E9F2" w14:textId="018D58A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r w:rsidR="00BF2410">
              <w:rPr>
                <w:rFonts w:ascii="Times New Roman" w:hAnsi="Times New Roman" w:cs="Times New Roman"/>
              </w:rPr>
              <w:t xml:space="preserve"> </w:t>
            </w:r>
          </w:p>
        </w:tc>
        <w:tc>
          <w:tcPr>
            <w:tcW w:w="10083" w:type="dxa"/>
          </w:tcPr>
          <w:p w14:paraId="0CECE09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am in my own world, I don’t want to speak with anyone, and I want to be lonely."</w:t>
            </w:r>
          </w:p>
        </w:tc>
      </w:tr>
      <w:tr w:rsidR="00AE37C8" w:rsidRPr="00F95A89" w14:paraId="0EACAA00" w14:textId="77777777" w:rsidTr="00F47D44">
        <w:tc>
          <w:tcPr>
            <w:tcW w:w="4513" w:type="dxa"/>
          </w:tcPr>
          <w:p w14:paraId="4BF993E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0AB822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rior to parental cancer there was more time for young people to focus on spending with their friends. Now there time is more focused on domestic tasks, and there is a lack of time to focus on their own personal life. (U)</w:t>
            </w:r>
          </w:p>
        </w:tc>
      </w:tr>
      <w:tr w:rsidR="00AE37C8" w:rsidRPr="00F95A89" w14:paraId="7BF56500" w14:textId="77777777" w:rsidTr="00F47D44">
        <w:tc>
          <w:tcPr>
            <w:tcW w:w="4513" w:type="dxa"/>
          </w:tcPr>
          <w:p w14:paraId="11026C5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502EAC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n the past, I was seldom at home, I was with my friends,  I didn’t think about home and its tasks, but now that my mother is sick, I must be at home all day and do the shopping. I have no time for myself”</w:t>
            </w:r>
          </w:p>
        </w:tc>
      </w:tr>
      <w:tr w:rsidR="00AE37C8" w:rsidRPr="00F95A89" w14:paraId="3D186C5D" w14:textId="77777777" w:rsidTr="00F47D44">
        <w:tc>
          <w:tcPr>
            <w:tcW w:w="4513" w:type="dxa"/>
          </w:tcPr>
          <w:p w14:paraId="10309E4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433AA4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experience an impending sense of aloneness when they think about the prospect of their parent dying. (U)</w:t>
            </w:r>
          </w:p>
        </w:tc>
      </w:tr>
      <w:tr w:rsidR="00AE37C8" w:rsidRPr="00F95A89" w14:paraId="34DA12D1" w14:textId="77777777" w:rsidTr="00F47D44">
        <w:tc>
          <w:tcPr>
            <w:tcW w:w="4513" w:type="dxa"/>
          </w:tcPr>
          <w:p w14:paraId="6D020E5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2EC0DC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think if  my father dies, I’ll have no-body else.”</w:t>
            </w:r>
          </w:p>
        </w:tc>
      </w:tr>
      <w:tr w:rsidR="00AE37C8" w:rsidRPr="00F95A89" w14:paraId="08E57394" w14:textId="77777777" w:rsidTr="00F47D44">
        <w:tc>
          <w:tcPr>
            <w:tcW w:w="4513" w:type="dxa"/>
          </w:tcPr>
          <w:p w14:paraId="2D10AF4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41FF42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feeling of being overlooked at home. No one checks in on the young person to see if their needs are being met because the cancer diagnosis changes family life. (U)</w:t>
            </w:r>
          </w:p>
        </w:tc>
      </w:tr>
      <w:tr w:rsidR="00AE37C8" w:rsidRPr="00F95A89" w14:paraId="70F01EC4" w14:textId="77777777" w:rsidTr="00F47D44">
        <w:tc>
          <w:tcPr>
            <w:tcW w:w="4513" w:type="dxa"/>
          </w:tcPr>
          <w:p w14:paraId="658FA34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2786CB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body asks me what I have been doing? Nobody asks what do you eat? Or what do you wear? Or where have you been? Before the disease of my father when I was late, everybody asked me about it, but now I am ignored at home. Cancer changes the family”</w:t>
            </w:r>
          </w:p>
        </w:tc>
      </w:tr>
      <w:tr w:rsidR="00AE37C8" w:rsidRPr="00F95A89" w14:paraId="189614F7" w14:textId="77777777" w:rsidTr="00F47D44">
        <w:tc>
          <w:tcPr>
            <w:tcW w:w="14596" w:type="dxa"/>
            <w:gridSpan w:val="2"/>
          </w:tcPr>
          <w:p w14:paraId="46D9476E" w14:textId="6AD2B81D"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B: Clemmens, D. A. (2009) 5 Findings</w:t>
            </w:r>
          </w:p>
        </w:tc>
      </w:tr>
      <w:tr w:rsidR="00AE37C8" w:rsidRPr="00F95A89" w14:paraId="36998791" w14:textId="77777777" w:rsidTr="00F47D44">
        <w:tc>
          <w:tcPr>
            <w:tcW w:w="4513" w:type="dxa"/>
          </w:tcPr>
          <w:p w14:paraId="50AEFE9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4694C1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a parent has cancer there is a loss of an important figure of support. It is no longer an option to cope with emotions by reaching out to the ill parent. (U)</w:t>
            </w:r>
          </w:p>
        </w:tc>
      </w:tr>
      <w:tr w:rsidR="00AE37C8" w:rsidRPr="00F95A89" w14:paraId="7CD533DC" w14:textId="77777777" w:rsidTr="00F47D44">
        <w:tc>
          <w:tcPr>
            <w:tcW w:w="4513" w:type="dxa"/>
          </w:tcPr>
          <w:p w14:paraId="3AF2A4C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9A7939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had to work it out somehow myself, and I couldn’t call my Mom to talk to her (like I normally would) because I’ll get emotional."</w:t>
            </w:r>
          </w:p>
        </w:tc>
      </w:tr>
      <w:tr w:rsidR="00AE37C8" w:rsidRPr="00F95A89" w14:paraId="58CCDDA8" w14:textId="77777777" w:rsidTr="00F47D44">
        <w:tc>
          <w:tcPr>
            <w:tcW w:w="4513" w:type="dxa"/>
          </w:tcPr>
          <w:p w14:paraId="1A33676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111894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begin to experience a pressure to take care of domestic responsibilities in the house when their parent has cancer. (U)</w:t>
            </w:r>
          </w:p>
        </w:tc>
      </w:tr>
      <w:tr w:rsidR="00AE37C8" w:rsidRPr="00F95A89" w14:paraId="51834C4A" w14:textId="77777777" w:rsidTr="00F47D44">
        <w:tc>
          <w:tcPr>
            <w:tcW w:w="4513" w:type="dxa"/>
          </w:tcPr>
          <w:p w14:paraId="466066F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7B5A47D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Just being around the house helping out . . . there was so much to do around the house that I just stayed around the house."</w:t>
            </w:r>
          </w:p>
        </w:tc>
      </w:tr>
      <w:tr w:rsidR="00AE37C8" w:rsidRPr="00F95A89" w14:paraId="310E9388" w14:textId="77777777" w:rsidTr="00F47D44">
        <w:tc>
          <w:tcPr>
            <w:tcW w:w="4513" w:type="dxa"/>
          </w:tcPr>
          <w:p w14:paraId="3512817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Finding </w:t>
            </w:r>
          </w:p>
        </w:tc>
        <w:tc>
          <w:tcPr>
            <w:tcW w:w="10083" w:type="dxa"/>
          </w:tcPr>
          <w:p w14:paraId="21FE3A4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Young people take time alone to process parental cancer. </w:t>
            </w:r>
          </w:p>
        </w:tc>
      </w:tr>
      <w:tr w:rsidR="00AE37C8" w:rsidRPr="00F95A89" w14:paraId="51B2E44F" w14:textId="77777777" w:rsidTr="00F47D44">
        <w:tc>
          <w:tcPr>
            <w:tcW w:w="4513" w:type="dxa"/>
          </w:tcPr>
          <w:p w14:paraId="173E84C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Illustration </w:t>
            </w:r>
          </w:p>
        </w:tc>
        <w:tc>
          <w:tcPr>
            <w:tcW w:w="10083" w:type="dxa"/>
          </w:tcPr>
          <w:p w14:paraId="54796F6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 most of the time I’d spend either in my room or in the basement just by myself, so I had to escape somewhere” (U)</w:t>
            </w:r>
          </w:p>
        </w:tc>
      </w:tr>
      <w:tr w:rsidR="00AE37C8" w:rsidRPr="00F95A89" w14:paraId="0253B71A" w14:textId="77777777" w:rsidTr="00F47D44">
        <w:tc>
          <w:tcPr>
            <w:tcW w:w="4513" w:type="dxa"/>
          </w:tcPr>
          <w:p w14:paraId="56ED7F2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0337D1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reported that they needed to turn inward to focus on themselves (N)</w:t>
            </w:r>
          </w:p>
        </w:tc>
      </w:tr>
      <w:tr w:rsidR="00AE37C8" w:rsidRPr="00F95A89" w14:paraId="75E4B064" w14:textId="77777777" w:rsidTr="00F47D44">
        <w:tc>
          <w:tcPr>
            <w:tcW w:w="4513" w:type="dxa"/>
          </w:tcPr>
          <w:p w14:paraId="60A413C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19756A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2E063ECC" w14:textId="77777777" w:rsidTr="00AE37C8">
        <w:trPr>
          <w:trHeight w:val="144"/>
        </w:trPr>
        <w:tc>
          <w:tcPr>
            <w:tcW w:w="4513" w:type="dxa"/>
          </w:tcPr>
          <w:p w14:paraId="614FD71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Finding </w:t>
            </w:r>
          </w:p>
        </w:tc>
        <w:tc>
          <w:tcPr>
            <w:tcW w:w="10083" w:type="dxa"/>
          </w:tcPr>
          <w:p w14:paraId="4EFBD424" w14:textId="7D62C9BB" w:rsidR="00AE37C8" w:rsidRPr="00F95A89" w:rsidRDefault="00AE37C8" w:rsidP="00F47D44">
            <w:pPr>
              <w:rPr>
                <w:rFonts w:ascii="Times New Roman" w:hAnsi="Times New Roman" w:cs="Times New Roman"/>
              </w:rPr>
            </w:pPr>
            <w:r w:rsidRPr="00F95A89">
              <w:rPr>
                <w:rFonts w:ascii="Times New Roman" w:hAnsi="Times New Roman" w:cs="Times New Roman"/>
              </w:rPr>
              <w:t>Young people’s social development was interrupted by their mother’s cancer. They avoided applying for colleges far away from home or came home from school early to spend time with their mother (N)</w:t>
            </w:r>
          </w:p>
        </w:tc>
      </w:tr>
      <w:tr w:rsidR="00AE37C8" w:rsidRPr="00F95A89" w14:paraId="16DFE70A" w14:textId="77777777" w:rsidTr="00F47D44">
        <w:tc>
          <w:tcPr>
            <w:tcW w:w="4513" w:type="dxa"/>
          </w:tcPr>
          <w:p w14:paraId="40A3EA2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Illustration </w:t>
            </w:r>
          </w:p>
        </w:tc>
        <w:tc>
          <w:tcPr>
            <w:tcW w:w="10083" w:type="dxa"/>
          </w:tcPr>
          <w:p w14:paraId="6B5AD66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2B10FC95" w14:textId="77777777" w:rsidTr="00F47D44">
        <w:tc>
          <w:tcPr>
            <w:tcW w:w="14596" w:type="dxa"/>
            <w:gridSpan w:val="2"/>
          </w:tcPr>
          <w:p w14:paraId="26AF3856" w14:textId="753FE031"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C: Davey, M. P., Tubbs, C. Y., Kissil, K., &amp; Niño, A. (2011) 7 Findings</w:t>
            </w:r>
          </w:p>
        </w:tc>
      </w:tr>
      <w:tr w:rsidR="00AE37C8" w:rsidRPr="00F95A89" w14:paraId="2BCF9AB5" w14:textId="77777777" w:rsidTr="00F47D44">
        <w:tc>
          <w:tcPr>
            <w:tcW w:w="4513" w:type="dxa"/>
          </w:tcPr>
          <w:p w14:paraId="45B6A29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A88591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n assumption among young people that it is not appropriate to talk to friends about parental cancer and most people would not share this information. (U)</w:t>
            </w:r>
          </w:p>
        </w:tc>
      </w:tr>
      <w:tr w:rsidR="00AE37C8" w:rsidRPr="00F95A89" w14:paraId="3A06B4CA" w14:textId="77777777" w:rsidTr="00F47D44">
        <w:tc>
          <w:tcPr>
            <w:tcW w:w="4513" w:type="dxa"/>
          </w:tcPr>
          <w:p w14:paraId="566EDE2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64E6F0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ost people don't really talk about situations like this you can't go to your friends and say, hey my mom got cancer."</w:t>
            </w:r>
          </w:p>
        </w:tc>
      </w:tr>
      <w:tr w:rsidR="00AE37C8" w:rsidRPr="00F95A89" w14:paraId="70DEE878" w14:textId="77777777" w:rsidTr="00F47D44">
        <w:tc>
          <w:tcPr>
            <w:tcW w:w="4513" w:type="dxa"/>
          </w:tcPr>
          <w:p w14:paraId="2E52814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E3636B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experience feeling unrecognised for unseen work and support they provide for their family. Society only recognises the diagnosed individual as a 'survivor' but cancer impacts young people to when their parent is ill. (U)</w:t>
            </w:r>
          </w:p>
        </w:tc>
      </w:tr>
      <w:tr w:rsidR="00AE37C8" w:rsidRPr="00F95A89" w14:paraId="27788135" w14:textId="77777777" w:rsidTr="00F47D44">
        <w:tc>
          <w:tcPr>
            <w:tcW w:w="4513" w:type="dxa"/>
          </w:tcPr>
          <w:p w14:paraId="32892E7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3C77FA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really think we get recognition. I think they get recognition for being survivors which they should, but we really don't because we are behind the scenes. But we really do a lot also. Like one day I was upset because I felt like no one was giving me recognition for what I was doing."</w:t>
            </w:r>
          </w:p>
        </w:tc>
      </w:tr>
      <w:tr w:rsidR="00AE37C8" w:rsidRPr="00F95A89" w14:paraId="3B090C87" w14:textId="77777777" w:rsidTr="00F47D44">
        <w:tc>
          <w:tcPr>
            <w:tcW w:w="4513" w:type="dxa"/>
          </w:tcPr>
          <w:p w14:paraId="5501A4C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B1BF81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would be helpful to get some reassurance from another young person with lived experience of parental cancer. (U)</w:t>
            </w:r>
          </w:p>
        </w:tc>
      </w:tr>
      <w:tr w:rsidR="00AE37C8" w:rsidRPr="00F95A89" w14:paraId="2E12B357" w14:textId="77777777" w:rsidTr="00F47D44">
        <w:tc>
          <w:tcPr>
            <w:tcW w:w="4513" w:type="dxa"/>
          </w:tcPr>
          <w:p w14:paraId="65327B2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CAB2E0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just want someone to tell me it will be ok... someone who has been through the process with their parent."</w:t>
            </w:r>
          </w:p>
        </w:tc>
      </w:tr>
      <w:tr w:rsidR="00AE37C8" w:rsidRPr="00F95A89" w14:paraId="724A3C69" w14:textId="77777777" w:rsidTr="00F47D44">
        <w:tc>
          <w:tcPr>
            <w:tcW w:w="4513" w:type="dxa"/>
          </w:tcPr>
          <w:p w14:paraId="1E76EBC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5340A6C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desire for a peer support group to be available for young people who are experiencing parental cancer. It would be useful to build relationships with other young people with insight. (U)</w:t>
            </w:r>
          </w:p>
        </w:tc>
      </w:tr>
      <w:tr w:rsidR="00AE37C8" w:rsidRPr="00F95A89" w14:paraId="484B6CDC" w14:textId="77777777" w:rsidTr="00F47D44">
        <w:tc>
          <w:tcPr>
            <w:tcW w:w="4513" w:type="dxa"/>
          </w:tcPr>
          <w:p w14:paraId="24FC837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64CB86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aybe if you went to the group with the same people and then you build relationships... We would come."</w:t>
            </w:r>
          </w:p>
        </w:tc>
      </w:tr>
      <w:tr w:rsidR="00AE37C8" w:rsidRPr="00F95A89" w14:paraId="72CE8E7A" w14:textId="77777777" w:rsidTr="00F47D44">
        <w:tc>
          <w:tcPr>
            <w:tcW w:w="4513" w:type="dxa"/>
          </w:tcPr>
          <w:p w14:paraId="109C102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E24BF5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experience their parent's temperament and parenting change. This can include limiting the young person's socialisation. (U)</w:t>
            </w:r>
          </w:p>
        </w:tc>
      </w:tr>
      <w:tr w:rsidR="00AE37C8" w:rsidRPr="00F95A89" w14:paraId="4242439D" w14:textId="77777777" w:rsidTr="00F47D44">
        <w:tc>
          <w:tcPr>
            <w:tcW w:w="4513" w:type="dxa"/>
          </w:tcPr>
          <w:p w14:paraId="793CDEE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F3FEBB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y mom was meaner.. was more strict... and did not want me to go out."</w:t>
            </w:r>
          </w:p>
        </w:tc>
      </w:tr>
      <w:tr w:rsidR="00AE37C8" w:rsidRPr="00F95A89" w14:paraId="007FFDCD" w14:textId="77777777" w:rsidTr="00F47D44">
        <w:tc>
          <w:tcPr>
            <w:tcW w:w="4513" w:type="dxa"/>
          </w:tcPr>
          <w:p w14:paraId="0328B51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BB882D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display an awareness that friends do not have shared experiences of parental cancer. Although it is nice to reach out for support there is a feeling that friends will lack insight. (U)</w:t>
            </w:r>
          </w:p>
        </w:tc>
      </w:tr>
      <w:tr w:rsidR="00AE37C8" w:rsidRPr="00F95A89" w14:paraId="53000BBD" w14:textId="77777777" w:rsidTr="00F47D44">
        <w:tc>
          <w:tcPr>
            <w:tcW w:w="4513" w:type="dxa"/>
          </w:tcPr>
          <w:p w14:paraId="4938527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0C0E43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y friends don't really understand breast cancer because their parents don't have it. It's nice to tell them but they don't really understand"</w:t>
            </w:r>
          </w:p>
        </w:tc>
      </w:tr>
      <w:tr w:rsidR="00AE37C8" w:rsidRPr="00F95A89" w14:paraId="187C5D15" w14:textId="77777777" w:rsidTr="00F47D44">
        <w:tc>
          <w:tcPr>
            <w:tcW w:w="4513" w:type="dxa"/>
          </w:tcPr>
          <w:p w14:paraId="43CF31D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EB8F42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reported that loneliness was experienced when they heard the diagnosis (N)</w:t>
            </w:r>
          </w:p>
        </w:tc>
      </w:tr>
      <w:tr w:rsidR="00AE37C8" w:rsidRPr="00F95A89" w14:paraId="630D718D" w14:textId="77777777" w:rsidTr="00F47D44">
        <w:tc>
          <w:tcPr>
            <w:tcW w:w="4513" w:type="dxa"/>
          </w:tcPr>
          <w:p w14:paraId="760BB65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A5ED49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048FA960" w14:textId="77777777" w:rsidTr="00F47D44">
        <w:tc>
          <w:tcPr>
            <w:tcW w:w="14596" w:type="dxa"/>
            <w:gridSpan w:val="2"/>
          </w:tcPr>
          <w:p w14:paraId="15CA14E1" w14:textId="35CB8424"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D: Dehlin, L., &amp; Reg, L. M. (2009). 13 Findings</w:t>
            </w:r>
          </w:p>
        </w:tc>
      </w:tr>
      <w:tr w:rsidR="00AE37C8" w:rsidRPr="00F95A89" w14:paraId="2AF32FDC" w14:textId="77777777" w:rsidTr="00F47D44">
        <w:tc>
          <w:tcPr>
            <w:tcW w:w="4513" w:type="dxa"/>
          </w:tcPr>
          <w:p w14:paraId="16616CB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295769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Once young people receive information about their parent's prognosis and diagnosis they can begin to count their parent out as a source of support for them. Grief begins before the parent actually passes away. (U)</w:t>
            </w:r>
          </w:p>
        </w:tc>
      </w:tr>
      <w:tr w:rsidR="00AE37C8" w:rsidRPr="00F95A89" w14:paraId="37784892" w14:textId="77777777" w:rsidTr="00F47D44">
        <w:tc>
          <w:tcPr>
            <w:tcW w:w="4513" w:type="dxa"/>
          </w:tcPr>
          <w:p w14:paraId="4E7FDCD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A472C3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After receiving information about the illness it was like Mum died.  I  counted her out as being there for me"</w:t>
            </w:r>
          </w:p>
        </w:tc>
      </w:tr>
      <w:tr w:rsidR="00AE37C8" w:rsidRPr="00F95A89" w14:paraId="7AF43D72" w14:textId="77777777" w:rsidTr="00F47D44">
        <w:tc>
          <w:tcPr>
            <w:tcW w:w="4513" w:type="dxa"/>
          </w:tcPr>
          <w:p w14:paraId="1C84D5E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F0F59C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choose to stay home to spend time with their ill parent to process the fact their parent will die. (U)</w:t>
            </w:r>
          </w:p>
        </w:tc>
      </w:tr>
      <w:tr w:rsidR="00AE37C8" w:rsidRPr="00F95A89" w14:paraId="43D4E45D" w14:textId="77777777" w:rsidTr="00F47D44">
        <w:tc>
          <w:tcPr>
            <w:tcW w:w="4513" w:type="dxa"/>
          </w:tcPr>
          <w:p w14:paraId="06E63EE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A0884A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chose to be at home during the days—There was a lot to cope with then, that she wouldn’t survive"</w:t>
            </w:r>
          </w:p>
        </w:tc>
      </w:tr>
      <w:tr w:rsidR="00AE37C8" w:rsidRPr="00F95A89" w14:paraId="2C1DD846" w14:textId="77777777" w:rsidTr="00F47D44">
        <w:tc>
          <w:tcPr>
            <w:tcW w:w="4513" w:type="dxa"/>
          </w:tcPr>
          <w:p w14:paraId="59498F6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60EAD5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ithin a family, siblings can respond to cancer differently and not support one another through the experience. (C)</w:t>
            </w:r>
          </w:p>
        </w:tc>
      </w:tr>
      <w:tr w:rsidR="00AE37C8" w:rsidRPr="00F95A89" w14:paraId="0B6523CD" w14:textId="77777777" w:rsidTr="00F47D44">
        <w:tc>
          <w:tcPr>
            <w:tcW w:w="4513" w:type="dxa"/>
          </w:tcPr>
          <w:p w14:paraId="0FFEC94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C7C661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idn’t talk to my brother about it at all—I  knew that I wouldn’t get an answer—he thought it was hard, he shut himself out, it just hadn’t happened."</w:t>
            </w:r>
          </w:p>
        </w:tc>
      </w:tr>
      <w:tr w:rsidR="00AE37C8" w:rsidRPr="00F95A89" w14:paraId="12699B5F" w14:textId="77777777" w:rsidTr="00F47D44">
        <w:tc>
          <w:tcPr>
            <w:tcW w:w="4513" w:type="dxa"/>
          </w:tcPr>
          <w:p w14:paraId="421B1FB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259CFB8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arental cancer can cause young people to feel more mature than their peers who have not experienced this. It leads to them being more empathetic. (U)</w:t>
            </w:r>
          </w:p>
        </w:tc>
      </w:tr>
      <w:tr w:rsidR="00AE37C8" w:rsidRPr="00F95A89" w14:paraId="492286FE" w14:textId="77777777" w:rsidTr="00F47D44">
        <w:tc>
          <w:tcPr>
            <w:tcW w:w="4513" w:type="dxa"/>
          </w:tcPr>
          <w:p w14:paraId="787A49A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6676F3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n terms of social things and trying to think your-self into how people feel, taking consideration people, I feel that I’ve come a lot farther than [my friends]—umm, I have a higher grade in that."</w:t>
            </w:r>
          </w:p>
        </w:tc>
      </w:tr>
      <w:tr w:rsidR="00AE37C8" w:rsidRPr="00F95A89" w14:paraId="62792DF1" w14:textId="77777777" w:rsidTr="00F47D44">
        <w:tc>
          <w:tcPr>
            <w:tcW w:w="4513" w:type="dxa"/>
          </w:tcPr>
          <w:p w14:paraId="4CA19B5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ED0FCA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ight want to avoid talking to other people about their parent's cancer. There is an instinct to push people and information about cancer away. (U)</w:t>
            </w:r>
          </w:p>
        </w:tc>
      </w:tr>
      <w:tr w:rsidR="00AE37C8" w:rsidRPr="00F95A89" w14:paraId="648E50D4" w14:textId="77777777" w:rsidTr="00F47D44">
        <w:tc>
          <w:tcPr>
            <w:tcW w:w="4513" w:type="dxa"/>
          </w:tcPr>
          <w:p w14:paraId="5DE454E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B99563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idn’t  want  to  talk  about  it—I  just  wanted  to shove it away, I wasn’t exactly the most receptive person during that time"</w:t>
            </w:r>
          </w:p>
        </w:tc>
      </w:tr>
      <w:tr w:rsidR="00AE37C8" w:rsidRPr="00F95A89" w14:paraId="74B37FF7" w14:textId="77777777" w:rsidTr="00F47D44">
        <w:tc>
          <w:tcPr>
            <w:tcW w:w="4513" w:type="dxa"/>
          </w:tcPr>
          <w:p w14:paraId="42BFB9B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044A67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Behind the experience of loneliness was also a desire to be alone, which made the adolescents withdraw from contact with friends during their free time (N)</w:t>
            </w:r>
          </w:p>
        </w:tc>
      </w:tr>
      <w:tr w:rsidR="00AE37C8" w:rsidRPr="00F95A89" w14:paraId="63026F0E" w14:textId="77777777" w:rsidTr="00F47D44">
        <w:tc>
          <w:tcPr>
            <w:tcW w:w="4513" w:type="dxa"/>
          </w:tcPr>
          <w:p w14:paraId="25412B4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026291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46828435" w14:textId="77777777" w:rsidTr="00F47D44">
        <w:tc>
          <w:tcPr>
            <w:tcW w:w="4513" w:type="dxa"/>
          </w:tcPr>
          <w:p w14:paraId="6F6B4BE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24C5C6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eelings of loneliness was made stronger by relationships with friends (N)</w:t>
            </w:r>
          </w:p>
        </w:tc>
      </w:tr>
      <w:tr w:rsidR="00AE37C8" w:rsidRPr="00F95A89" w14:paraId="22831E3B" w14:textId="77777777" w:rsidTr="00F47D44">
        <w:tc>
          <w:tcPr>
            <w:tcW w:w="4513" w:type="dxa"/>
          </w:tcPr>
          <w:p w14:paraId="1816D17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E6E24B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15D0CC96" w14:textId="77777777" w:rsidTr="00F47D44">
        <w:tc>
          <w:tcPr>
            <w:tcW w:w="4513" w:type="dxa"/>
          </w:tcPr>
          <w:p w14:paraId="1B2B752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D3B44F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th reported that they did not want help from mental health professionals when their parent was sick as they felt like no one could help them (N).</w:t>
            </w:r>
          </w:p>
        </w:tc>
      </w:tr>
      <w:tr w:rsidR="00AE37C8" w:rsidRPr="00F95A89" w14:paraId="71A17E60" w14:textId="77777777" w:rsidTr="00F47D44">
        <w:tc>
          <w:tcPr>
            <w:tcW w:w="4513" w:type="dxa"/>
          </w:tcPr>
          <w:p w14:paraId="064553B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CA92FF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10518970" w14:textId="77777777" w:rsidTr="00F47D44">
        <w:tc>
          <w:tcPr>
            <w:tcW w:w="4513" w:type="dxa"/>
          </w:tcPr>
          <w:p w14:paraId="5B7A27C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855D82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reported that they felt they were alone during the period of the illness (N)</w:t>
            </w:r>
          </w:p>
        </w:tc>
      </w:tr>
      <w:tr w:rsidR="00AE37C8" w:rsidRPr="00F95A89" w14:paraId="746C3B1C" w14:textId="77777777" w:rsidTr="00F47D44">
        <w:tc>
          <w:tcPr>
            <w:tcW w:w="4513" w:type="dxa"/>
          </w:tcPr>
          <w:p w14:paraId="2312558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16896C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1E503784" w14:textId="77777777" w:rsidTr="00F47D44">
        <w:tc>
          <w:tcPr>
            <w:tcW w:w="4513" w:type="dxa"/>
          </w:tcPr>
          <w:p w14:paraId="7724889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F983C5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th reported feelings of loneliness and alienation even when their family and friends were there (N)</w:t>
            </w:r>
          </w:p>
        </w:tc>
      </w:tr>
      <w:tr w:rsidR="00AE37C8" w:rsidRPr="00F95A89" w14:paraId="071BA90E" w14:textId="77777777" w:rsidTr="00F47D44">
        <w:tc>
          <w:tcPr>
            <w:tcW w:w="4513" w:type="dxa"/>
          </w:tcPr>
          <w:p w14:paraId="066E8F3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Illustration </w:t>
            </w:r>
          </w:p>
        </w:tc>
        <w:tc>
          <w:tcPr>
            <w:tcW w:w="10083" w:type="dxa"/>
          </w:tcPr>
          <w:p w14:paraId="5A79A0D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7994E2DF" w14:textId="77777777" w:rsidTr="00F47D44">
        <w:tc>
          <w:tcPr>
            <w:tcW w:w="4513" w:type="dxa"/>
          </w:tcPr>
          <w:p w14:paraId="4B312ED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8DFB7A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 adolescents reported that they felt very alone (N)</w:t>
            </w:r>
          </w:p>
        </w:tc>
      </w:tr>
      <w:tr w:rsidR="00AE37C8" w:rsidRPr="00F95A89" w14:paraId="2BCB2EB0" w14:textId="77777777" w:rsidTr="00F47D44">
        <w:tc>
          <w:tcPr>
            <w:tcW w:w="4513" w:type="dxa"/>
          </w:tcPr>
          <w:p w14:paraId="5FD06C1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9D06BF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6CD846F2" w14:textId="77777777" w:rsidTr="00F47D44">
        <w:tc>
          <w:tcPr>
            <w:tcW w:w="4513" w:type="dxa"/>
          </w:tcPr>
          <w:p w14:paraId="2CCAD9C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7D105CF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didn’t like to talk about cancer. Even when a parent tried to start a conversation about cancer, the young people reported that although it was sometimes good to chat they preferred to avoid talking about the illness altogether. (N)</w:t>
            </w:r>
          </w:p>
          <w:p w14:paraId="77CC1F43" w14:textId="77777777" w:rsidR="00AE37C8" w:rsidRPr="00F95A89" w:rsidRDefault="00AE37C8" w:rsidP="00F47D44">
            <w:pPr>
              <w:rPr>
                <w:rFonts w:ascii="Times New Roman" w:hAnsi="Times New Roman" w:cs="Times New Roman"/>
              </w:rPr>
            </w:pPr>
          </w:p>
        </w:tc>
      </w:tr>
      <w:tr w:rsidR="00AE37C8" w:rsidRPr="00F95A89" w14:paraId="2C9A0F3C" w14:textId="77777777" w:rsidTr="00F47D44">
        <w:tc>
          <w:tcPr>
            <w:tcW w:w="4513" w:type="dxa"/>
          </w:tcPr>
          <w:p w14:paraId="4026AAA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66C879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063400A4" w14:textId="77777777" w:rsidTr="00F47D44">
        <w:tc>
          <w:tcPr>
            <w:tcW w:w="4513" w:type="dxa"/>
          </w:tcPr>
          <w:p w14:paraId="2D473BC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0CDFA7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viewed their friendship group as a protected zone in which they did not have to</w:t>
            </w:r>
          </w:p>
          <w:p w14:paraId="190F978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ink about their parent’s cancer. (N)</w:t>
            </w:r>
          </w:p>
        </w:tc>
      </w:tr>
      <w:tr w:rsidR="00AE37C8" w:rsidRPr="00F95A89" w14:paraId="7D102394" w14:textId="77777777" w:rsidTr="00F47D44">
        <w:tc>
          <w:tcPr>
            <w:tcW w:w="4513" w:type="dxa"/>
          </w:tcPr>
          <w:p w14:paraId="14093FB7" w14:textId="7B12E0C2"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1DE026F" w14:textId="2517AB9C"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66AB80F7" w14:textId="77777777" w:rsidTr="00F47D44">
        <w:tc>
          <w:tcPr>
            <w:tcW w:w="14596" w:type="dxa"/>
            <w:gridSpan w:val="2"/>
          </w:tcPr>
          <w:p w14:paraId="6F31DB00" w14:textId="6A83D7EB"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E: Finch, A., &amp; Gibson, F. (2009). 7 Findings</w:t>
            </w:r>
          </w:p>
        </w:tc>
      </w:tr>
      <w:tr w:rsidR="00AE37C8" w:rsidRPr="00F95A89" w14:paraId="52E68AFB" w14:textId="77777777" w:rsidTr="00F47D44">
        <w:tc>
          <w:tcPr>
            <w:tcW w:w="4513" w:type="dxa"/>
          </w:tcPr>
          <w:p w14:paraId="5C7F683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ECDA95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pressure at home for young people to keep their feelings about cancer to themselves. (U)</w:t>
            </w:r>
          </w:p>
        </w:tc>
      </w:tr>
      <w:tr w:rsidR="00AE37C8" w:rsidRPr="00F95A89" w14:paraId="5BF1E9F5" w14:textId="77777777" w:rsidTr="00F47D44">
        <w:tc>
          <w:tcPr>
            <w:tcW w:w="4513" w:type="dxa"/>
          </w:tcPr>
          <w:p w14:paraId="716E9C3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B6CE74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 whole idea is to keep quiet about it’’</w:t>
            </w:r>
          </w:p>
        </w:tc>
      </w:tr>
      <w:tr w:rsidR="00AE37C8" w:rsidRPr="00F95A89" w14:paraId="4DAD94BD" w14:textId="77777777" w:rsidTr="00F47D44">
        <w:tc>
          <w:tcPr>
            <w:tcW w:w="4513" w:type="dxa"/>
          </w:tcPr>
          <w:p w14:paraId="6AA9414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A3B3D5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can get support from friends who have also gone through parental illness. (U)</w:t>
            </w:r>
          </w:p>
        </w:tc>
      </w:tr>
      <w:tr w:rsidR="00AE37C8" w:rsidRPr="00F95A89" w14:paraId="157B6AA9" w14:textId="77777777" w:rsidTr="00F47D44">
        <w:tc>
          <w:tcPr>
            <w:tcW w:w="4513" w:type="dxa"/>
          </w:tcPr>
          <w:p w14:paraId="172FF7D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643E38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ve been supported by friends who have been through similar experiences’’</w:t>
            </w:r>
          </w:p>
        </w:tc>
      </w:tr>
      <w:tr w:rsidR="00AE37C8" w:rsidRPr="00F95A89" w14:paraId="37813856" w14:textId="77777777" w:rsidTr="00F47D44">
        <w:tc>
          <w:tcPr>
            <w:tcW w:w="4513" w:type="dxa"/>
          </w:tcPr>
          <w:p w14:paraId="3AB7A1F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1CD995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feel as though they can no longer speak freely with the ill parent and they have to think before they speak to avoid upset. This is compared to when an item is breakable and you must be careful with it. (U)</w:t>
            </w:r>
          </w:p>
        </w:tc>
      </w:tr>
      <w:tr w:rsidR="00AE37C8" w:rsidRPr="00F95A89" w14:paraId="662CFD1C" w14:textId="77777777" w:rsidTr="00F47D44">
        <w:tc>
          <w:tcPr>
            <w:tcW w:w="4513" w:type="dxa"/>
          </w:tcPr>
          <w:p w14:paraId="735B13E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8169A6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Like um you know.it’s like you know when something can break easily so you’re really careful with it?  It was like that and like in the beginning it was hard that you felt that you had to think before you spoke a lot about what you were gonna say just in case it upset her.’’</w:t>
            </w:r>
          </w:p>
        </w:tc>
      </w:tr>
      <w:tr w:rsidR="00AE37C8" w:rsidRPr="00F95A89" w14:paraId="2F0BB6F2" w14:textId="77777777" w:rsidTr="00F47D44">
        <w:tc>
          <w:tcPr>
            <w:tcW w:w="4513" w:type="dxa"/>
          </w:tcPr>
          <w:p w14:paraId="66F709C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E3E81F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hip is important to young people and a friend can get supporting the young person 'just right' (U)</w:t>
            </w:r>
          </w:p>
        </w:tc>
      </w:tr>
      <w:tr w:rsidR="00AE37C8" w:rsidRPr="00F95A89" w14:paraId="2D9B61DE" w14:textId="77777777" w:rsidTr="00F47D44">
        <w:tc>
          <w:tcPr>
            <w:tcW w:w="4513" w:type="dxa"/>
          </w:tcPr>
          <w:p w14:paraId="6F7624D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26F945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a friend can get it just right’’</w:t>
            </w:r>
          </w:p>
        </w:tc>
      </w:tr>
      <w:tr w:rsidR="00AE37C8" w:rsidRPr="00F95A89" w14:paraId="75A5094E" w14:textId="77777777" w:rsidTr="00F47D44">
        <w:tc>
          <w:tcPr>
            <w:tcW w:w="4513" w:type="dxa"/>
          </w:tcPr>
          <w:p w14:paraId="3D06505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6444F5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n avoidance of family communication about cancer even when communication about other things is good. (U)</w:t>
            </w:r>
          </w:p>
        </w:tc>
      </w:tr>
      <w:tr w:rsidR="00AE37C8" w:rsidRPr="00F95A89" w14:paraId="4FE2628A" w14:textId="77777777" w:rsidTr="00F47D44">
        <w:tc>
          <w:tcPr>
            <w:tcW w:w="4513" w:type="dxa"/>
          </w:tcPr>
          <w:p w14:paraId="5762FED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0BD6F0D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e’ll talk about most things but when it comes to dad’s sort of thing it’s a bit more of a delicate subject’’</w:t>
            </w:r>
          </w:p>
        </w:tc>
      </w:tr>
      <w:tr w:rsidR="00AE37C8" w:rsidRPr="00F95A89" w14:paraId="763FDD87" w14:textId="77777777" w:rsidTr="00F47D44">
        <w:tc>
          <w:tcPr>
            <w:tcW w:w="4513" w:type="dxa"/>
          </w:tcPr>
          <w:p w14:paraId="3AEB1A5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85DEC5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difficult to experience teachers overlooking young people at school rather than acknowledging that they be feeling upset about their parent's cancer. (U)</w:t>
            </w:r>
          </w:p>
        </w:tc>
      </w:tr>
      <w:tr w:rsidR="00AE37C8" w:rsidRPr="00F95A89" w14:paraId="0D7C9C12" w14:textId="77777777" w:rsidTr="00F47D44">
        <w:tc>
          <w:tcPr>
            <w:tcW w:w="4513" w:type="dxa"/>
          </w:tcPr>
          <w:p w14:paraId="0B2278C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4806A5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ould have liked them to sort of, I don’t know um acknowledge that I might actually be upset [rather than] ignore it which is what I feel they are doing’’</w:t>
            </w:r>
          </w:p>
        </w:tc>
      </w:tr>
      <w:tr w:rsidR="00AE37C8" w:rsidRPr="00F95A89" w14:paraId="2222AAA6" w14:textId="77777777" w:rsidTr="00F47D44">
        <w:tc>
          <w:tcPr>
            <w:tcW w:w="4513" w:type="dxa"/>
          </w:tcPr>
          <w:p w14:paraId="007C19D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3F6E7A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One participant felt isolated and alone (N)</w:t>
            </w:r>
          </w:p>
        </w:tc>
      </w:tr>
      <w:tr w:rsidR="00AE37C8" w:rsidRPr="00F95A89" w14:paraId="38EF3F32" w14:textId="77777777" w:rsidTr="00F47D44">
        <w:tc>
          <w:tcPr>
            <w:tcW w:w="4513" w:type="dxa"/>
          </w:tcPr>
          <w:p w14:paraId="26F9564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66F5A7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4B7DB6D0" w14:textId="77777777" w:rsidTr="00F47D44">
        <w:tc>
          <w:tcPr>
            <w:tcW w:w="14596" w:type="dxa"/>
            <w:gridSpan w:val="2"/>
          </w:tcPr>
          <w:p w14:paraId="4D5831DD" w14:textId="3FD7A69F"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F: Karlsson, E., Andersson, K., &amp; Ahlström, B. H. (2013). 5 Findings</w:t>
            </w:r>
          </w:p>
        </w:tc>
      </w:tr>
      <w:tr w:rsidR="00AE37C8" w:rsidRPr="00F95A89" w14:paraId="15133E80" w14:textId="77777777" w:rsidTr="00F47D44">
        <w:tc>
          <w:tcPr>
            <w:tcW w:w="4513" w:type="dxa"/>
          </w:tcPr>
          <w:p w14:paraId="30DB270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273F1E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 can reject conversations about parental cancer when the young person brings it up by becoming uncomfortable or changing the subject. (C)</w:t>
            </w:r>
          </w:p>
        </w:tc>
      </w:tr>
      <w:tr w:rsidR="00AE37C8" w:rsidRPr="00F95A89" w14:paraId="5069EADE" w14:textId="77777777" w:rsidTr="00F47D44">
        <w:tc>
          <w:tcPr>
            <w:tcW w:w="4513" w:type="dxa"/>
          </w:tcPr>
          <w:p w14:paraId="1E516E5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503088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only had to mention that he...so did he, or like that, from everyday life, but I couldn’t, they became completely stiff and started talking about something completely different instead."</w:t>
            </w:r>
          </w:p>
        </w:tc>
      </w:tr>
      <w:tr w:rsidR="00AE37C8" w:rsidRPr="00F95A89" w14:paraId="66F5067F" w14:textId="77777777" w:rsidTr="00F47D44">
        <w:tc>
          <w:tcPr>
            <w:tcW w:w="4513" w:type="dxa"/>
          </w:tcPr>
          <w:p w14:paraId="0A6434B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1474A2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ay struggle with ruminating about cancer in the absence of communication (C)</w:t>
            </w:r>
          </w:p>
        </w:tc>
      </w:tr>
      <w:tr w:rsidR="00AE37C8" w:rsidRPr="00F95A89" w14:paraId="31BA6578" w14:textId="77777777" w:rsidTr="00F47D44">
        <w:tc>
          <w:tcPr>
            <w:tcW w:w="4513" w:type="dxa"/>
          </w:tcPr>
          <w:p w14:paraId="61071CC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8E8456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was the only thing you thought about, but yet we were not talking about it, everyone just went around and was...very tense."</w:t>
            </w:r>
          </w:p>
        </w:tc>
      </w:tr>
      <w:tr w:rsidR="00AE37C8" w:rsidRPr="00F95A89" w14:paraId="12DC0874" w14:textId="77777777" w:rsidTr="00F47D44">
        <w:tc>
          <w:tcPr>
            <w:tcW w:w="4513" w:type="dxa"/>
          </w:tcPr>
          <w:p w14:paraId="56D36E2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835CBE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A feeling of loneliness despite the presence of others. (U)</w:t>
            </w:r>
          </w:p>
        </w:tc>
      </w:tr>
      <w:tr w:rsidR="00AE37C8" w:rsidRPr="00F95A89" w14:paraId="02EE4015" w14:textId="77777777" w:rsidTr="00F47D44">
        <w:tc>
          <w:tcPr>
            <w:tcW w:w="4513" w:type="dxa"/>
          </w:tcPr>
          <w:p w14:paraId="1E3D121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7EB24C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Everyone was there at the parting at the hospital, but we were all alone in a way."</w:t>
            </w:r>
          </w:p>
        </w:tc>
      </w:tr>
      <w:tr w:rsidR="00AE37C8" w:rsidRPr="00F95A89" w14:paraId="5A8438BB" w14:textId="77777777" w:rsidTr="00F47D44">
        <w:tc>
          <w:tcPr>
            <w:tcW w:w="4513" w:type="dxa"/>
          </w:tcPr>
          <w:p w14:paraId="091D270C" w14:textId="6BF876D6"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Finding </w:t>
            </w:r>
          </w:p>
        </w:tc>
        <w:tc>
          <w:tcPr>
            <w:tcW w:w="10083" w:type="dxa"/>
          </w:tcPr>
          <w:p w14:paraId="3E6F9A6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The young adults spoke about missing their parents even before they died, because the illness had caused so many changes in their parents, both in body and in personality. </w:t>
            </w:r>
          </w:p>
        </w:tc>
      </w:tr>
      <w:tr w:rsidR="00AE37C8" w:rsidRPr="00F95A89" w14:paraId="2C22E01D" w14:textId="77777777" w:rsidTr="00F47D44">
        <w:tc>
          <w:tcPr>
            <w:tcW w:w="4513" w:type="dxa"/>
          </w:tcPr>
          <w:p w14:paraId="1D813321" w14:textId="7F2D3B54"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09340A0" w14:textId="0991E833"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3A7B074C" w14:textId="77777777" w:rsidTr="00F47D44">
        <w:tc>
          <w:tcPr>
            <w:tcW w:w="4513" w:type="dxa"/>
          </w:tcPr>
          <w:p w14:paraId="50FC95E5" w14:textId="53F43F98"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Finding </w:t>
            </w:r>
          </w:p>
        </w:tc>
        <w:tc>
          <w:tcPr>
            <w:tcW w:w="10083" w:type="dxa"/>
          </w:tcPr>
          <w:p w14:paraId="050F63F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experienced loneliness when the ill parent did not understand that they had a need to learn about the disease and the treatment</w:t>
            </w:r>
          </w:p>
        </w:tc>
      </w:tr>
      <w:tr w:rsidR="00AE37C8" w:rsidRPr="00F95A89" w14:paraId="35CB8BBA" w14:textId="77777777" w:rsidTr="00F47D44">
        <w:tc>
          <w:tcPr>
            <w:tcW w:w="4513" w:type="dxa"/>
          </w:tcPr>
          <w:p w14:paraId="1CD3BF29" w14:textId="340B8CDD"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259457D" w14:textId="5C388B8D"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38D8FED5" w14:textId="77777777" w:rsidTr="00F47D44">
        <w:tc>
          <w:tcPr>
            <w:tcW w:w="14596" w:type="dxa"/>
            <w:gridSpan w:val="2"/>
          </w:tcPr>
          <w:p w14:paraId="5CBC24B4"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lastRenderedPageBreak/>
              <w:t>Study G: Marshall, S., Fearnley, R., Bristowe, K., &amp; Harding, R. (2022). 6 Findings</w:t>
            </w:r>
          </w:p>
        </w:tc>
      </w:tr>
      <w:tr w:rsidR="00AE37C8" w:rsidRPr="00F95A89" w14:paraId="4F9787A0" w14:textId="77777777" w:rsidTr="00F47D44">
        <w:tc>
          <w:tcPr>
            <w:tcW w:w="4513" w:type="dxa"/>
          </w:tcPr>
          <w:p w14:paraId="77B50B5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781F4C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sense of anxiety that young people do not stay close by home that they may not be able to assist their parent if they need support. (C)</w:t>
            </w:r>
          </w:p>
        </w:tc>
      </w:tr>
      <w:tr w:rsidR="00AE37C8" w:rsidRPr="00F95A89" w14:paraId="7B57678D" w14:textId="77777777" w:rsidTr="00F47D44">
        <w:tc>
          <w:tcPr>
            <w:tcW w:w="4513" w:type="dxa"/>
          </w:tcPr>
          <w:p w14:paraId="033AD42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2EA8E0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f I’d go too far, I wouldn’t hear him call if he needed something"</w:t>
            </w:r>
          </w:p>
        </w:tc>
      </w:tr>
      <w:tr w:rsidR="00AE37C8" w:rsidRPr="00F95A89" w14:paraId="57850CDB" w14:textId="77777777" w:rsidTr="00F47D44">
        <w:tc>
          <w:tcPr>
            <w:tcW w:w="4513" w:type="dxa"/>
          </w:tcPr>
          <w:p w14:paraId="632C883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E72DC9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feeling of powerlessness against parental cancer. It is like a wave that cannot be stopped and an awareness of this building. (C)</w:t>
            </w:r>
          </w:p>
        </w:tc>
      </w:tr>
      <w:tr w:rsidR="00AE37C8" w:rsidRPr="00F95A89" w14:paraId="4E4DA9F6" w14:textId="77777777" w:rsidTr="00F47D44">
        <w:tc>
          <w:tcPr>
            <w:tcW w:w="4513" w:type="dxa"/>
          </w:tcPr>
          <w:p w14:paraId="264B076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767A5B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s like a wave. . .it’s like some kind of wave where it just keeps building and keeps building. You know something’s gonna happen and then it suddenly does and it’s like, it washes over you. . .I don’t think about it and then something finally hits and I get shocked by it. . .and it’s not nice but there’s not much that you can do against it’"</w:t>
            </w:r>
          </w:p>
        </w:tc>
      </w:tr>
      <w:tr w:rsidR="00AE37C8" w:rsidRPr="00F95A89" w14:paraId="5794B66F" w14:textId="77777777" w:rsidTr="00F47D44">
        <w:tc>
          <w:tcPr>
            <w:tcW w:w="4513" w:type="dxa"/>
          </w:tcPr>
          <w:p w14:paraId="147E109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34F62F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s socialisation can be limited by caring duties such as babysitting or cleaning. There is an acknowledgement by the young person that they essentially become a 'carer' even if they are no officially categorised as one. (U)</w:t>
            </w:r>
          </w:p>
        </w:tc>
      </w:tr>
      <w:tr w:rsidR="00AE37C8" w:rsidRPr="00F95A89" w14:paraId="3DEE7B93" w14:textId="77777777" w:rsidTr="00F47D44">
        <w:tc>
          <w:tcPr>
            <w:tcW w:w="4513" w:type="dxa"/>
          </w:tcPr>
          <w:p w14:paraId="7F27A13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E6042C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have to do much more . . . erm . . . I don’t really go out as much . . . look after my little brothers sometimes . . . do more cleaning . . . that would be me [a carer] but I won’t class myself as one"</w:t>
            </w:r>
          </w:p>
        </w:tc>
      </w:tr>
      <w:tr w:rsidR="00AE37C8" w:rsidRPr="00F95A89" w14:paraId="32551718" w14:textId="77777777" w:rsidTr="00F47D44">
        <w:tc>
          <w:tcPr>
            <w:tcW w:w="4513" w:type="dxa"/>
          </w:tcPr>
          <w:p w14:paraId="0107817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7FF25A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prefer to keep parental cancer a private matter at school and avoid speaking about it where possible. They don't see the point of friends being aware of parental cancer. (C)</w:t>
            </w:r>
          </w:p>
        </w:tc>
      </w:tr>
      <w:tr w:rsidR="00AE37C8" w:rsidRPr="00F95A89" w14:paraId="0FF5080E" w14:textId="77777777" w:rsidTr="00F47D44">
        <w:tc>
          <w:tcPr>
            <w:tcW w:w="4513" w:type="dxa"/>
          </w:tcPr>
          <w:p w14:paraId="0563D05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13D83C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really mention it at school. I mean a lot of my mates know about my dad. . . . . .y’know sometimes we get on the topic about. . .you know. . .family and stuff and it’s just. . .but like if I can avoid speaking about it in school I rather would. . .It’s just. . .you know. . .I don’t really like. . .I don’t see the point in my friends needing to know what’s going on in my personal life’</w:t>
            </w:r>
          </w:p>
        </w:tc>
      </w:tr>
      <w:tr w:rsidR="00AE37C8" w:rsidRPr="00F95A89" w14:paraId="7E064853" w14:textId="77777777" w:rsidTr="00F47D44">
        <w:tc>
          <w:tcPr>
            <w:tcW w:w="4513" w:type="dxa"/>
          </w:tcPr>
          <w:p w14:paraId="4642B70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874A5B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urge healthcare professionals to realise that it is important to speak to the whole family including children about parental cancer. It would be best to do this using lay language. (U)</w:t>
            </w:r>
          </w:p>
        </w:tc>
      </w:tr>
      <w:tr w:rsidR="00AE37C8" w:rsidRPr="00F95A89" w14:paraId="04C85E1B" w14:textId="77777777" w:rsidTr="00F47D44">
        <w:tc>
          <w:tcPr>
            <w:tcW w:w="4513" w:type="dxa"/>
          </w:tcPr>
          <w:p w14:paraId="5211991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82B6B8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speak with family and children because obviously we’re children and they’re like ‘oh yeah you might not understand as much’ but take that time to sit down and tell them and explain what’s happening, obviously in </w:t>
            </w:r>
            <w:r w:rsidRPr="00F95A89">
              <w:rPr>
                <w:rFonts w:ascii="Times New Roman" w:hAnsi="Times New Roman" w:cs="Times New Roman"/>
              </w:rPr>
              <w:lastRenderedPageBreak/>
              <w:t>like child words but just take the time to acknowledge that there’s kids in the family as well and it’s not just all about the fancy words and the adults’</w:t>
            </w:r>
          </w:p>
        </w:tc>
      </w:tr>
      <w:tr w:rsidR="00AE37C8" w:rsidRPr="00F95A89" w14:paraId="470249AF" w14:textId="77777777" w:rsidTr="00F47D44">
        <w:tc>
          <w:tcPr>
            <w:tcW w:w="4513" w:type="dxa"/>
          </w:tcPr>
          <w:p w14:paraId="15CED94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3B7307E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experiencing parental cancer might feel quite different from peers as their ill parent is limited compared to healthy parents. This means they are unable to go on holiday like their peers. (C)</w:t>
            </w:r>
          </w:p>
        </w:tc>
      </w:tr>
      <w:tr w:rsidR="00AE37C8" w:rsidRPr="00F95A89" w14:paraId="1EFC048F" w14:textId="77777777" w:rsidTr="00F47D44">
        <w:tc>
          <w:tcPr>
            <w:tcW w:w="4513" w:type="dxa"/>
          </w:tcPr>
          <w:p w14:paraId="3DD19D9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D97434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I’m at school and like. . .people are talking about stuff that they do on the holidays with their mum. . .erm. . .and I can’t do that’</w:t>
            </w:r>
          </w:p>
        </w:tc>
      </w:tr>
      <w:tr w:rsidR="00AE37C8" w:rsidRPr="00F95A89" w14:paraId="685E6FB2" w14:textId="77777777" w:rsidTr="00F47D44">
        <w:tc>
          <w:tcPr>
            <w:tcW w:w="14596" w:type="dxa"/>
            <w:gridSpan w:val="2"/>
          </w:tcPr>
          <w:p w14:paraId="4547A3A9"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H: Maynard, A., Patterson, P., McDonald, F. E., &amp; Stevens, G. (2013). 8 Findings</w:t>
            </w:r>
          </w:p>
        </w:tc>
      </w:tr>
      <w:tr w:rsidR="00AE37C8" w:rsidRPr="00F95A89" w14:paraId="0463FFCD" w14:textId="77777777" w:rsidTr="00F47D44">
        <w:tc>
          <w:tcPr>
            <w:tcW w:w="4513" w:type="dxa"/>
          </w:tcPr>
          <w:p w14:paraId="09EFEFA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4CAD54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a friend knows the right thing to say it is very comforting for the young person. (C)</w:t>
            </w:r>
          </w:p>
        </w:tc>
      </w:tr>
      <w:tr w:rsidR="00AE37C8" w:rsidRPr="00F95A89" w14:paraId="010E69BE" w14:textId="77777777" w:rsidTr="00F47D44">
        <w:tc>
          <w:tcPr>
            <w:tcW w:w="4513" w:type="dxa"/>
          </w:tcPr>
          <w:p w14:paraId="0B58FF2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040CD3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found that my friends know me like, really socially so they know, what to say"</w:t>
            </w:r>
          </w:p>
        </w:tc>
      </w:tr>
      <w:tr w:rsidR="00AE37C8" w:rsidRPr="00F95A89" w14:paraId="75AA2636" w14:textId="77777777" w:rsidTr="00F47D44">
        <w:tc>
          <w:tcPr>
            <w:tcW w:w="4513" w:type="dxa"/>
          </w:tcPr>
          <w:p w14:paraId="20FB439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25BC53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feel less affected by parental cancer compared to others as their healthy parent provided such strong support and checked in on them. (U)</w:t>
            </w:r>
          </w:p>
        </w:tc>
      </w:tr>
      <w:tr w:rsidR="00AE37C8" w:rsidRPr="00F95A89" w14:paraId="31F917FA" w14:textId="77777777" w:rsidTr="00F47D44">
        <w:tc>
          <w:tcPr>
            <w:tcW w:w="4513" w:type="dxa"/>
          </w:tcPr>
          <w:p w14:paraId="1B88C99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9A9CBB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think I was affected as much as other people have been by it  cause....Dad was always there to support everyone....When Mum went into hospital treatments, Dad was always there to talk to me and my brothers to see if we were going well."</w:t>
            </w:r>
          </w:p>
        </w:tc>
      </w:tr>
      <w:tr w:rsidR="00AE37C8" w:rsidRPr="00F95A89" w14:paraId="4C0268B1" w14:textId="77777777" w:rsidTr="00F47D44">
        <w:tc>
          <w:tcPr>
            <w:tcW w:w="4513" w:type="dxa"/>
          </w:tcPr>
          <w:p w14:paraId="3C19AC4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FF2430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feeling that it is selfish to share difficult emotions with the ill parent unprompted. It would be helpful if the parent asked how the the young is feeling so they do not feel guilty for bringing themselves up in conversation. (U)</w:t>
            </w:r>
          </w:p>
        </w:tc>
      </w:tr>
      <w:tr w:rsidR="00AE37C8" w:rsidRPr="00F95A89" w14:paraId="344013B7" w14:textId="77777777" w:rsidTr="00F47D44">
        <w:tc>
          <w:tcPr>
            <w:tcW w:w="4513" w:type="dxa"/>
          </w:tcPr>
          <w:p w14:paraId="13771F8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C012D9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she talks to me about her problems it makes me feel selfish if I say well, I am feeling bad or just change the subject to me. So sometimes I just wish she would ask me, so I didn’t have to feel like that in a way and have to change the conversation to me"</w:t>
            </w:r>
          </w:p>
        </w:tc>
      </w:tr>
      <w:tr w:rsidR="00AE37C8" w:rsidRPr="00F95A89" w14:paraId="4AAE8017" w14:textId="77777777" w:rsidTr="00F47D44">
        <w:tc>
          <w:tcPr>
            <w:tcW w:w="4513" w:type="dxa"/>
          </w:tcPr>
          <w:p w14:paraId="19411CF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201D0A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overwhelming to consider the different outcomes parental cancer might lead to and challenging to sit with this uncertainty. (C)</w:t>
            </w:r>
          </w:p>
        </w:tc>
      </w:tr>
      <w:tr w:rsidR="00AE37C8" w:rsidRPr="00F95A89" w14:paraId="02E89236" w14:textId="77777777" w:rsidTr="00F47D44">
        <w:tc>
          <w:tcPr>
            <w:tcW w:w="4513" w:type="dxa"/>
          </w:tcPr>
          <w:p w14:paraId="2374E21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611C61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would build up because...there’s one thing that will happen and there’s a billion things that won’t happen and you don’t know which is which. So there’s a hundred million different scenarios that you’ve got to consider, which is overwhelming when you are 15.</w:t>
            </w:r>
          </w:p>
        </w:tc>
      </w:tr>
      <w:tr w:rsidR="00AE37C8" w:rsidRPr="00F95A89" w14:paraId="07121EFB" w14:textId="77777777" w:rsidTr="00F47D44">
        <w:tc>
          <w:tcPr>
            <w:tcW w:w="4513" w:type="dxa"/>
          </w:tcPr>
          <w:p w14:paraId="2F3DC3C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6F8CC94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necessary to have some 'me time' to actually process the reality of parental cancer. (U)</w:t>
            </w:r>
          </w:p>
        </w:tc>
      </w:tr>
      <w:tr w:rsidR="00AE37C8" w:rsidRPr="00F95A89" w14:paraId="7EEC14F9" w14:textId="77777777" w:rsidTr="00F47D44">
        <w:tc>
          <w:tcPr>
            <w:tcW w:w="4513" w:type="dxa"/>
          </w:tcPr>
          <w:p w14:paraId="5D3B3E9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4DD755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had time to myself and all that so I could think about what was happening around me and I kind of did this ‘me time’ so I could get used to what was happening."</w:t>
            </w:r>
          </w:p>
        </w:tc>
      </w:tr>
      <w:tr w:rsidR="00AE37C8" w:rsidRPr="00F95A89" w14:paraId="33875F8C" w14:textId="77777777" w:rsidTr="00F47D44">
        <w:tc>
          <w:tcPr>
            <w:tcW w:w="4513" w:type="dxa"/>
          </w:tcPr>
          <w:p w14:paraId="41ED8A6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0E31AC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might prefer to avoid home life when their parent has cancer and instead spend time friends and go to parties. However, some young people believe that they would end up regretting this choice over spending time at home with the ill parent. (C)</w:t>
            </w:r>
          </w:p>
        </w:tc>
      </w:tr>
      <w:tr w:rsidR="00AE37C8" w:rsidRPr="00F95A89" w14:paraId="149EE348" w14:textId="77777777" w:rsidTr="00F47D44">
        <w:tc>
          <w:tcPr>
            <w:tcW w:w="4513" w:type="dxa"/>
          </w:tcPr>
          <w:p w14:paraId="6B693F1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FA76A1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don’t want to be at home with their parents cause they don’t want to see their parents sick, so they go out to parties and that. But later on, they regret it because they know that it was the wrong thing to do."</w:t>
            </w:r>
          </w:p>
        </w:tc>
      </w:tr>
      <w:tr w:rsidR="00AE37C8" w:rsidRPr="00F95A89" w14:paraId="75EDE067" w14:textId="77777777" w:rsidTr="00F47D44">
        <w:tc>
          <w:tcPr>
            <w:tcW w:w="4513" w:type="dxa"/>
          </w:tcPr>
          <w:p w14:paraId="2E82079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D69FBC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concern that if young people are left out of the information loop about parental cancer that they might become suicidal and feel isolated. (U)</w:t>
            </w:r>
          </w:p>
        </w:tc>
      </w:tr>
      <w:tr w:rsidR="00AE37C8" w:rsidRPr="00F95A89" w14:paraId="5081662E" w14:textId="77777777" w:rsidTr="00F47D44">
        <w:tc>
          <w:tcPr>
            <w:tcW w:w="4513" w:type="dxa"/>
          </w:tcPr>
          <w:p w14:paraId="41C6D61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40F0D6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arents), try not to disconnect yourself. If you go too long without telling the kids what’s going on, they’ll start to worry and have stupid thoughts, they think about suicide and stuff. I know a couple of friends that I’ve had to talk out of suicide and it’s because their parents weren’t telling them what was going on, they felt isolated"</w:t>
            </w:r>
          </w:p>
        </w:tc>
      </w:tr>
      <w:tr w:rsidR="00AE37C8" w:rsidRPr="00F95A89" w14:paraId="18F04088" w14:textId="77777777" w:rsidTr="00F47D44">
        <w:tc>
          <w:tcPr>
            <w:tcW w:w="4513" w:type="dxa"/>
          </w:tcPr>
          <w:p w14:paraId="0F39DD0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9E1727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helpful to meet other young people experiencing parental cancer. This is a reminder to the young person that there is support around them and they can also provide to support to others in a similar position. (C)</w:t>
            </w:r>
          </w:p>
        </w:tc>
      </w:tr>
      <w:tr w:rsidR="00AE37C8" w:rsidRPr="00F95A89" w14:paraId="74CD5EF4" w14:textId="77777777" w:rsidTr="00F47D44">
        <w:tc>
          <w:tcPr>
            <w:tcW w:w="4513" w:type="dxa"/>
          </w:tcPr>
          <w:p w14:paraId="53E84EF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22A1DF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just like meeting new people and helping people through what pretty much I’m going through at the same time, and knowing that other people out there are going through exactly, well almost exactly, what I’m going through. And there is support out there for anyone like me if I need it"</w:t>
            </w:r>
          </w:p>
        </w:tc>
      </w:tr>
      <w:tr w:rsidR="00AE37C8" w:rsidRPr="00F95A89" w14:paraId="65D8BC7E" w14:textId="77777777" w:rsidTr="00F47D44">
        <w:tc>
          <w:tcPr>
            <w:tcW w:w="4513" w:type="dxa"/>
          </w:tcPr>
          <w:p w14:paraId="05C0B400" w14:textId="3FDE1716"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CC6132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Participants found that some school friends distanced themselves, because they did not know what to say, or how to support them. </w:t>
            </w:r>
          </w:p>
        </w:tc>
      </w:tr>
      <w:tr w:rsidR="00AE37C8" w:rsidRPr="00F95A89" w14:paraId="1D4EC3E6" w14:textId="77777777" w:rsidTr="00F47D44">
        <w:tc>
          <w:tcPr>
            <w:tcW w:w="4513" w:type="dxa"/>
          </w:tcPr>
          <w:p w14:paraId="46C41001" w14:textId="528AB131"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AA6D538" w14:textId="62C65D40"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0CE192F4" w14:textId="77777777" w:rsidTr="00F47D44">
        <w:tc>
          <w:tcPr>
            <w:tcW w:w="4513" w:type="dxa"/>
          </w:tcPr>
          <w:p w14:paraId="71BE2060" w14:textId="462888C6"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5ECEA3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A number of participants noted that the period immediately after finding out about their parent’s illness was a specific time when they most appreciated time to themselves.</w:t>
            </w:r>
          </w:p>
        </w:tc>
      </w:tr>
      <w:tr w:rsidR="00AE37C8" w:rsidRPr="00F95A89" w14:paraId="2A45DFB9" w14:textId="77777777" w:rsidTr="00F47D44">
        <w:tc>
          <w:tcPr>
            <w:tcW w:w="4513" w:type="dxa"/>
          </w:tcPr>
          <w:p w14:paraId="44CF47BF" w14:textId="2DBC9126"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F005190" w14:textId="6EF45CB4" w:rsidR="00AE37C8" w:rsidRPr="00F95A89" w:rsidRDefault="00AE37C8" w:rsidP="00F47D44">
            <w:pPr>
              <w:rPr>
                <w:rFonts w:ascii="Times New Roman" w:hAnsi="Times New Roman" w:cs="Times New Roman"/>
              </w:rPr>
            </w:pPr>
            <w:r w:rsidRPr="00F95A89">
              <w:rPr>
                <w:rFonts w:ascii="Times New Roman" w:hAnsi="Times New Roman" w:cs="Times New Roman"/>
              </w:rPr>
              <w:t>No Illustration.</w:t>
            </w:r>
          </w:p>
        </w:tc>
      </w:tr>
      <w:tr w:rsidR="00AE37C8" w:rsidRPr="00F95A89" w14:paraId="2559A4D4" w14:textId="77777777" w:rsidTr="00F47D44">
        <w:tc>
          <w:tcPr>
            <w:tcW w:w="14596" w:type="dxa"/>
            <w:gridSpan w:val="2"/>
          </w:tcPr>
          <w:p w14:paraId="55A490F3"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lastRenderedPageBreak/>
              <w:t>Study I: Melcher, U., Sandell, R., &amp; Henriksson, A. (2015) 4 Findings</w:t>
            </w:r>
          </w:p>
        </w:tc>
      </w:tr>
      <w:tr w:rsidR="00AE37C8" w:rsidRPr="00F95A89" w14:paraId="68D86D67" w14:textId="77777777" w:rsidTr="00F47D44">
        <w:tc>
          <w:tcPr>
            <w:tcW w:w="4513" w:type="dxa"/>
          </w:tcPr>
          <w:p w14:paraId="7B1517B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33C3C0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family communication is strong, support from elsewhere is not needed (U)</w:t>
            </w:r>
          </w:p>
        </w:tc>
      </w:tr>
      <w:tr w:rsidR="00AE37C8" w:rsidRPr="00F95A89" w14:paraId="1ADAAB83" w14:textId="77777777" w:rsidTr="00F47D44">
        <w:tc>
          <w:tcPr>
            <w:tcW w:w="4513" w:type="dxa"/>
          </w:tcPr>
          <w:p w14:paraId="51E9E88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58B44C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e  didn’t  need  to  go  somewhere  else  to talk,  because we  have  always  had  each  other,  and we  can  talk  about  anything."</w:t>
            </w:r>
          </w:p>
        </w:tc>
      </w:tr>
      <w:tr w:rsidR="00AE37C8" w:rsidRPr="00F95A89" w14:paraId="4174D83F" w14:textId="77777777" w:rsidTr="00F47D44">
        <w:tc>
          <w:tcPr>
            <w:tcW w:w="4513" w:type="dxa"/>
          </w:tcPr>
          <w:p w14:paraId="51F287E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0553F9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pressure to hide negative emotion at home such as feelings of depression. Young people feel their parents do not need to witness this. (U)</w:t>
            </w:r>
          </w:p>
        </w:tc>
      </w:tr>
      <w:tr w:rsidR="00AE37C8" w:rsidRPr="00F95A89" w14:paraId="6E7726F2" w14:textId="77777777" w:rsidTr="00F47D44">
        <w:tc>
          <w:tcPr>
            <w:tcW w:w="4513" w:type="dxa"/>
          </w:tcPr>
          <w:p w14:paraId="3A98CDA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316D85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act like I feel low and depressed when I’m at home, because I think that’s not what they need."</w:t>
            </w:r>
          </w:p>
        </w:tc>
      </w:tr>
      <w:tr w:rsidR="00AE37C8" w:rsidRPr="00F95A89" w14:paraId="2A86FB9E" w14:textId="77777777" w:rsidTr="00F47D44">
        <w:tc>
          <w:tcPr>
            <w:tcW w:w="4513" w:type="dxa"/>
          </w:tcPr>
          <w:p w14:paraId="6C1E16D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95EF26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try to guess why their parent may not communicate about cancer. It could be because they don't want to think about it and are worried about dying and leaving their child behind. (C)</w:t>
            </w:r>
          </w:p>
        </w:tc>
      </w:tr>
      <w:tr w:rsidR="00AE37C8" w:rsidRPr="00F95A89" w14:paraId="4D5B8A16" w14:textId="77777777" w:rsidTr="00F47D44">
        <w:tc>
          <w:tcPr>
            <w:tcW w:w="4513" w:type="dxa"/>
          </w:tcPr>
          <w:p w14:paraId="176FA2D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0C6955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aybe she didn’t want  to  think  about  it,  that  she was  about  to  die. Maybe  she  was  anxious  about  dying  and  didn’t want to leave her son."</w:t>
            </w:r>
          </w:p>
        </w:tc>
      </w:tr>
      <w:tr w:rsidR="00AE37C8" w:rsidRPr="00F95A89" w14:paraId="349CC6B6" w14:textId="77777777" w:rsidTr="00F47D44">
        <w:tc>
          <w:tcPr>
            <w:tcW w:w="4513" w:type="dxa"/>
          </w:tcPr>
          <w:p w14:paraId="4BCD4E4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E40BCE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eers sometimes cut off contact with the young person when they notice that they are now spending more time at home than usual with their ill parent. (U)</w:t>
            </w:r>
          </w:p>
        </w:tc>
      </w:tr>
      <w:tr w:rsidR="00AE37C8" w:rsidRPr="00F95A89" w14:paraId="05485B3B" w14:textId="77777777" w:rsidTr="00F47D44">
        <w:tc>
          <w:tcPr>
            <w:tcW w:w="4513" w:type="dxa"/>
          </w:tcPr>
          <w:p w14:paraId="7D7FFC3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1FB005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became like an obsession just to stay home with them [the parents] doing nothing at all. My friends stopped calling me because I didn’t call them. I simply stayed at home all the time.”</w:t>
            </w:r>
          </w:p>
        </w:tc>
      </w:tr>
      <w:tr w:rsidR="00AE37C8" w:rsidRPr="00F95A89" w14:paraId="454F2C33" w14:textId="77777777" w:rsidTr="00F47D44">
        <w:tc>
          <w:tcPr>
            <w:tcW w:w="4513" w:type="dxa"/>
          </w:tcPr>
          <w:p w14:paraId="43E08933" w14:textId="394F4B5B"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Finding </w:t>
            </w:r>
          </w:p>
        </w:tc>
        <w:tc>
          <w:tcPr>
            <w:tcW w:w="10083" w:type="dxa"/>
          </w:tcPr>
          <w:p w14:paraId="17FC4E2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ore time alone as a result of the parent’s illness, ending up experiencing feelings of loneliness</w:t>
            </w:r>
          </w:p>
        </w:tc>
      </w:tr>
      <w:tr w:rsidR="00AE37C8" w:rsidRPr="00F95A89" w14:paraId="599B4593" w14:textId="77777777" w:rsidTr="00F47D44">
        <w:tc>
          <w:tcPr>
            <w:tcW w:w="4513" w:type="dxa"/>
          </w:tcPr>
          <w:p w14:paraId="095F67F0" w14:textId="15630DEC"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C2319A3" w14:textId="47CAD44C"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No Illustration </w:t>
            </w:r>
          </w:p>
        </w:tc>
      </w:tr>
      <w:tr w:rsidR="00AE37C8" w:rsidRPr="00F95A89" w14:paraId="1DB412AB" w14:textId="77777777" w:rsidTr="00F47D44">
        <w:tc>
          <w:tcPr>
            <w:tcW w:w="14596" w:type="dxa"/>
            <w:gridSpan w:val="2"/>
          </w:tcPr>
          <w:p w14:paraId="34C8FD8E"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J: Phillips, F. (2015). 14 Findings</w:t>
            </w:r>
          </w:p>
        </w:tc>
      </w:tr>
      <w:tr w:rsidR="00AE37C8" w:rsidRPr="00F95A89" w14:paraId="31780E09" w14:textId="77777777" w:rsidTr="00F47D44">
        <w:tc>
          <w:tcPr>
            <w:tcW w:w="4513" w:type="dxa"/>
          </w:tcPr>
          <w:p w14:paraId="203CFB0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E77B56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ay take on driving responsibilities when their parent is ill. (U)</w:t>
            </w:r>
          </w:p>
        </w:tc>
      </w:tr>
      <w:tr w:rsidR="00AE37C8" w:rsidRPr="00F95A89" w14:paraId="046C2DE2" w14:textId="77777777" w:rsidTr="00F47D44">
        <w:tc>
          <w:tcPr>
            <w:tcW w:w="4513" w:type="dxa"/>
          </w:tcPr>
          <w:p w14:paraId="65BF374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3B8679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I got my permit two years ago, I would drive my mom and sisters everywhere. They would need to go, because she [mom] wasn’t able to drive</w:t>
            </w:r>
          </w:p>
        </w:tc>
      </w:tr>
      <w:tr w:rsidR="00AE37C8" w:rsidRPr="00F95A89" w14:paraId="755F6A15" w14:textId="77777777" w:rsidTr="00F47D44">
        <w:tc>
          <w:tcPr>
            <w:tcW w:w="4513" w:type="dxa"/>
          </w:tcPr>
          <w:p w14:paraId="4528F8F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FE3E89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Communication about cancer can provide relief from rumination. This helps to alleviate stress. (U)</w:t>
            </w:r>
          </w:p>
        </w:tc>
      </w:tr>
      <w:tr w:rsidR="00AE37C8" w:rsidRPr="00F95A89" w14:paraId="41CBFE0F" w14:textId="77777777" w:rsidTr="00F47D44">
        <w:tc>
          <w:tcPr>
            <w:tcW w:w="4513" w:type="dxa"/>
          </w:tcPr>
          <w:p w14:paraId="6875976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23EE46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think it [talking] like re-leases the stress or like the thoughts that are in my head.”</w:t>
            </w:r>
          </w:p>
        </w:tc>
      </w:tr>
      <w:tr w:rsidR="00AE37C8" w:rsidRPr="00F95A89" w14:paraId="3545FCFC" w14:textId="77777777" w:rsidTr="00F47D44">
        <w:tc>
          <w:tcPr>
            <w:tcW w:w="4513" w:type="dxa"/>
          </w:tcPr>
          <w:p w14:paraId="49DE4E5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7070DFC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challenging to ask a parent for information or updates about the cancer as they can be dismissive. Young people feel it is harder to not know what is going on and would rather not be shielded from this reality. (U)</w:t>
            </w:r>
          </w:p>
        </w:tc>
      </w:tr>
      <w:tr w:rsidR="00AE37C8" w:rsidRPr="00F95A89" w14:paraId="251BB9F1" w14:textId="77777777" w:rsidTr="00F47D44">
        <w:tc>
          <w:tcPr>
            <w:tcW w:w="4513" w:type="dxa"/>
          </w:tcPr>
          <w:p w14:paraId="590716A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FFCECF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s hard to ask her because it seems like she just dismisses  me  really  quickly,  because  she  doesn’t want it to hurt me, but it’s just like the wondering about it feels like it hurts me more than just knowing what’s actually going on."</w:t>
            </w:r>
          </w:p>
        </w:tc>
      </w:tr>
      <w:tr w:rsidR="00AE37C8" w:rsidRPr="00F95A89" w14:paraId="0A150CF1" w14:textId="77777777" w:rsidTr="00F47D44">
        <w:tc>
          <w:tcPr>
            <w:tcW w:w="4513" w:type="dxa"/>
          </w:tcPr>
          <w:p w14:paraId="33B90FE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DA47B2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arental cancer can cause a distant relationship between the young person and the ill parent due to the parent changing. They may become confused and unable to have a serious conversation anymore leading to a changed relationship with their child. (U)</w:t>
            </w:r>
          </w:p>
        </w:tc>
      </w:tr>
      <w:tr w:rsidR="00AE37C8" w:rsidRPr="00F95A89" w14:paraId="54902D22" w14:textId="77777777" w:rsidTr="00F47D44">
        <w:tc>
          <w:tcPr>
            <w:tcW w:w="4513" w:type="dxa"/>
          </w:tcPr>
          <w:p w14:paraId="649E2C8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31E181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mean, we’re pretty distant now because [dad’s]not  the  same  person,  obviously.  He’s  really  confused,  and  you  know,  it’s  like,  you  can’t  really have a serious conversation with him because he can’t always grasp it, so it’s kind of tough.</w:t>
            </w:r>
          </w:p>
        </w:tc>
      </w:tr>
      <w:tr w:rsidR="00AE37C8" w:rsidRPr="00F95A89" w14:paraId="13D2F425" w14:textId="77777777" w:rsidTr="00F47D44">
        <w:tc>
          <w:tcPr>
            <w:tcW w:w="4513" w:type="dxa"/>
          </w:tcPr>
          <w:p w14:paraId="3A20635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78EFED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cialising is limited by practical issues such as parents needing the car for doctors appointments. The young person feels stranded at home and may miss out their parent supporting them at sports games. (C)</w:t>
            </w:r>
          </w:p>
        </w:tc>
      </w:tr>
      <w:tr w:rsidR="00AE37C8" w:rsidRPr="00F95A89" w14:paraId="0167B53F" w14:textId="77777777" w:rsidTr="00F47D44">
        <w:tc>
          <w:tcPr>
            <w:tcW w:w="4513" w:type="dxa"/>
          </w:tcPr>
          <w:p w14:paraId="1EECDCD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FE14D8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have a car, so like if [mom’s] out somewhere with dad at the doctor’s and I can’t— I can’t go any-where stranded at home, and it can be tough when you know parents were gone. I mean (...) stuff like sports, your parents always, can’t always come.</w:t>
            </w:r>
          </w:p>
        </w:tc>
      </w:tr>
      <w:tr w:rsidR="00AE37C8" w:rsidRPr="00F95A89" w14:paraId="73AD7CA3" w14:textId="77777777" w:rsidTr="00F47D44">
        <w:tc>
          <w:tcPr>
            <w:tcW w:w="4513" w:type="dxa"/>
          </w:tcPr>
          <w:p w14:paraId="02A0E1C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101F8A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ust sacrifice time with peers to support their ill parent. (U)</w:t>
            </w:r>
          </w:p>
        </w:tc>
      </w:tr>
      <w:tr w:rsidR="00AE37C8" w:rsidRPr="00F95A89" w14:paraId="16C13C1A" w14:textId="77777777" w:rsidTr="00F47D44">
        <w:tc>
          <w:tcPr>
            <w:tcW w:w="4513" w:type="dxa"/>
          </w:tcPr>
          <w:p w14:paraId="619379D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1B70ED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f I wanted to go over to see friends, but my mom wasn’t  feeling  well,  I  had  to  stay  here with  her. I couldn’t go, and all my friends out doing stuff, and I had to stay here with my mom. "</w:t>
            </w:r>
          </w:p>
        </w:tc>
      </w:tr>
      <w:tr w:rsidR="00AE37C8" w:rsidRPr="00F95A89" w14:paraId="6ACE59DE" w14:textId="77777777" w:rsidTr="00F47D44">
        <w:tc>
          <w:tcPr>
            <w:tcW w:w="4513" w:type="dxa"/>
          </w:tcPr>
          <w:p w14:paraId="0E2B7DC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585D87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assume that the reason their socialisation is limited by their parent is due to a fear of infection while they are immunocompromised (U)</w:t>
            </w:r>
          </w:p>
        </w:tc>
      </w:tr>
      <w:tr w:rsidR="00AE37C8" w:rsidRPr="00F95A89" w14:paraId="42AC786D" w14:textId="77777777" w:rsidTr="00F47D44">
        <w:tc>
          <w:tcPr>
            <w:tcW w:w="4513" w:type="dxa"/>
          </w:tcPr>
          <w:p w14:paraId="095A978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373F5E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know why the real reason is, but she think sthat  I’ll  probably  get  sick,  and  I  couldn’t  go  to any one  of  those  things  [activities  with  friends], because  I  could  get  sick,  and  my  mom  can’t—couldn’t like risk getting sick, too, with like chemotherapy."</w:t>
            </w:r>
          </w:p>
        </w:tc>
      </w:tr>
      <w:tr w:rsidR="00AE37C8" w:rsidRPr="00F95A89" w14:paraId="370261BA" w14:textId="77777777" w:rsidTr="00F47D44">
        <w:tc>
          <w:tcPr>
            <w:tcW w:w="4513" w:type="dxa"/>
          </w:tcPr>
          <w:p w14:paraId="6D94D69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1F88B3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arents can have a lack of time for their children when navigating cancer and work life. This can lead to the young person feeling they don't get enough time with their parent to talk about their day to day life. (U)</w:t>
            </w:r>
          </w:p>
        </w:tc>
      </w:tr>
      <w:tr w:rsidR="00AE37C8" w:rsidRPr="00F95A89" w14:paraId="34D21B17" w14:textId="77777777" w:rsidTr="00F47D44">
        <w:tc>
          <w:tcPr>
            <w:tcW w:w="4513" w:type="dxa"/>
          </w:tcPr>
          <w:p w14:paraId="716BE9B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53F338A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om works full time, and she also has to deal with cancer, so she can’t do a lot of stuff, so that kind of,sometimes  it  can  turn  into  like  arguments, and sometimes you  don’t  have enough  time with  her to just like talk about like how her days were, like how our life is, and that can be hard sometimes.You lose, like touch."</w:t>
            </w:r>
          </w:p>
        </w:tc>
      </w:tr>
      <w:tr w:rsidR="00AE37C8" w:rsidRPr="00F95A89" w14:paraId="73024B61" w14:textId="77777777" w:rsidTr="00F47D44">
        <w:tc>
          <w:tcPr>
            <w:tcW w:w="4513" w:type="dxa"/>
          </w:tcPr>
          <w:p w14:paraId="7B661DD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792BA5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ay feel misunderstood by their parent (U)</w:t>
            </w:r>
          </w:p>
        </w:tc>
      </w:tr>
      <w:tr w:rsidR="00AE37C8" w:rsidRPr="00F95A89" w14:paraId="2E1F5039" w14:textId="77777777" w:rsidTr="00F47D44">
        <w:tc>
          <w:tcPr>
            <w:tcW w:w="4513" w:type="dxa"/>
          </w:tcPr>
          <w:p w14:paraId="3A12AA8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9257C5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om] not understanding jokes at all or sarcasm, so when  I try to be sarcastic and she  thinks it’s mean and she gets all mad, but that kind of stuff, small things."</w:t>
            </w:r>
          </w:p>
        </w:tc>
      </w:tr>
      <w:tr w:rsidR="00AE37C8" w:rsidRPr="00F95A89" w14:paraId="025E39F4" w14:textId="77777777" w:rsidTr="00F47D44">
        <w:tc>
          <w:tcPr>
            <w:tcW w:w="4513" w:type="dxa"/>
          </w:tcPr>
          <w:p w14:paraId="02556CE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23FBDB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one parent becomes ill, the other is unavailable too as they must support their ill spouse. (U)</w:t>
            </w:r>
          </w:p>
        </w:tc>
      </w:tr>
      <w:tr w:rsidR="00AE37C8" w:rsidRPr="00F95A89" w14:paraId="70EA1584" w14:textId="77777777" w:rsidTr="00F47D44">
        <w:tc>
          <w:tcPr>
            <w:tcW w:w="4513" w:type="dxa"/>
          </w:tcPr>
          <w:p w14:paraId="73E204A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0D971A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One parent was always helping the other parent out with whatever was going on.”</w:t>
            </w:r>
          </w:p>
        </w:tc>
      </w:tr>
      <w:tr w:rsidR="00AE37C8" w:rsidRPr="00F95A89" w14:paraId="07A1BB6C" w14:textId="77777777" w:rsidTr="00F47D44">
        <w:tc>
          <w:tcPr>
            <w:tcW w:w="4513" w:type="dxa"/>
          </w:tcPr>
          <w:p w14:paraId="5F4860D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6B7E38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sense of feeling different from peers due to financial issues stemming from cancer (C)</w:t>
            </w:r>
          </w:p>
        </w:tc>
      </w:tr>
      <w:tr w:rsidR="00AE37C8" w:rsidRPr="00F95A89" w14:paraId="7D77AC6B" w14:textId="77777777" w:rsidTr="00F47D44">
        <w:tc>
          <w:tcPr>
            <w:tcW w:w="4513" w:type="dxa"/>
          </w:tcPr>
          <w:p w14:paraId="629FC2D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603DE6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Because of all the doctor bills, I mean, we’re not that  financially  well  off,  and  I  mean  it’s  kind  of fustrating going to my school. Everyone has got a lot of money, and we don’t have any money because of my dad’s expensive bills. So I mean that can be pretty frustrating. "</w:t>
            </w:r>
          </w:p>
        </w:tc>
      </w:tr>
      <w:tr w:rsidR="00AE37C8" w:rsidRPr="00F95A89" w14:paraId="49EF0319" w14:textId="77777777" w:rsidTr="00F47D44">
        <w:tc>
          <w:tcPr>
            <w:tcW w:w="4513" w:type="dxa"/>
          </w:tcPr>
          <w:p w14:paraId="731E7C0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3882B3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pressure to become a second parent at home to support the well parent (U)</w:t>
            </w:r>
          </w:p>
        </w:tc>
      </w:tr>
      <w:tr w:rsidR="00AE37C8" w:rsidRPr="00F95A89" w14:paraId="597E3602" w14:textId="77777777" w:rsidTr="00F47D44">
        <w:tc>
          <w:tcPr>
            <w:tcW w:w="4513" w:type="dxa"/>
          </w:tcPr>
          <w:p w14:paraId="7156A46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3ED165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as kind of the second parent, the second mom. My  dad  was  there  still  but—  So  taking  care  of everyone and just making sure the house is running  okay,  with  help  on  laundry,  help  with anything they  really  needed  to  be  done,  feed  the dogs, or just the small things [so that they could]de-stress [mom]."</w:t>
            </w:r>
          </w:p>
        </w:tc>
      </w:tr>
      <w:tr w:rsidR="00AE37C8" w:rsidRPr="00F95A89" w14:paraId="64B1E2E5" w14:textId="77777777" w:rsidTr="00F47D44">
        <w:tc>
          <w:tcPr>
            <w:tcW w:w="4513" w:type="dxa"/>
          </w:tcPr>
          <w:p w14:paraId="59EACBF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FA0538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 with shared experiences of parental cancer can become a source of information for the young person. (U)</w:t>
            </w:r>
          </w:p>
        </w:tc>
      </w:tr>
      <w:tr w:rsidR="00AE37C8" w:rsidRPr="00F95A89" w14:paraId="6F284AFA" w14:textId="77777777" w:rsidTr="00F47D44">
        <w:tc>
          <w:tcPr>
            <w:tcW w:w="4513" w:type="dxa"/>
          </w:tcPr>
          <w:p w14:paraId="175A5E8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0E8699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have many friends whose parents also have had cancer,  and  then we share information  on many things— (...) It’s like, it’s totally different because we can relate."</w:t>
            </w:r>
          </w:p>
        </w:tc>
      </w:tr>
      <w:tr w:rsidR="00AE37C8" w:rsidRPr="00F95A89" w14:paraId="639B45C2" w14:textId="77777777" w:rsidTr="00F47D44">
        <w:tc>
          <w:tcPr>
            <w:tcW w:w="4513" w:type="dxa"/>
          </w:tcPr>
          <w:p w14:paraId="77D159B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56AF73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 experience of parental cancer can cause the young person to feel more mature than other young people due to the amount of responsibility they have been exposed to. (U)</w:t>
            </w:r>
          </w:p>
        </w:tc>
      </w:tr>
      <w:tr w:rsidR="00AE37C8" w:rsidRPr="00F95A89" w14:paraId="1B4600BF" w14:textId="77777777" w:rsidTr="00F47D44">
        <w:tc>
          <w:tcPr>
            <w:tcW w:w="4513" w:type="dxa"/>
          </w:tcPr>
          <w:p w14:paraId="56D00D9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06A5A20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m more mature than I would have been because I, at a young age, I learned how to like take care of my mom more and, like, take on responsibilities most younger kids wouldn’t have"</w:t>
            </w:r>
          </w:p>
        </w:tc>
      </w:tr>
      <w:tr w:rsidR="00AE37C8" w:rsidRPr="00F95A89" w14:paraId="380443E6" w14:textId="77777777" w:rsidTr="00F47D44">
        <w:tc>
          <w:tcPr>
            <w:tcW w:w="14596" w:type="dxa"/>
            <w:gridSpan w:val="2"/>
          </w:tcPr>
          <w:p w14:paraId="6797722E"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K: Phillips, F., &amp; Lewis, F. M. (2015). 9 Findings</w:t>
            </w:r>
          </w:p>
        </w:tc>
      </w:tr>
      <w:tr w:rsidR="00AE37C8" w:rsidRPr="00F95A89" w14:paraId="69F5885D" w14:textId="77777777" w:rsidTr="00F47D44">
        <w:tc>
          <w:tcPr>
            <w:tcW w:w="4513" w:type="dxa"/>
          </w:tcPr>
          <w:p w14:paraId="16ADABB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FA076A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burden of feeling alone when navigating parental cancer. (U)</w:t>
            </w:r>
          </w:p>
        </w:tc>
      </w:tr>
      <w:tr w:rsidR="00AE37C8" w:rsidRPr="00F95A89" w14:paraId="6F048664" w14:textId="77777777" w:rsidTr="00F47D44">
        <w:tc>
          <w:tcPr>
            <w:tcW w:w="4513" w:type="dxa"/>
          </w:tcPr>
          <w:p w14:paraId="0B7D368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DA0706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times I’ll just feel alone, like I’m the only one dealing with this and it’s like having the weight of the world on my shoulders"</w:t>
            </w:r>
          </w:p>
        </w:tc>
      </w:tr>
      <w:tr w:rsidR="00AE37C8" w:rsidRPr="00F95A89" w14:paraId="2D6E42EC" w14:textId="77777777" w:rsidTr="00F47D44">
        <w:tc>
          <w:tcPr>
            <w:tcW w:w="4513" w:type="dxa"/>
          </w:tcPr>
          <w:p w14:paraId="1BA490E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357E16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helps to talk to the ill parent about cancer. (U)</w:t>
            </w:r>
          </w:p>
        </w:tc>
      </w:tr>
      <w:tr w:rsidR="00AE37C8" w:rsidRPr="00F95A89" w14:paraId="207D2A48" w14:textId="77777777" w:rsidTr="00F47D44">
        <w:tc>
          <w:tcPr>
            <w:tcW w:w="4513" w:type="dxa"/>
          </w:tcPr>
          <w:p w14:paraId="7A0A14C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FCCD7B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Like other people’s parents, I know that they’ll be having their parents be having cancer and they don’t really talk to their moms about it and stuff. I talk, I talk to her about (cancer), like talk to her—talk to her ... and it helps"</w:t>
            </w:r>
          </w:p>
        </w:tc>
      </w:tr>
      <w:tr w:rsidR="00AE37C8" w:rsidRPr="00F95A89" w14:paraId="2EFFDBEA" w14:textId="77777777" w:rsidTr="00F47D44">
        <w:tc>
          <w:tcPr>
            <w:tcW w:w="4513" w:type="dxa"/>
          </w:tcPr>
          <w:p w14:paraId="7CCBBDA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F38BEE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 can cheer up and reassure young people experiencing parental cancer by letting them know that they are a source of support for them. (U)</w:t>
            </w:r>
          </w:p>
        </w:tc>
      </w:tr>
      <w:tr w:rsidR="00AE37C8" w:rsidRPr="00F95A89" w14:paraId="0E708A6B" w14:textId="77777777" w:rsidTr="00F47D44">
        <w:tc>
          <w:tcPr>
            <w:tcW w:w="4513" w:type="dxa"/>
          </w:tcPr>
          <w:p w14:paraId="28A4647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5B0105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y friends just cheer me up, like they’ll play with me and say, like, “don’t think about (cancer) that much.” They’ll talk to me about (cancer), and they’ll just say, “it’s going to be okay and we’ll be there for you when ... he (dad) is gone.”</w:t>
            </w:r>
          </w:p>
        </w:tc>
      </w:tr>
      <w:tr w:rsidR="00AE37C8" w:rsidRPr="00F95A89" w14:paraId="17C1A291" w14:textId="77777777" w:rsidTr="00F47D44">
        <w:tc>
          <w:tcPr>
            <w:tcW w:w="4513" w:type="dxa"/>
          </w:tcPr>
          <w:p w14:paraId="0E7ADB0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A3253B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can encounter a lack of understanding from peers about parental cancer. (U)</w:t>
            </w:r>
          </w:p>
        </w:tc>
      </w:tr>
      <w:tr w:rsidR="00AE37C8" w:rsidRPr="00F95A89" w14:paraId="484FA997" w14:textId="77777777" w:rsidTr="00F47D44">
        <w:tc>
          <w:tcPr>
            <w:tcW w:w="4513" w:type="dxa"/>
          </w:tcPr>
          <w:p w14:paraId="7A86526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E14A02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I go talk to my friends ... and I tell them ... they don’t really understand to have a parent with cancer .... Mostly because I talk to my friends about almost all my problems and they don’t know what I’m really talking about."</w:t>
            </w:r>
          </w:p>
        </w:tc>
      </w:tr>
      <w:tr w:rsidR="00AE37C8" w:rsidRPr="00F95A89" w14:paraId="1C31837F" w14:textId="77777777" w:rsidTr="00F47D44">
        <w:tc>
          <w:tcPr>
            <w:tcW w:w="4513" w:type="dxa"/>
          </w:tcPr>
          <w:p w14:paraId="3329E80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9B692F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ear makes it hard to talk about cancer with other people. (U)</w:t>
            </w:r>
          </w:p>
        </w:tc>
      </w:tr>
      <w:tr w:rsidR="00AE37C8" w:rsidRPr="00F95A89" w14:paraId="1CB9C769" w14:textId="77777777" w:rsidTr="00F47D44">
        <w:tc>
          <w:tcPr>
            <w:tcW w:w="4513" w:type="dxa"/>
          </w:tcPr>
          <w:p w14:paraId="328E709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D81EEF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guess my own fears, death really ... stops me from talking about it"</w:t>
            </w:r>
          </w:p>
        </w:tc>
      </w:tr>
      <w:tr w:rsidR="00AE37C8" w:rsidRPr="00F95A89" w14:paraId="534846ED" w14:textId="77777777" w:rsidTr="00F47D44">
        <w:tc>
          <w:tcPr>
            <w:tcW w:w="4513" w:type="dxa"/>
          </w:tcPr>
          <w:p w14:paraId="1E23D1C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F336F7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worrying to deal with the uncertainty about who would take care of the young person if their parent died or got more ill (U)</w:t>
            </w:r>
          </w:p>
        </w:tc>
      </w:tr>
      <w:tr w:rsidR="00AE37C8" w:rsidRPr="00F95A89" w14:paraId="1BFD404C" w14:textId="77777777" w:rsidTr="00F47D44">
        <w:tc>
          <w:tcPr>
            <w:tcW w:w="4513" w:type="dxa"/>
          </w:tcPr>
          <w:p w14:paraId="16D5E75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2719988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orry about what would happen to me if she died? Or what would happen if she had a bad recurrence. In some ways that one’s almost even worse because I know what would happen. She’d have tests .... But then I don’t know what would happen if she was hospitalized or something."</w:t>
            </w:r>
          </w:p>
        </w:tc>
      </w:tr>
      <w:tr w:rsidR="00AE37C8" w:rsidRPr="00F95A89" w14:paraId="1261A9F4" w14:textId="77777777" w:rsidTr="00F47D44">
        <w:tc>
          <w:tcPr>
            <w:tcW w:w="4513" w:type="dxa"/>
          </w:tcPr>
          <w:p w14:paraId="5D98618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9E146B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have an awareness that the ill parent may be experiencing a burn-out when discussing the cancer. This leads to less communication with the young person. (C)</w:t>
            </w:r>
          </w:p>
        </w:tc>
      </w:tr>
      <w:tr w:rsidR="00AE37C8" w:rsidRPr="00F95A89" w14:paraId="79D3105D" w14:textId="77777777" w:rsidTr="00F47D44">
        <w:tc>
          <w:tcPr>
            <w:tcW w:w="4513" w:type="dxa"/>
          </w:tcPr>
          <w:p w14:paraId="47C1AB3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BD231F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ell, I know mom is already, she’s tired of (talking about cancer). She doesn’t really want to talk about it a lot probably, because she talks to all of her doctors, and she talks to her parents about it. So, I don’t feel like I need to talk to her a lot about it."</w:t>
            </w:r>
          </w:p>
        </w:tc>
      </w:tr>
      <w:tr w:rsidR="00AE37C8" w:rsidRPr="00F95A89" w14:paraId="6DB428EB" w14:textId="77777777" w:rsidTr="00F47D44">
        <w:tc>
          <w:tcPr>
            <w:tcW w:w="4513" w:type="dxa"/>
          </w:tcPr>
          <w:p w14:paraId="3127BEF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CD4E07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are feelings of hopelessness and a realisation that parental cancer is beyond the young person's control. They cannot intervene or change the situation or improve it. (U)</w:t>
            </w:r>
          </w:p>
        </w:tc>
      </w:tr>
      <w:tr w:rsidR="00AE37C8" w:rsidRPr="00F95A89" w14:paraId="5C288CC7" w14:textId="77777777" w:rsidTr="00F47D44">
        <w:tc>
          <w:tcPr>
            <w:tcW w:w="4513" w:type="dxa"/>
          </w:tcPr>
          <w:p w14:paraId="3392AA9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CA7605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can’t seem to change ... well, I can’t make it (the cancer) end. It’s sort of beyond my control. But I can’t make it better, so it’s one of those things”</w:t>
            </w:r>
          </w:p>
        </w:tc>
      </w:tr>
      <w:tr w:rsidR="00AE37C8" w:rsidRPr="00F95A89" w14:paraId="4098EDA9" w14:textId="77777777" w:rsidTr="00F47D44">
        <w:tc>
          <w:tcPr>
            <w:tcW w:w="4513" w:type="dxa"/>
          </w:tcPr>
          <w:p w14:paraId="1AAD829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D779B9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difficult to see peers with healthy or living parents. The comparison between life with parental cancer and peer's lives feels depressing. (U)</w:t>
            </w:r>
          </w:p>
        </w:tc>
      </w:tr>
      <w:tr w:rsidR="00AE37C8" w:rsidRPr="00F95A89" w14:paraId="3B889D68" w14:textId="77777777" w:rsidTr="00F47D44">
        <w:tc>
          <w:tcPr>
            <w:tcW w:w="4513" w:type="dxa"/>
          </w:tcPr>
          <w:p w14:paraId="45E2454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487DF2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feel really bad cause my dad won’t live as long as other dads will. I worry when my dad is gone. I’ll really miss him and when everyone else has dads and I don’t, it will be really depressing"</w:t>
            </w:r>
          </w:p>
        </w:tc>
      </w:tr>
      <w:tr w:rsidR="00AE37C8" w:rsidRPr="00F95A89" w14:paraId="67A6D9E2" w14:textId="77777777" w:rsidTr="00F47D44">
        <w:tc>
          <w:tcPr>
            <w:tcW w:w="14596" w:type="dxa"/>
            <w:gridSpan w:val="2"/>
          </w:tcPr>
          <w:p w14:paraId="030B6824"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L: Rodriguez, L., Dolan, P., Kerin, M., &amp; Groarke, A. (2022). 7 Findings</w:t>
            </w:r>
          </w:p>
        </w:tc>
      </w:tr>
      <w:tr w:rsidR="00AE37C8" w:rsidRPr="00F95A89" w14:paraId="56D324A0" w14:textId="77777777" w:rsidTr="00F47D44">
        <w:tc>
          <w:tcPr>
            <w:tcW w:w="4513" w:type="dxa"/>
          </w:tcPr>
          <w:p w14:paraId="0701A4C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51AF91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isolate themselves from peer support even when friends are attempting to reach out to them (U)</w:t>
            </w:r>
          </w:p>
        </w:tc>
      </w:tr>
      <w:tr w:rsidR="00AE37C8" w:rsidRPr="00F95A89" w14:paraId="5C03CEA5" w14:textId="77777777" w:rsidTr="00F47D44">
        <w:tc>
          <w:tcPr>
            <w:tcW w:w="4513" w:type="dxa"/>
          </w:tcPr>
          <w:p w14:paraId="7D30E13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73D0C0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d made really good friends last year they [...] would come up to my room and knock on the door and [...] I just stayed in bed and pretended I wasn't in"</w:t>
            </w:r>
          </w:p>
        </w:tc>
      </w:tr>
      <w:tr w:rsidR="00AE37C8" w:rsidRPr="00F95A89" w14:paraId="1AEA9318" w14:textId="77777777" w:rsidTr="00F47D44">
        <w:tc>
          <w:tcPr>
            <w:tcW w:w="4513" w:type="dxa"/>
          </w:tcPr>
          <w:p w14:paraId="191B892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06A592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decide against opening up about challenging life transitions such as going to university with their parent. (U)</w:t>
            </w:r>
          </w:p>
        </w:tc>
      </w:tr>
      <w:tr w:rsidR="00AE37C8" w:rsidRPr="00F95A89" w14:paraId="6ABB44F5" w14:textId="77777777" w:rsidTr="00F47D44">
        <w:tc>
          <w:tcPr>
            <w:tcW w:w="4513" w:type="dxa"/>
          </w:tcPr>
          <w:p w14:paraId="3419D17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D85A29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as going through a lot when I first went into University, I don't think I was prepared for it at all and I didn't talk to my mum about that anymore, like I really just tried to help her."</w:t>
            </w:r>
          </w:p>
        </w:tc>
      </w:tr>
      <w:tr w:rsidR="00AE37C8" w:rsidRPr="00F95A89" w14:paraId="381D287F" w14:textId="77777777" w:rsidTr="00F47D44">
        <w:tc>
          <w:tcPr>
            <w:tcW w:w="4513" w:type="dxa"/>
          </w:tcPr>
          <w:p w14:paraId="2D515D7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257C999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Cancer can increase family communication and closeness (U)</w:t>
            </w:r>
          </w:p>
        </w:tc>
      </w:tr>
      <w:tr w:rsidR="00AE37C8" w:rsidRPr="00F95A89" w14:paraId="2E634D32" w14:textId="77777777" w:rsidTr="00F47D44">
        <w:tc>
          <w:tcPr>
            <w:tcW w:w="4513" w:type="dxa"/>
          </w:tcPr>
          <w:p w14:paraId="51A7668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E15337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s opened things up to talk about emotions more, its opened things up being more sentimental and it has made us closer, very much so."</w:t>
            </w:r>
          </w:p>
        </w:tc>
      </w:tr>
      <w:tr w:rsidR="00AE37C8" w:rsidRPr="00F95A89" w14:paraId="66B8A3C0" w14:textId="77777777" w:rsidTr="00F47D44">
        <w:tc>
          <w:tcPr>
            <w:tcW w:w="4513" w:type="dxa"/>
          </w:tcPr>
          <w:p w14:paraId="3295342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0FEB6D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helpful when the young person is treated like a grown up in the situation. (U)</w:t>
            </w:r>
          </w:p>
        </w:tc>
      </w:tr>
      <w:tr w:rsidR="00AE37C8" w:rsidRPr="00F95A89" w14:paraId="46F80FF3" w14:textId="77777777" w:rsidTr="00F47D44">
        <w:tc>
          <w:tcPr>
            <w:tcW w:w="4513" w:type="dxa"/>
          </w:tcPr>
          <w:p w14:paraId="546EFA8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08EF27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y father would have treated me with a lot of respect,he used to tell me that he was very proud of me[...] he was treating me like I could comprehend as if I was an adult[...]"</w:t>
            </w:r>
          </w:p>
        </w:tc>
      </w:tr>
      <w:tr w:rsidR="00AE37C8" w:rsidRPr="00F95A89" w14:paraId="5EEEF5E3" w14:textId="77777777" w:rsidTr="00F47D44">
        <w:tc>
          <w:tcPr>
            <w:tcW w:w="4513" w:type="dxa"/>
          </w:tcPr>
          <w:p w14:paraId="3588C5E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B1C121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Roommates can provide good support to the young person (U)</w:t>
            </w:r>
          </w:p>
        </w:tc>
      </w:tr>
      <w:tr w:rsidR="00AE37C8" w:rsidRPr="00F95A89" w14:paraId="1E7D0059" w14:textId="77777777" w:rsidTr="00F47D44">
        <w:tc>
          <w:tcPr>
            <w:tcW w:w="4513" w:type="dxa"/>
          </w:tcPr>
          <w:p w14:paraId="105BF72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3249BE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my mum went through chemo I had a lot of support through like my roommates and stuff, they were very good with it"</w:t>
            </w:r>
          </w:p>
        </w:tc>
      </w:tr>
      <w:tr w:rsidR="00AE37C8" w:rsidRPr="00F95A89" w14:paraId="7E721476" w14:textId="77777777" w:rsidTr="00F47D44">
        <w:tc>
          <w:tcPr>
            <w:tcW w:w="4513" w:type="dxa"/>
          </w:tcPr>
          <w:p w14:paraId="3C83289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EB986B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feel guilty when they are not at home to be with their ill parent. It is hard to engage in rites of passages such as University 'Freshers' when a parent is ill. (U)</w:t>
            </w:r>
          </w:p>
        </w:tc>
      </w:tr>
      <w:tr w:rsidR="00AE37C8" w:rsidRPr="00F95A89" w14:paraId="13C25823" w14:textId="77777777" w:rsidTr="00F47D44">
        <w:tc>
          <w:tcPr>
            <w:tcW w:w="4513" w:type="dxa"/>
          </w:tcPr>
          <w:p w14:paraId="7987E7F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DDB5E6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felt guilty for being away, I felt guilty [...] it affected like my whole first year at least as if as domino effect it affected my second year [....] like freshers an all that stuff we were supposed to be just having fun and meeting loads of people and getting drunk and stuff"</w:t>
            </w:r>
          </w:p>
        </w:tc>
      </w:tr>
      <w:tr w:rsidR="00AE37C8" w:rsidRPr="00F95A89" w14:paraId="1C0A17FB" w14:textId="77777777" w:rsidTr="00F47D44">
        <w:tc>
          <w:tcPr>
            <w:tcW w:w="4513" w:type="dxa"/>
          </w:tcPr>
          <w:p w14:paraId="21BBF6C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2F715B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feeling that there is no one to turn to at home for support (U)</w:t>
            </w:r>
          </w:p>
        </w:tc>
      </w:tr>
      <w:tr w:rsidR="00AE37C8" w:rsidRPr="00F95A89" w14:paraId="39B9A8A7" w14:textId="77777777" w:rsidTr="00F47D44">
        <w:tc>
          <w:tcPr>
            <w:tcW w:w="4513" w:type="dxa"/>
          </w:tcPr>
          <w:p w14:paraId="4A46B89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6258DB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ve never spoken to anyone about it properly apart from my mum but I wouldn’t tell her half of this so like (yeah )I didn’t want to worry her more and  I don’t talk to my sister much yeah and my dad is nothing like an emotionally open person so I wouldn’t really haven’t talk this much with anyone."</w:t>
            </w:r>
          </w:p>
        </w:tc>
      </w:tr>
      <w:tr w:rsidR="00AE37C8" w:rsidRPr="00F95A89" w14:paraId="4F68FD82" w14:textId="77777777" w:rsidTr="00F47D44">
        <w:tc>
          <w:tcPr>
            <w:tcW w:w="14596" w:type="dxa"/>
            <w:gridSpan w:val="2"/>
          </w:tcPr>
          <w:p w14:paraId="2287D0FB"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M: Rodriguez, L., Groarke, A. M., Dolan, P., &amp; MacNeela, P. (2018). 13 Findings</w:t>
            </w:r>
          </w:p>
        </w:tc>
      </w:tr>
      <w:tr w:rsidR="00AE37C8" w:rsidRPr="00F95A89" w14:paraId="5FCD44F7" w14:textId="77777777" w:rsidTr="00F47D44">
        <w:tc>
          <w:tcPr>
            <w:tcW w:w="4513" w:type="dxa"/>
          </w:tcPr>
          <w:p w14:paraId="09D2334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005F67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experience a loss of identity to parental cancer and do not feel like themselves. Prior to this experience they were excited to go to parties but now they just want to be alone. (C)</w:t>
            </w:r>
          </w:p>
        </w:tc>
      </w:tr>
      <w:tr w:rsidR="00AE37C8" w:rsidRPr="00F95A89" w14:paraId="219C4438" w14:textId="77777777" w:rsidTr="00F47D44">
        <w:tc>
          <w:tcPr>
            <w:tcW w:w="4513" w:type="dxa"/>
          </w:tcPr>
          <w:p w14:paraId="60DB9CB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418AC7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 xml:space="preserve">"Like before I was always up for going out or if there is anything like a party or going out for the night or something, I would be always first in line straight away oh yeah definitely. After sometimes I just wanted to be by myself for a bit (...) there were several times during first year that I just sat there in my room. I remember a </w:t>
            </w:r>
            <w:r w:rsidRPr="00F95A89">
              <w:rPr>
                <w:rFonts w:ascii="Times New Roman" w:hAnsi="Times New Roman" w:cs="Times New Roman"/>
              </w:rPr>
              <w:lastRenderedPageBreak/>
              <w:t>period of like three days where I just didn’t leave my room. Just cried a lot. Just stuff like that, I wasn’t myself socially or personality wise"</w:t>
            </w:r>
          </w:p>
        </w:tc>
      </w:tr>
      <w:tr w:rsidR="00AE37C8" w:rsidRPr="00F95A89" w14:paraId="6E49E23A" w14:textId="77777777" w:rsidTr="00F47D44">
        <w:tc>
          <w:tcPr>
            <w:tcW w:w="4513" w:type="dxa"/>
          </w:tcPr>
          <w:p w14:paraId="02F1D1A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12053EE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 can forget to check in about parental cancer as time passes on from the diagnosis. (U)</w:t>
            </w:r>
          </w:p>
        </w:tc>
      </w:tr>
      <w:tr w:rsidR="00AE37C8" w:rsidRPr="00F95A89" w14:paraId="513C1D6D" w14:textId="77777777" w:rsidTr="00F47D44">
        <w:tc>
          <w:tcPr>
            <w:tcW w:w="4513" w:type="dxa"/>
          </w:tcPr>
          <w:p w14:paraId="2378CD8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C714A4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feel like at the start people were worried but then, I’d never blame them for it but because it is not a constant, not within their own family and it’s not on their mind all the time, they can forget about it(...)"</w:t>
            </w:r>
          </w:p>
        </w:tc>
      </w:tr>
      <w:tr w:rsidR="00AE37C8" w:rsidRPr="00F95A89" w14:paraId="5BA83B5F" w14:textId="77777777" w:rsidTr="00F47D44">
        <w:tc>
          <w:tcPr>
            <w:tcW w:w="4513" w:type="dxa"/>
          </w:tcPr>
          <w:p w14:paraId="0A41B3F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5A0FA1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invalidate their own feelings - they feel upset about parental cancer but simultaneously guilty for having these emotions. They question if they are allowed to 'feel bad' or not (U)</w:t>
            </w:r>
          </w:p>
        </w:tc>
      </w:tr>
      <w:tr w:rsidR="00AE37C8" w:rsidRPr="00F95A89" w14:paraId="73CE464E" w14:textId="77777777" w:rsidTr="00F47D44">
        <w:tc>
          <w:tcPr>
            <w:tcW w:w="4513" w:type="dxa"/>
          </w:tcPr>
          <w:p w14:paraId="5FFA899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97E77F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usually called my mum but obviously she is going through enough...cause you feel like, it’s a combination of feeling crap because it’s such a bad thing and then you feel guilty cause it’s not really happening to you, so like “okay I feel bad but should I feel this bad, how bad am I allowed to feel?”"</w:t>
            </w:r>
          </w:p>
        </w:tc>
      </w:tr>
      <w:tr w:rsidR="00AE37C8" w:rsidRPr="00F95A89" w14:paraId="4E2B46DD" w14:textId="77777777" w:rsidTr="00F47D44">
        <w:tc>
          <w:tcPr>
            <w:tcW w:w="4513" w:type="dxa"/>
          </w:tcPr>
          <w:p w14:paraId="4B6C01E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992574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Even when there are people to confide in about parental cancer, young people don't feel like talking to others incase their reaction causes more anixety. (U)</w:t>
            </w:r>
          </w:p>
        </w:tc>
      </w:tr>
      <w:tr w:rsidR="00AE37C8" w:rsidRPr="00F95A89" w14:paraId="60B693DF" w14:textId="77777777" w:rsidTr="00F47D44">
        <w:tc>
          <w:tcPr>
            <w:tcW w:w="4513" w:type="dxa"/>
          </w:tcPr>
          <w:p w14:paraId="6D4A60B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96DB49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had people that I know I could talk to about it but I didn’t really want to talk to anyone about it because I felt like their reaction would make me feel worst like I felt like they would scare me more"</w:t>
            </w:r>
          </w:p>
        </w:tc>
      </w:tr>
      <w:tr w:rsidR="00AE37C8" w:rsidRPr="00F95A89" w14:paraId="5B392F5D" w14:textId="77777777" w:rsidTr="00F47D44">
        <w:tc>
          <w:tcPr>
            <w:tcW w:w="4513" w:type="dxa"/>
          </w:tcPr>
          <w:p w14:paraId="5753ABA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FEBFC4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do not appreciate pity from their peers (U)</w:t>
            </w:r>
          </w:p>
        </w:tc>
      </w:tr>
      <w:tr w:rsidR="00AE37C8" w:rsidRPr="00F95A89" w14:paraId="76FF5D1A" w14:textId="77777777" w:rsidTr="00F47D44">
        <w:tc>
          <w:tcPr>
            <w:tcW w:w="4513" w:type="dxa"/>
          </w:tcPr>
          <w:p w14:paraId="3BDAF64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A25CB9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at was my one big thing that I didn’t want like people saying ‘oh you poor thinglike going home cleaning, going home cooking'"</w:t>
            </w:r>
          </w:p>
        </w:tc>
      </w:tr>
      <w:tr w:rsidR="00AE37C8" w:rsidRPr="00F95A89" w14:paraId="4E5D1722" w14:textId="77777777" w:rsidTr="00F47D44">
        <w:tc>
          <w:tcPr>
            <w:tcW w:w="4513" w:type="dxa"/>
          </w:tcPr>
          <w:p w14:paraId="3DA3B01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BA6858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arental cancer can cause a role reversal between the ill parent and the child. Suddenly the young person is caring for their parent and providing emotional support to them. (U)</w:t>
            </w:r>
          </w:p>
        </w:tc>
      </w:tr>
      <w:tr w:rsidR="00AE37C8" w:rsidRPr="00F95A89" w14:paraId="5C9183E8" w14:textId="77777777" w:rsidTr="00F47D44">
        <w:tc>
          <w:tcPr>
            <w:tcW w:w="4513" w:type="dxa"/>
          </w:tcPr>
          <w:p w14:paraId="644D48B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3EAAA3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he was at her very vulnerable stage I think it felt like the mother child relationships had reversed (...) I felt like I was the one kind of caring for her, I was the one making her feel better, she was the one crying onto my shoulder (...) she became a young child, a very vulnerable young child,scared vulnerable child and I just had to all of a sudden deal with this, make her not feel so scared,I had to comfort her at times I wasn’t sure that she really recognized me"</w:t>
            </w:r>
          </w:p>
        </w:tc>
      </w:tr>
      <w:tr w:rsidR="00AE37C8" w:rsidRPr="00F95A89" w14:paraId="6DF2B8FB" w14:textId="77777777" w:rsidTr="00F47D44">
        <w:tc>
          <w:tcPr>
            <w:tcW w:w="4513" w:type="dxa"/>
          </w:tcPr>
          <w:p w14:paraId="557E396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666C908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hip might protect young people against turning to maladaptive coping mechanisms such as drugs and alcohol when dealing with parental cancer. (U)</w:t>
            </w:r>
          </w:p>
        </w:tc>
      </w:tr>
      <w:tr w:rsidR="00AE37C8" w:rsidRPr="00F95A89" w14:paraId="4B0FAC3E" w14:textId="77777777" w:rsidTr="00F47D44">
        <w:tc>
          <w:tcPr>
            <w:tcW w:w="4513" w:type="dxa"/>
          </w:tcPr>
          <w:p w14:paraId="13AF58C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8ED1A1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think maybe provide more services for adolescents like I was lucky, I had a lot of support in the school with my friends but there could be some teenagers out there that they just don’t know where to turn to and then they could turn to things such as alcohol or drugs, that’s not right like"</w:t>
            </w:r>
          </w:p>
        </w:tc>
      </w:tr>
      <w:tr w:rsidR="00AE37C8" w:rsidRPr="00F95A89" w14:paraId="5B5356C4" w14:textId="77777777" w:rsidTr="00F47D44">
        <w:tc>
          <w:tcPr>
            <w:tcW w:w="4513" w:type="dxa"/>
          </w:tcPr>
          <w:p w14:paraId="334F9AF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FF8EAC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might decline the opportunity to talk to a professional counsellor due to feeling unworthy of help. (U)</w:t>
            </w:r>
          </w:p>
        </w:tc>
      </w:tr>
      <w:tr w:rsidR="00AE37C8" w:rsidRPr="00F95A89" w14:paraId="174AE5D7" w14:textId="77777777" w:rsidTr="00F47D44">
        <w:tc>
          <w:tcPr>
            <w:tcW w:w="4513" w:type="dxa"/>
          </w:tcPr>
          <w:p w14:paraId="273476D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2BF130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was help for me at the time but like my mum gave me the name of a counsellor but I had known about that before and I didn’t use it because I didn’t feel like I deserved it"</w:t>
            </w:r>
          </w:p>
        </w:tc>
      </w:tr>
      <w:tr w:rsidR="00AE37C8" w:rsidRPr="00F95A89" w14:paraId="0BA17579" w14:textId="77777777" w:rsidTr="00F47D44">
        <w:tc>
          <w:tcPr>
            <w:tcW w:w="4513" w:type="dxa"/>
          </w:tcPr>
          <w:p w14:paraId="2F60363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90C659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may choose to not communicate with ill parent about cancer to avoid scaring them (U)</w:t>
            </w:r>
          </w:p>
        </w:tc>
      </w:tr>
      <w:tr w:rsidR="00AE37C8" w:rsidRPr="00F95A89" w14:paraId="493738F3" w14:textId="77777777" w:rsidTr="00F47D44">
        <w:tc>
          <w:tcPr>
            <w:tcW w:w="4513" w:type="dxa"/>
          </w:tcPr>
          <w:p w14:paraId="4C2457D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94B4F8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 couldn’t talk to her because she was so sensitive about it and everyone was really very scared to talk about it"</w:t>
            </w:r>
          </w:p>
        </w:tc>
      </w:tr>
      <w:tr w:rsidR="00AE37C8" w:rsidRPr="00F95A89" w14:paraId="588274FD" w14:textId="77777777" w:rsidTr="00F47D44">
        <w:tc>
          <w:tcPr>
            <w:tcW w:w="4513" w:type="dxa"/>
          </w:tcPr>
          <w:p w14:paraId="6690979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415845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n retrospect communication and support from other people would have been helpful (U)</w:t>
            </w:r>
          </w:p>
        </w:tc>
      </w:tr>
      <w:tr w:rsidR="00AE37C8" w:rsidRPr="00F95A89" w14:paraId="464ED664" w14:textId="77777777" w:rsidTr="00F47D44">
        <w:tc>
          <w:tcPr>
            <w:tcW w:w="4513" w:type="dxa"/>
          </w:tcPr>
          <w:p w14:paraId="1FCEEC0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0415B0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idn’t like to make it seem like it was such a big deal, like I really needed help but (...) it probably would have been better if I had just talked about it maybe once or twice"</w:t>
            </w:r>
          </w:p>
        </w:tc>
      </w:tr>
      <w:tr w:rsidR="00AE37C8" w:rsidRPr="00F95A89" w14:paraId="255E676C" w14:textId="77777777" w:rsidTr="00F47D44">
        <w:tc>
          <w:tcPr>
            <w:tcW w:w="4513" w:type="dxa"/>
          </w:tcPr>
          <w:p w14:paraId="59839DE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94DB67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necessary to withdraw from others to deal with difficult emotions and bad days (U)</w:t>
            </w:r>
          </w:p>
        </w:tc>
      </w:tr>
      <w:tr w:rsidR="00AE37C8" w:rsidRPr="00F95A89" w14:paraId="4123AEA7" w14:textId="77777777" w:rsidTr="00F47D44">
        <w:tc>
          <w:tcPr>
            <w:tcW w:w="4513" w:type="dxa"/>
          </w:tcPr>
          <w:p w14:paraId="31B272C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5EAF0C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as upset all through, but I wouldn’t be constantly upset I would just have bad days emotionally(...) I would normally just be upset just for a few hours (...)I’d go into my room really. I wouldn’t hang around; I would go away"</w:t>
            </w:r>
          </w:p>
        </w:tc>
      </w:tr>
      <w:tr w:rsidR="00AE37C8" w:rsidRPr="00F95A89" w14:paraId="55EEED2F" w14:textId="77777777" w:rsidTr="00F47D44">
        <w:tc>
          <w:tcPr>
            <w:tcW w:w="4513" w:type="dxa"/>
          </w:tcPr>
          <w:p w14:paraId="10F0048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2EA69E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fear their peers reaction to parental cancer. Young people do not want sympathy or their peers to be too cautious about what they should say. (U)</w:t>
            </w:r>
          </w:p>
        </w:tc>
      </w:tr>
      <w:tr w:rsidR="00AE37C8" w:rsidRPr="00F95A89" w14:paraId="4AA589CF" w14:textId="77777777" w:rsidTr="00F47D44">
        <w:tc>
          <w:tcPr>
            <w:tcW w:w="4513" w:type="dxa"/>
          </w:tcPr>
          <w:p w14:paraId="4A0E0B7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7DB144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just thought they would have expected it to be just really bad (...) I didn’t want to see their reaction when I talked to them about it and I didn’t want any sympathy from them (...) I don’t want people always watching what they say or feeling guilty if they let some sort of comment about it and wondering how that would affect me..."</w:t>
            </w:r>
          </w:p>
        </w:tc>
      </w:tr>
      <w:tr w:rsidR="00AE37C8" w:rsidRPr="00F95A89" w14:paraId="62212CB4" w14:textId="77777777" w:rsidTr="00F47D44">
        <w:tc>
          <w:tcPr>
            <w:tcW w:w="4513" w:type="dxa"/>
          </w:tcPr>
          <w:p w14:paraId="4BA4B5D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08E2068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strong desire for solitude when experiencing parental cancer (U)</w:t>
            </w:r>
          </w:p>
        </w:tc>
      </w:tr>
      <w:tr w:rsidR="00AE37C8" w:rsidRPr="00F95A89" w14:paraId="251D5DFF" w14:textId="77777777" w:rsidTr="00F47D44">
        <w:tc>
          <w:tcPr>
            <w:tcW w:w="4513" w:type="dxa"/>
          </w:tcPr>
          <w:p w14:paraId="2DBCD00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F867AA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just wanted to be left alone "</w:t>
            </w:r>
          </w:p>
        </w:tc>
      </w:tr>
      <w:tr w:rsidR="00AE37C8" w:rsidRPr="00F95A89" w14:paraId="44A37BED" w14:textId="77777777" w:rsidTr="00F47D44">
        <w:tc>
          <w:tcPr>
            <w:tcW w:w="14596" w:type="dxa"/>
            <w:gridSpan w:val="2"/>
          </w:tcPr>
          <w:p w14:paraId="72ABD1FB"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N: Sheehan, D. K., Mayo, M. M., Christ, G. H., Heim, K., Parish, S., Shahrour, G., &amp; Draucker, C. B. (2016). 6 Findings</w:t>
            </w:r>
          </w:p>
        </w:tc>
      </w:tr>
      <w:tr w:rsidR="00AE37C8" w:rsidRPr="00F95A89" w14:paraId="288CD067" w14:textId="77777777" w:rsidTr="00F47D44">
        <w:tc>
          <w:tcPr>
            <w:tcW w:w="4513" w:type="dxa"/>
          </w:tcPr>
          <w:p w14:paraId="4ED6029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32E76B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may not want peers to ask about their parent's cancer to escape the reality of their prognosis (U)</w:t>
            </w:r>
          </w:p>
        </w:tc>
      </w:tr>
      <w:tr w:rsidR="00AE37C8" w:rsidRPr="00F95A89" w14:paraId="42789667" w14:textId="77777777" w:rsidTr="00F47D44">
        <w:tc>
          <w:tcPr>
            <w:tcW w:w="4513" w:type="dxa"/>
          </w:tcPr>
          <w:p w14:paraId="3D23C04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F956CB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on't want to deal with hearing about my mom and people go, “How is your mom doing?” (...) Then I just tell them I don’t want to talk about it because I feel like I shouldn’t be telling them news that we are not for sure about until she is actually gone and we can still hope for the better"</w:t>
            </w:r>
          </w:p>
        </w:tc>
      </w:tr>
      <w:tr w:rsidR="00AE37C8" w:rsidRPr="00F95A89" w14:paraId="7DD1CD8A" w14:textId="77777777" w:rsidTr="00F47D44">
        <w:tc>
          <w:tcPr>
            <w:tcW w:w="4513" w:type="dxa"/>
          </w:tcPr>
          <w:p w14:paraId="272EB2C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58E43F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After school young people experience a second shift of domestic duties. At school they are treated as a teenager but at home they are expected to be a grown up. This is overwhelming. (U)</w:t>
            </w:r>
          </w:p>
        </w:tc>
      </w:tr>
      <w:tr w:rsidR="00AE37C8" w:rsidRPr="00F95A89" w14:paraId="79D06B97" w14:textId="77777777" w:rsidTr="00F47D44">
        <w:tc>
          <w:tcPr>
            <w:tcW w:w="4513" w:type="dxa"/>
          </w:tcPr>
          <w:p w14:paraId="74C7288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76ADDE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I wake up, it is a school day, but when I  get back from school, it is basically like a workday because I am staying home, I am watching over the house, and I am taking care of everything there.It is kind of like I am a teenager and a grown-up.I go to school as a teenager. I get back, and I am not  a  teenager  anymore.  I  am  a  grown-up,  you know, and that alone, it could overload anybody’shead just thinking about it all"</w:t>
            </w:r>
          </w:p>
        </w:tc>
      </w:tr>
      <w:tr w:rsidR="00AE37C8" w:rsidRPr="00F95A89" w14:paraId="5D63DDB2" w14:textId="77777777" w:rsidTr="00F47D44">
        <w:tc>
          <w:tcPr>
            <w:tcW w:w="4513" w:type="dxa"/>
          </w:tcPr>
          <w:p w14:paraId="4BBC7D4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91F35E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riendship is an important source of support at school when the young person becomes overwhelmed with emotion (U)</w:t>
            </w:r>
          </w:p>
        </w:tc>
      </w:tr>
      <w:tr w:rsidR="00AE37C8" w:rsidRPr="00F95A89" w14:paraId="4B53DB5A" w14:textId="77777777" w:rsidTr="00F47D44">
        <w:tc>
          <w:tcPr>
            <w:tcW w:w="4513" w:type="dxa"/>
          </w:tcPr>
          <w:p w14:paraId="5B3CDC6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8DFC34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as in the middle of class, and I started crying, and, honestly she [a friend] just stood up  and  gave  me  a  hug,  and  it  really  did,  it  made everything better.”</w:t>
            </w:r>
          </w:p>
        </w:tc>
      </w:tr>
      <w:tr w:rsidR="00AE37C8" w:rsidRPr="00F95A89" w14:paraId="6C6DBF69" w14:textId="77777777" w:rsidTr="00F47D44">
        <w:tc>
          <w:tcPr>
            <w:tcW w:w="4513" w:type="dxa"/>
          </w:tcPr>
          <w:p w14:paraId="6B12F3F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127517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can become emotional and experience separation anxiety when away from the ill parent. Normal adolescent activities like watching a football game feel trivial when parental cancer is going on in the foreground of their life. (U)</w:t>
            </w:r>
          </w:p>
        </w:tc>
      </w:tr>
      <w:tr w:rsidR="00AE37C8" w:rsidRPr="00F95A89" w14:paraId="42EDD1FC" w14:textId="77777777" w:rsidTr="00F47D44">
        <w:tc>
          <w:tcPr>
            <w:tcW w:w="4513" w:type="dxa"/>
          </w:tcPr>
          <w:p w14:paraId="4955164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0449AA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started crying on the bus because I wanted to go home, and I don’t know, it is hard. I feel like I should be home with her, and instead, I have to go to a stupid football game."</w:t>
            </w:r>
          </w:p>
        </w:tc>
      </w:tr>
      <w:tr w:rsidR="00AE37C8" w:rsidRPr="00F95A89" w14:paraId="7357B6B8" w14:textId="77777777" w:rsidTr="00F47D44">
        <w:tc>
          <w:tcPr>
            <w:tcW w:w="4513" w:type="dxa"/>
          </w:tcPr>
          <w:p w14:paraId="389D77C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0C09E9B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essential to time with the ill parent over doing other things as time is limited. (U)</w:t>
            </w:r>
          </w:p>
        </w:tc>
      </w:tr>
      <w:tr w:rsidR="00AE37C8" w:rsidRPr="00F95A89" w14:paraId="080EF5DD" w14:textId="77777777" w:rsidTr="00F47D44">
        <w:tc>
          <w:tcPr>
            <w:tcW w:w="4513" w:type="dxa"/>
          </w:tcPr>
          <w:p w14:paraId="0709954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15AF7B0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nstead of blowing off things and going to hang out with your friends, actually be happy and stay home with your mom and cuddle with her and hold her hand— Because I know she is going to be gone soon, and this is all the time I have left [crying]"</w:t>
            </w:r>
          </w:p>
        </w:tc>
      </w:tr>
      <w:tr w:rsidR="00AE37C8" w:rsidRPr="00F95A89" w14:paraId="754EB6D2" w14:textId="77777777" w:rsidTr="00F47D44">
        <w:tc>
          <w:tcPr>
            <w:tcW w:w="4513" w:type="dxa"/>
          </w:tcPr>
          <w:p w14:paraId="40FAD59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1E18F9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ay disassociate from the real world by tuning out and listening to music (U)</w:t>
            </w:r>
          </w:p>
        </w:tc>
      </w:tr>
      <w:tr w:rsidR="00AE37C8" w:rsidRPr="00F95A89" w14:paraId="29597FBD" w14:textId="77777777" w:rsidTr="00F47D44">
        <w:tc>
          <w:tcPr>
            <w:tcW w:w="4513" w:type="dxa"/>
          </w:tcPr>
          <w:p w14:paraId="67C8993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5A9ACD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usic] gives me that comfort and makes you like in your own world"</w:t>
            </w:r>
          </w:p>
        </w:tc>
      </w:tr>
      <w:tr w:rsidR="00AE37C8" w:rsidRPr="00F95A89" w14:paraId="604E770D" w14:textId="77777777" w:rsidTr="00F47D44">
        <w:tc>
          <w:tcPr>
            <w:tcW w:w="14596" w:type="dxa"/>
            <w:gridSpan w:val="2"/>
          </w:tcPr>
          <w:p w14:paraId="69864D40"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O: Fujimoto, K., &amp; Kanda, K.  (2023).  7 Findings</w:t>
            </w:r>
          </w:p>
        </w:tc>
      </w:tr>
      <w:tr w:rsidR="00AE37C8" w:rsidRPr="00F95A89" w14:paraId="3A1E7921" w14:textId="77777777" w:rsidTr="00F47D44">
        <w:tc>
          <w:tcPr>
            <w:tcW w:w="4513" w:type="dxa"/>
          </w:tcPr>
          <w:p w14:paraId="3D3A0FA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777630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desire to completely shield oneself from cancer and avoid thinking or talking about it. (U)</w:t>
            </w:r>
          </w:p>
        </w:tc>
      </w:tr>
      <w:tr w:rsidR="00AE37C8" w:rsidRPr="00F95A89" w14:paraId="56ED591A" w14:textId="77777777" w:rsidTr="00F47D44">
        <w:tc>
          <w:tcPr>
            <w:tcW w:w="4513" w:type="dxa"/>
          </w:tcPr>
          <w:p w14:paraId="3E19B76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7B9D26F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id not even talk about it with my family. Well, I do not want to think about it."</w:t>
            </w:r>
          </w:p>
        </w:tc>
      </w:tr>
      <w:tr w:rsidR="00AE37C8" w:rsidRPr="00F95A89" w14:paraId="74D8A4F2" w14:textId="77777777" w:rsidTr="00F47D44">
        <w:tc>
          <w:tcPr>
            <w:tcW w:w="4513" w:type="dxa"/>
          </w:tcPr>
          <w:p w14:paraId="6A80264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148E72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may have to deal with the life transition from school to university on their own when a parent has cancer. There is a worry that others may think the young person uses parental cancer as an excuse. (C)</w:t>
            </w:r>
          </w:p>
        </w:tc>
      </w:tr>
      <w:tr w:rsidR="00AE37C8" w:rsidRPr="00F95A89" w14:paraId="37511222" w14:textId="77777777" w:rsidTr="00F47D44">
        <w:tc>
          <w:tcPr>
            <w:tcW w:w="4513" w:type="dxa"/>
          </w:tcPr>
          <w:p w14:paraId="363CD9B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77825D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he [my mother] did not know what I was hiding, that I really did not feel like going to T. University. I finally told her later. It was like, I was enduring it alone, and I could never say it. I was always, as if I say it, they will probably think that I am using this [my mother’s cancer] as a reason to run away. "</w:t>
            </w:r>
          </w:p>
        </w:tc>
      </w:tr>
      <w:tr w:rsidR="00AE37C8" w:rsidRPr="00F95A89" w14:paraId="352D8DD0" w14:textId="77777777" w:rsidTr="00F47D44">
        <w:tc>
          <w:tcPr>
            <w:tcW w:w="4513" w:type="dxa"/>
          </w:tcPr>
          <w:p w14:paraId="3C31787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0E67BF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young people have the opportunity to speak to a grown up outside of their family they feel relieved to be confiding in someone and appreciate being noticed. This relieves feelings of aloneness. (U)</w:t>
            </w:r>
          </w:p>
        </w:tc>
      </w:tr>
      <w:tr w:rsidR="00AE37C8" w:rsidRPr="00F95A89" w14:paraId="24B4D90C" w14:textId="77777777" w:rsidTr="00F47D44">
        <w:tc>
          <w:tcPr>
            <w:tcW w:w="4513" w:type="dxa"/>
          </w:tcPr>
          <w:p w14:paraId="2FA6466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8E8594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was also one time before a big club meeting. I guess since it was my advisor, it somehow seemed like they knew what I was going through, and they listened to what I had to say. [. . .] Um, like, they would notice I had something I could not say to others and they would talk to me. It was as if I was not alone."</w:t>
            </w:r>
          </w:p>
        </w:tc>
      </w:tr>
      <w:tr w:rsidR="00AE37C8" w:rsidRPr="00F95A89" w14:paraId="63D75559" w14:textId="77777777" w:rsidTr="00F47D44">
        <w:tc>
          <w:tcPr>
            <w:tcW w:w="4513" w:type="dxa"/>
          </w:tcPr>
          <w:p w14:paraId="48F7714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7C2B645"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pressure on older children in the family to provide emotional support to younger siblings (U)</w:t>
            </w:r>
          </w:p>
        </w:tc>
      </w:tr>
      <w:tr w:rsidR="00AE37C8" w:rsidRPr="00F95A89" w14:paraId="03E1F793" w14:textId="77777777" w:rsidTr="00F47D44">
        <w:tc>
          <w:tcPr>
            <w:tcW w:w="4513" w:type="dxa"/>
          </w:tcPr>
          <w:p w14:paraId="56F220D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21E25BA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ore than ever before, I had to think about how to provide support as an older sister. I realized I had to do that when I saw my younger brother crying. [. . .] In my heart, I realized I needed to take care of him well, more than ever before. "</w:t>
            </w:r>
          </w:p>
        </w:tc>
      </w:tr>
      <w:tr w:rsidR="00AE37C8" w:rsidRPr="00F95A89" w14:paraId="1376CA30" w14:textId="77777777" w:rsidTr="00F47D44">
        <w:tc>
          <w:tcPr>
            <w:tcW w:w="4513" w:type="dxa"/>
          </w:tcPr>
          <w:p w14:paraId="0EE36BD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5ACDBB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sense that there is nobody to confide in even when the young person wants to talk about parental cancer and their feelings. (C)</w:t>
            </w:r>
          </w:p>
        </w:tc>
      </w:tr>
      <w:tr w:rsidR="00AE37C8" w:rsidRPr="00F95A89" w14:paraId="0AE84CD9" w14:textId="77777777" w:rsidTr="00F47D44">
        <w:tc>
          <w:tcPr>
            <w:tcW w:w="4513" w:type="dxa"/>
          </w:tcPr>
          <w:p w14:paraId="4F3755D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18E456F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Um, like, I felt in my heart that, I know, I should try not to inconvenience the people around me, but, even so, somewhere, somehow, I know, even though they were not someone I could talk to about that, I still wanted to. "</w:t>
            </w:r>
          </w:p>
        </w:tc>
      </w:tr>
      <w:tr w:rsidR="00AE37C8" w:rsidRPr="00F95A89" w14:paraId="30267605" w14:textId="77777777" w:rsidTr="00F47D44">
        <w:tc>
          <w:tcPr>
            <w:tcW w:w="4513" w:type="dxa"/>
          </w:tcPr>
          <w:p w14:paraId="0CD8C68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7344C42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peers encourage friends experiencing parental cancer to hide their emotion from parents (U)</w:t>
            </w:r>
          </w:p>
        </w:tc>
      </w:tr>
      <w:tr w:rsidR="00AE37C8" w:rsidRPr="00F95A89" w14:paraId="3F7AD93F" w14:textId="77777777" w:rsidTr="00F47D44">
        <w:tc>
          <w:tcPr>
            <w:tcW w:w="4513" w:type="dxa"/>
          </w:tcPr>
          <w:p w14:paraId="4E8A73E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308D802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was noticed by two people (friend and boyfriend). They were people who seemed okay to talk, so I said (about my mother’s illness), but they said you should not cry in front of my mom I did not cry so much in front of my parents (because my boyfriend and a friend told this)"</w:t>
            </w:r>
          </w:p>
        </w:tc>
      </w:tr>
      <w:tr w:rsidR="00AE37C8" w:rsidRPr="00F95A89" w14:paraId="1BA30A37" w14:textId="77777777" w:rsidTr="00F47D44">
        <w:tc>
          <w:tcPr>
            <w:tcW w:w="4513" w:type="dxa"/>
          </w:tcPr>
          <w:p w14:paraId="66ED27B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331A866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Some young people would like to directly speak to healthcare professionals involved in their parents medical management about the prognosis and stage of the cancer. (U)</w:t>
            </w:r>
          </w:p>
        </w:tc>
      </w:tr>
      <w:tr w:rsidR="00AE37C8" w:rsidRPr="00F95A89" w14:paraId="5758E330" w14:textId="77777777" w:rsidTr="00F47D44">
        <w:tc>
          <w:tcPr>
            <w:tcW w:w="4513" w:type="dxa"/>
          </w:tcPr>
          <w:p w14:paraId="58CBAFE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929100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kind of wanted to hear what stage my mother’s condition was, or the severity, not from my mother, but from the actual doctor."</w:t>
            </w:r>
          </w:p>
        </w:tc>
      </w:tr>
      <w:tr w:rsidR="00AE37C8" w:rsidRPr="00F95A89" w14:paraId="7EBB746F" w14:textId="77777777" w:rsidTr="00F47D44">
        <w:tc>
          <w:tcPr>
            <w:tcW w:w="14596" w:type="dxa"/>
            <w:gridSpan w:val="2"/>
          </w:tcPr>
          <w:p w14:paraId="081091F1" w14:textId="77777777" w:rsidR="00AE37C8" w:rsidRPr="00F95A89" w:rsidRDefault="00AE37C8" w:rsidP="00F47D44">
            <w:pPr>
              <w:rPr>
                <w:rFonts w:ascii="Times New Roman" w:hAnsi="Times New Roman" w:cs="Times New Roman"/>
                <w:b/>
                <w:bCs/>
              </w:rPr>
            </w:pPr>
            <w:r w:rsidRPr="00F95A89">
              <w:rPr>
                <w:rFonts w:ascii="Times New Roman" w:hAnsi="Times New Roman" w:cs="Times New Roman"/>
                <w:b/>
                <w:bCs/>
              </w:rPr>
              <w:t>Study P: Rodriguez, L. (2019). 9 Findings</w:t>
            </w:r>
          </w:p>
        </w:tc>
      </w:tr>
      <w:tr w:rsidR="00AE37C8" w:rsidRPr="00F95A89" w14:paraId="57E90FDB" w14:textId="77777777" w:rsidTr="00F47D44">
        <w:tc>
          <w:tcPr>
            <w:tcW w:w="4513" w:type="dxa"/>
          </w:tcPr>
          <w:p w14:paraId="786EB4C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A19B95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 young person avoids discussing personal problems with their ill parent. They would rather discuss it with people outside of the family. (C)</w:t>
            </w:r>
          </w:p>
        </w:tc>
      </w:tr>
      <w:tr w:rsidR="00AE37C8" w:rsidRPr="00F95A89" w14:paraId="6917435C" w14:textId="77777777" w:rsidTr="00F47D44">
        <w:tc>
          <w:tcPr>
            <w:tcW w:w="4513" w:type="dxa"/>
          </w:tcPr>
          <w:p w14:paraId="2312340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C63BB5B"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No probably I wouldn't like to talk to her too much about problems that I have. I like to keep that to myself really or talk to friends rather than to Mum […] my boyfriend and then my friends, they would be the main ones"</w:t>
            </w:r>
          </w:p>
        </w:tc>
      </w:tr>
      <w:tr w:rsidR="00AE37C8" w:rsidRPr="00F95A89" w14:paraId="6E3A8965" w14:textId="77777777" w:rsidTr="00F47D44">
        <w:tc>
          <w:tcPr>
            <w:tcW w:w="4513" w:type="dxa"/>
          </w:tcPr>
          <w:p w14:paraId="3C800E3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17AD4B9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takes time to feel comfortable enough to tell friends about parental cancer. (C)</w:t>
            </w:r>
          </w:p>
        </w:tc>
      </w:tr>
      <w:tr w:rsidR="00AE37C8" w:rsidRPr="00F95A89" w14:paraId="326B5E25" w14:textId="77777777" w:rsidTr="00F47D44">
        <w:tc>
          <w:tcPr>
            <w:tcW w:w="4513" w:type="dxa"/>
          </w:tcPr>
          <w:p w14:paraId="56B5CCD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17805C8D"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thought about telling people and....I came close to a few times, but I didn't say anything. I really didn't want to talk about it I suppose...I told my friends when I went back to school that was like, three months later […] I don't think I told anyone but my friends but, as I said, that was a few months later"</w:t>
            </w:r>
          </w:p>
        </w:tc>
      </w:tr>
      <w:tr w:rsidR="00AE37C8" w:rsidRPr="00F95A89" w14:paraId="648176C8" w14:textId="77777777" w:rsidTr="00F47D44">
        <w:tc>
          <w:tcPr>
            <w:tcW w:w="4513" w:type="dxa"/>
          </w:tcPr>
          <w:p w14:paraId="5C0791D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9740F7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re is a sense that talking about parental cancer makes it real. (U)</w:t>
            </w:r>
          </w:p>
        </w:tc>
      </w:tr>
      <w:tr w:rsidR="00AE37C8" w:rsidRPr="00F95A89" w14:paraId="70B7C66D" w14:textId="77777777" w:rsidTr="00F47D44">
        <w:tc>
          <w:tcPr>
            <w:tcW w:w="4513" w:type="dxa"/>
          </w:tcPr>
          <w:p w14:paraId="55B6C5D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FD104F3"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idn't want to talk about for so long because once I said it out loud it was really, it was real and I just didn't want that to be the case at all …"</w:t>
            </w:r>
          </w:p>
        </w:tc>
      </w:tr>
      <w:tr w:rsidR="00AE37C8" w:rsidRPr="00F95A89" w14:paraId="3047FAC9" w14:textId="77777777" w:rsidTr="00F47D44">
        <w:tc>
          <w:tcPr>
            <w:tcW w:w="4513" w:type="dxa"/>
          </w:tcPr>
          <w:p w14:paraId="55442FD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Finding</w:t>
            </w:r>
          </w:p>
        </w:tc>
        <w:tc>
          <w:tcPr>
            <w:tcW w:w="10083" w:type="dxa"/>
          </w:tcPr>
          <w:p w14:paraId="33ED439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more challenging to discuss parental cancer with friends in person. It is more easily facilitated by technology. (C)</w:t>
            </w:r>
          </w:p>
        </w:tc>
      </w:tr>
      <w:tr w:rsidR="00AE37C8" w:rsidRPr="00F95A89" w14:paraId="5E0E980B" w14:textId="77777777" w:rsidTr="00F47D44">
        <w:tc>
          <w:tcPr>
            <w:tcW w:w="4513" w:type="dxa"/>
          </w:tcPr>
          <w:p w14:paraId="546CCA8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6CA3AC1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told my best friend, one of my best friends. I went to her house and we were just chatting as normal and then I knew I had to tell her, like this was at the very beginning of Mum's diagnosis but I just wasn't able to say it, I just didn't want to say it. So actually, when I got home I just sent her a really long text and I just really wasn't able to say it in person"</w:t>
            </w:r>
          </w:p>
        </w:tc>
      </w:tr>
      <w:tr w:rsidR="00AE37C8" w:rsidRPr="00F95A89" w14:paraId="7542B0F0" w14:textId="77777777" w:rsidTr="00F47D44">
        <w:tc>
          <w:tcPr>
            <w:tcW w:w="4513" w:type="dxa"/>
          </w:tcPr>
          <w:p w14:paraId="70EBD12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1C3F2B4"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helpful for teachers and school staff to chat to the young person about parental cancer (U)</w:t>
            </w:r>
          </w:p>
        </w:tc>
      </w:tr>
      <w:tr w:rsidR="00AE37C8" w:rsidRPr="00F95A89" w14:paraId="630EA47F" w14:textId="77777777" w:rsidTr="00F47D44">
        <w:tc>
          <w:tcPr>
            <w:tcW w:w="4513" w:type="dxa"/>
          </w:tcPr>
          <w:p w14:paraId="1A8AE75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5DD8D921"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My religion teacher and the school chaplain like I'd have chats every week, like she'd spot me in the corridor and she would be like ‘(name), would you like to come for a chat?’ [...] they were great support"</w:t>
            </w:r>
          </w:p>
        </w:tc>
      </w:tr>
      <w:tr w:rsidR="00AE37C8" w:rsidRPr="00F95A89" w14:paraId="537359AD" w14:textId="77777777" w:rsidTr="00F47D44">
        <w:tc>
          <w:tcPr>
            <w:tcW w:w="4513" w:type="dxa"/>
          </w:tcPr>
          <w:p w14:paraId="43C9905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26B39BF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When informational needs are met young people feel less anxious (U)</w:t>
            </w:r>
          </w:p>
        </w:tc>
      </w:tr>
      <w:tr w:rsidR="00AE37C8" w:rsidRPr="00F95A89" w14:paraId="4809C484" w14:textId="77777777" w:rsidTr="00F47D44">
        <w:tc>
          <w:tcPr>
            <w:tcW w:w="4513" w:type="dxa"/>
          </w:tcPr>
          <w:p w14:paraId="0B4420DC"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FAD57A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d rather that they tell me everything than they hold back because I would be more anxious and more worried if they held back. I felt that I was better able to cope and deal with it if I knew everything that was going on because I could have the bigger picture"</w:t>
            </w:r>
          </w:p>
        </w:tc>
      </w:tr>
      <w:tr w:rsidR="00AE37C8" w:rsidRPr="00F95A89" w14:paraId="54EEDF7C" w14:textId="77777777" w:rsidTr="00F47D44">
        <w:tc>
          <w:tcPr>
            <w:tcW w:w="4513" w:type="dxa"/>
          </w:tcPr>
          <w:p w14:paraId="39C4E40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516CC5D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Professional support is important to young people. It was useful to be able to talk to someone outside of family life who was objective. (U)</w:t>
            </w:r>
          </w:p>
        </w:tc>
      </w:tr>
      <w:tr w:rsidR="00AE37C8" w:rsidRPr="00F95A89" w14:paraId="7C769E3C" w14:textId="77777777" w:rsidTr="00F47D44">
        <w:tc>
          <w:tcPr>
            <w:tcW w:w="4513" w:type="dxa"/>
          </w:tcPr>
          <w:p w14:paraId="6B008717"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0E4B5E8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did crash when Mum started to go to chemo and I had to go to therapy and ...but I think it was really the best thing for me because I just cried and talked about everything. I think it really did help me being able to talk to someone that was really objective to the situation"</w:t>
            </w:r>
          </w:p>
        </w:tc>
      </w:tr>
      <w:tr w:rsidR="00AE37C8" w:rsidRPr="00F95A89" w14:paraId="580A5EF5" w14:textId="77777777" w:rsidTr="00F47D44">
        <w:tc>
          <w:tcPr>
            <w:tcW w:w="4513" w:type="dxa"/>
          </w:tcPr>
          <w:p w14:paraId="6DA15649"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61781D56"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Young people can worry about upsetting others by discussing parental cancer incase they are experiencing the same issue. (U)</w:t>
            </w:r>
          </w:p>
        </w:tc>
      </w:tr>
      <w:tr w:rsidR="00AE37C8" w:rsidRPr="00F95A89" w14:paraId="1B680555" w14:textId="77777777" w:rsidTr="00F47D44">
        <w:tc>
          <w:tcPr>
            <w:tcW w:w="4513" w:type="dxa"/>
          </w:tcPr>
          <w:p w14:paraId="20E9BA5E"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llustration</w:t>
            </w:r>
          </w:p>
        </w:tc>
        <w:tc>
          <w:tcPr>
            <w:tcW w:w="10083" w:type="dxa"/>
          </w:tcPr>
          <w:p w14:paraId="419F6810"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 am grand cause my mother is fine but like I don't want to tell people now cause like I am just maybe feel it like they might be going through the same situation or they have lost a family member or something [...] so I kind of watch what I say to people"</w:t>
            </w:r>
          </w:p>
        </w:tc>
      </w:tr>
      <w:tr w:rsidR="00AE37C8" w:rsidRPr="00F95A89" w14:paraId="61972393" w14:textId="77777777" w:rsidTr="00F47D44">
        <w:tc>
          <w:tcPr>
            <w:tcW w:w="4513" w:type="dxa"/>
          </w:tcPr>
          <w:p w14:paraId="00A1475A"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Finding</w:t>
            </w:r>
          </w:p>
        </w:tc>
        <w:tc>
          <w:tcPr>
            <w:tcW w:w="10083" w:type="dxa"/>
          </w:tcPr>
          <w:p w14:paraId="463B0762"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It is helpful when friends understand the young person's priorities shifting toward domestic tasks when a parent has cancer. (U)</w:t>
            </w:r>
          </w:p>
        </w:tc>
      </w:tr>
      <w:tr w:rsidR="00AE37C8" w:rsidRPr="00F95A89" w14:paraId="6D887C09" w14:textId="77777777" w:rsidTr="00F47D44">
        <w:tc>
          <w:tcPr>
            <w:tcW w:w="4513" w:type="dxa"/>
          </w:tcPr>
          <w:p w14:paraId="7E3CB60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lastRenderedPageBreak/>
              <w:t>Illustration</w:t>
            </w:r>
          </w:p>
        </w:tc>
        <w:tc>
          <w:tcPr>
            <w:tcW w:w="10083" w:type="dxa"/>
          </w:tcPr>
          <w:p w14:paraId="7A2160B8"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they would just understand that and let me talk and they'd let me do things I needed to do to cope like clean really extensively the house top to toe every day, cook for them, like I like to do things like the day my Mum got diagnosed with cancer [...] I just had to do things to get my mind off things. They'd allow that to happen"</w:t>
            </w:r>
          </w:p>
        </w:tc>
      </w:tr>
      <w:tr w:rsidR="00AE37C8" w:rsidRPr="00F95A89" w14:paraId="312FCB89" w14:textId="77777777" w:rsidTr="00F47D44">
        <w:tc>
          <w:tcPr>
            <w:tcW w:w="4513" w:type="dxa"/>
          </w:tcPr>
          <w:p w14:paraId="280B5597" w14:textId="77777777" w:rsidR="00AE37C8" w:rsidRPr="00F95A89" w:rsidRDefault="00AE37C8" w:rsidP="00F47D44">
            <w:pPr>
              <w:rPr>
                <w:rFonts w:ascii="Times New Roman" w:hAnsi="Times New Roman" w:cs="Times New Roman"/>
              </w:rPr>
            </w:pPr>
          </w:p>
        </w:tc>
        <w:tc>
          <w:tcPr>
            <w:tcW w:w="10083" w:type="dxa"/>
          </w:tcPr>
          <w:p w14:paraId="55DF401F" w14:textId="77777777" w:rsidR="00AE37C8" w:rsidRPr="00F95A89" w:rsidRDefault="00AE37C8" w:rsidP="00F47D44">
            <w:pPr>
              <w:rPr>
                <w:rFonts w:ascii="Times New Roman" w:hAnsi="Times New Roman" w:cs="Times New Roman"/>
              </w:rPr>
            </w:pPr>
            <w:r w:rsidRPr="00F95A89">
              <w:rPr>
                <w:rFonts w:ascii="Times New Roman" w:hAnsi="Times New Roman" w:cs="Times New Roman"/>
              </w:rPr>
              <w:t>One adolescent stated they could not speak about maternal cancer with their boyfriend because he had coped badly with his own mother's cancer diagnosis.</w:t>
            </w:r>
          </w:p>
          <w:p w14:paraId="077BBDDF" w14:textId="77777777" w:rsidR="00AE37C8" w:rsidRPr="00F95A89" w:rsidRDefault="00AE37C8" w:rsidP="00F47D44">
            <w:pPr>
              <w:rPr>
                <w:rFonts w:ascii="Times New Roman" w:hAnsi="Times New Roman" w:cs="Times New Roman"/>
              </w:rPr>
            </w:pPr>
          </w:p>
        </w:tc>
      </w:tr>
      <w:tr w:rsidR="00F95A89" w:rsidRPr="005C2164" w14:paraId="0E58CB79" w14:textId="77777777" w:rsidTr="00F95A89">
        <w:tc>
          <w:tcPr>
            <w:tcW w:w="4513" w:type="dxa"/>
            <w:tcBorders>
              <w:right w:val="single" w:sz="4" w:space="0" w:color="FFFFFF" w:themeColor="background1"/>
            </w:tcBorders>
          </w:tcPr>
          <w:p w14:paraId="14A47B0E" w14:textId="0EAC6D5D" w:rsidR="00F95A89" w:rsidRPr="005C2164" w:rsidRDefault="00F95A89" w:rsidP="00F47D44">
            <w:pPr>
              <w:rPr>
                <w:rFonts w:ascii="Times New Roman" w:hAnsi="Times New Roman" w:cs="Times New Roman"/>
                <w:b/>
                <w:bCs/>
                <w:highlight w:val="yellow"/>
              </w:rPr>
            </w:pPr>
            <w:r w:rsidRPr="005C2164">
              <w:rPr>
                <w:rFonts w:ascii="Times New Roman" w:hAnsi="Times New Roman" w:cs="Times New Roman"/>
                <w:b/>
                <w:bCs/>
                <w:highlight w:val="yellow"/>
              </w:rPr>
              <w:t xml:space="preserve">Study Q: </w:t>
            </w:r>
            <w:r w:rsidRPr="005C2164">
              <w:rPr>
                <w:rFonts w:ascii="Times New Roman" w:hAnsi="Times New Roman" w:cs="Times New Roman"/>
                <w:b/>
                <w:bCs/>
                <w:highlight w:val="yellow"/>
                <w:lang w:val="en-AU"/>
              </w:rPr>
              <w:t>Tulpin et al., 2024</w:t>
            </w:r>
          </w:p>
        </w:tc>
        <w:tc>
          <w:tcPr>
            <w:tcW w:w="10083" w:type="dxa"/>
            <w:tcBorders>
              <w:left w:val="single" w:sz="4" w:space="0" w:color="FFFFFF" w:themeColor="background1"/>
            </w:tcBorders>
          </w:tcPr>
          <w:p w14:paraId="0511939E" w14:textId="1CB44A09" w:rsidR="00F95A89" w:rsidRPr="005C2164" w:rsidRDefault="00E921C5" w:rsidP="00F47D44">
            <w:pPr>
              <w:rPr>
                <w:rFonts w:ascii="Times New Roman" w:hAnsi="Times New Roman" w:cs="Times New Roman"/>
                <w:b/>
                <w:bCs/>
                <w:highlight w:val="yellow"/>
              </w:rPr>
            </w:pPr>
            <w:r w:rsidRPr="005C2164">
              <w:rPr>
                <w:rFonts w:ascii="Times New Roman" w:hAnsi="Times New Roman" w:cs="Times New Roman"/>
                <w:b/>
                <w:bCs/>
                <w:highlight w:val="yellow"/>
              </w:rPr>
              <w:t>20 Findings</w:t>
            </w:r>
          </w:p>
        </w:tc>
      </w:tr>
      <w:tr w:rsidR="00F95A89" w:rsidRPr="005C2164" w14:paraId="29C2311B" w14:textId="77777777" w:rsidTr="00F47D44">
        <w:tc>
          <w:tcPr>
            <w:tcW w:w="4513" w:type="dxa"/>
          </w:tcPr>
          <w:p w14:paraId="0AA9947F" w14:textId="41DEDE47" w:rsidR="00F95A89" w:rsidRPr="005C2164" w:rsidRDefault="00F95A89" w:rsidP="00F95A89">
            <w:pPr>
              <w:rPr>
                <w:rFonts w:ascii="Times New Roman" w:hAnsi="Times New Roman" w:cs="Times New Roman"/>
                <w:b/>
                <w:bCs/>
                <w:highlight w:val="yellow"/>
              </w:rPr>
            </w:pPr>
            <w:r w:rsidRPr="005C2164">
              <w:rPr>
                <w:rFonts w:ascii="Times New Roman" w:hAnsi="Times New Roman" w:cs="Times New Roman"/>
                <w:highlight w:val="yellow"/>
              </w:rPr>
              <w:t>Finding</w:t>
            </w:r>
          </w:p>
        </w:tc>
        <w:tc>
          <w:tcPr>
            <w:tcW w:w="10083" w:type="dxa"/>
          </w:tcPr>
          <w:p w14:paraId="26B285C2" w14:textId="1E0229A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There is a pressure to pretend to be coping well in front of parents and family. (U)</w:t>
            </w:r>
          </w:p>
        </w:tc>
      </w:tr>
      <w:tr w:rsidR="00F95A89" w:rsidRPr="005C2164" w14:paraId="3192D27F" w14:textId="77777777" w:rsidTr="00F47D44">
        <w:tc>
          <w:tcPr>
            <w:tcW w:w="4513" w:type="dxa"/>
          </w:tcPr>
          <w:p w14:paraId="166D8DFD" w14:textId="2BCC414A"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 xml:space="preserve">Illustration </w:t>
            </w:r>
          </w:p>
        </w:tc>
        <w:tc>
          <w:tcPr>
            <w:tcW w:w="10083" w:type="dxa"/>
          </w:tcPr>
          <w:p w14:paraId="03ECE17B" w14:textId="7DA0E16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 xml:space="preserve">“I did it on my own strength. Well, I could talk about it at home, but yeah, I just did it less. Yes, to keep myself strong in front of my mom [parent who has cancer], so that I didn’t show that things were also difficult for me.” </w:t>
            </w:r>
          </w:p>
        </w:tc>
      </w:tr>
      <w:tr w:rsidR="00F95A89" w:rsidRPr="005C2164" w14:paraId="4B7E1CEC" w14:textId="77777777" w:rsidTr="00F47D44">
        <w:tc>
          <w:tcPr>
            <w:tcW w:w="4513" w:type="dxa"/>
          </w:tcPr>
          <w:p w14:paraId="5F43C411" w14:textId="35EC3D96"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45C5ACAC" w14:textId="430384AD"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is a struggle to decide between spending time with the ill parent or doing important tasks such as homework (U)</w:t>
            </w:r>
          </w:p>
        </w:tc>
      </w:tr>
      <w:tr w:rsidR="00F95A89" w:rsidRPr="005C2164" w14:paraId="61D36F6B" w14:textId="77777777" w:rsidTr="00F47D44">
        <w:tc>
          <w:tcPr>
            <w:tcW w:w="4513" w:type="dxa"/>
          </w:tcPr>
          <w:p w14:paraId="6B6ECA34" w14:textId="076634E4"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14502621" w14:textId="7707BA35"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That was the thing, every time you sit at the table with dad [parent with cancer] and want to stay a bit longer or something, then it’s like, okay, I want to, but I also have to study. So that was like a struggle every time.”</w:t>
            </w:r>
          </w:p>
        </w:tc>
      </w:tr>
      <w:tr w:rsidR="00F95A89" w:rsidRPr="005C2164" w14:paraId="04652F16" w14:textId="77777777" w:rsidTr="00F47D44">
        <w:tc>
          <w:tcPr>
            <w:tcW w:w="4513" w:type="dxa"/>
          </w:tcPr>
          <w:p w14:paraId="2339214D" w14:textId="6FE3079E"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61BF5678" w14:textId="73A82BC9"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means a lot when a friend asks how the ill parent is doing (U)</w:t>
            </w:r>
          </w:p>
        </w:tc>
      </w:tr>
      <w:tr w:rsidR="00F95A89" w:rsidRPr="005C2164" w14:paraId="335312C7" w14:textId="77777777" w:rsidTr="00F47D44">
        <w:tc>
          <w:tcPr>
            <w:tcW w:w="4513" w:type="dxa"/>
          </w:tcPr>
          <w:p w14:paraId="2FA5F3CF" w14:textId="15042C3F"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0C870838" w14:textId="5C221918"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parental cancer] doesn’t always have to be the topic, but it’s nice if my friends ask how my mum is doing after three weeks or at an unexpected moment. I like that they ask about it … their closeness, their concern.”</w:t>
            </w:r>
          </w:p>
        </w:tc>
      </w:tr>
      <w:tr w:rsidR="00F95A89" w:rsidRPr="005C2164" w14:paraId="662EDD2D" w14:textId="77777777" w:rsidTr="00F47D44">
        <w:tc>
          <w:tcPr>
            <w:tcW w:w="4513" w:type="dxa"/>
          </w:tcPr>
          <w:p w14:paraId="14DD21C0" w14:textId="04D1F03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02648AD6" w14:textId="01AA4903"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Caregiving can be lonely (C)</w:t>
            </w:r>
          </w:p>
        </w:tc>
      </w:tr>
      <w:tr w:rsidR="00F95A89" w:rsidRPr="005C2164" w14:paraId="3DEA345F" w14:textId="77777777" w:rsidTr="00F47D44">
        <w:tc>
          <w:tcPr>
            <w:tcW w:w="4513" w:type="dxa"/>
          </w:tcPr>
          <w:p w14:paraId="0935E093" w14:textId="5CE7EFB6"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72F50C6A" w14:textId="28819929"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 xml:space="preserve">“There’s this feeling that I should be at home and be the man of the house. </w:t>
            </w:r>
            <w:r w:rsidR="00A3170B" w:rsidRPr="005C2164">
              <w:rPr>
                <w:rFonts w:ascii="Times New Roman" w:hAnsi="Times New Roman" w:cs="Times New Roman"/>
                <w:highlight w:val="yellow"/>
              </w:rPr>
              <w:t>..</w:t>
            </w:r>
            <w:r w:rsidRPr="005C2164">
              <w:rPr>
                <w:rFonts w:ascii="Times New Roman" w:hAnsi="Times New Roman" w:cs="Times New Roman"/>
                <w:highlight w:val="yellow"/>
              </w:rPr>
              <w:t>It’s just … I felt like I was supposed to be alone at home and do the laundry and such. I don’t really think they know how I’m doing.”</w:t>
            </w:r>
          </w:p>
        </w:tc>
      </w:tr>
      <w:tr w:rsidR="00F95A89" w:rsidRPr="005C2164" w14:paraId="1A3EC395" w14:textId="77777777" w:rsidTr="00F47D44">
        <w:tc>
          <w:tcPr>
            <w:tcW w:w="4513" w:type="dxa"/>
          </w:tcPr>
          <w:p w14:paraId="7BA285C6" w14:textId="74E1E95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24F30620" w14:textId="19C0BF7D"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Young people can be protected by sharing honest information with them (U)</w:t>
            </w:r>
          </w:p>
        </w:tc>
      </w:tr>
      <w:tr w:rsidR="00F95A89" w:rsidRPr="005C2164" w14:paraId="0C7EE2D8" w14:textId="77777777" w:rsidTr="00F47D44">
        <w:tc>
          <w:tcPr>
            <w:tcW w:w="4513" w:type="dxa"/>
          </w:tcPr>
          <w:p w14:paraId="384A1FE6" w14:textId="7AD12007"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0EB68E54" w14:textId="43C6A926"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Dad [parent with cancer] is a straightforward and honest person. It would be weird if he didn’t share things immediately. If my family wasn’t open, with close bonds, I wouldn’t be doing so well.”</w:t>
            </w:r>
          </w:p>
        </w:tc>
      </w:tr>
      <w:tr w:rsidR="00F95A89" w:rsidRPr="005C2164" w14:paraId="5F6C71B0" w14:textId="77777777" w:rsidTr="00F47D44">
        <w:tc>
          <w:tcPr>
            <w:tcW w:w="4513" w:type="dxa"/>
          </w:tcPr>
          <w:p w14:paraId="0568337E" w14:textId="5E525264"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lastRenderedPageBreak/>
              <w:t>Finding</w:t>
            </w:r>
          </w:p>
        </w:tc>
        <w:tc>
          <w:tcPr>
            <w:tcW w:w="10083" w:type="dxa"/>
          </w:tcPr>
          <w:p w14:paraId="098C1E20" w14:textId="172F9DE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Teachers not understanding parental cancer is upsetting (C)</w:t>
            </w:r>
          </w:p>
        </w:tc>
      </w:tr>
      <w:tr w:rsidR="00F95A89" w:rsidRPr="005C2164" w14:paraId="1A50F99F" w14:textId="77777777" w:rsidTr="00F47D44">
        <w:tc>
          <w:tcPr>
            <w:tcW w:w="4513" w:type="dxa"/>
          </w:tcPr>
          <w:p w14:paraId="23BC8E5C" w14:textId="2F8517D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13AE21BD" w14:textId="1FEF523E"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Like when dad was admitted two weeks ago, I had a test the day after and hadn’t really been able to study. So that is hard to combine sometimes. And one teacher was understanding and allowed me to sit the test another time. But another teacher wasn’t understanding at all and made me do the test immediately.”</w:t>
            </w:r>
          </w:p>
        </w:tc>
      </w:tr>
      <w:tr w:rsidR="00F95A89" w:rsidRPr="005C2164" w14:paraId="7246730A" w14:textId="77777777" w:rsidTr="00F47D44">
        <w:tc>
          <w:tcPr>
            <w:tcW w:w="4513" w:type="dxa"/>
          </w:tcPr>
          <w:p w14:paraId="52B85F4A" w14:textId="13B8451D"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062C730D" w14:textId="1F403464"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is helpful when medical professionals acknowledge the young person is present and is impacted too (U)</w:t>
            </w:r>
          </w:p>
        </w:tc>
      </w:tr>
      <w:tr w:rsidR="00F95A89" w:rsidRPr="005C2164" w14:paraId="06F6F97C" w14:textId="77777777" w:rsidTr="00F47D44">
        <w:tc>
          <w:tcPr>
            <w:tcW w:w="4513" w:type="dxa"/>
          </w:tcPr>
          <w:p w14:paraId="1B92E400" w14:textId="4BCDCE02"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6D418E24" w14:textId="3164F2E7"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 just like it when they [the medics] ask me how I’m doing when I’m at the hospital. For me, a sincere “how are you?“, is already a sign of acknowledgement that you’re there too.”</w:t>
            </w:r>
          </w:p>
        </w:tc>
      </w:tr>
      <w:tr w:rsidR="00F95A89" w:rsidRPr="005C2164" w14:paraId="415A8C50" w14:textId="77777777" w:rsidTr="00F47D44">
        <w:tc>
          <w:tcPr>
            <w:tcW w:w="4513" w:type="dxa"/>
          </w:tcPr>
          <w:p w14:paraId="00860848" w14:textId="6ADE454B"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30F8517A" w14:textId="68BC9DE0" w:rsidR="00F95A89" w:rsidRPr="005C2164" w:rsidRDefault="00B51717" w:rsidP="00F95A89">
            <w:pPr>
              <w:rPr>
                <w:rFonts w:ascii="Times New Roman" w:hAnsi="Times New Roman" w:cs="Times New Roman"/>
                <w:highlight w:val="yellow"/>
              </w:rPr>
            </w:pPr>
            <w:r w:rsidRPr="005C2164">
              <w:rPr>
                <w:rFonts w:ascii="Times New Roman" w:hAnsi="Times New Roman" w:cs="Times New Roman"/>
                <w:highlight w:val="yellow"/>
              </w:rPr>
              <w:t>Young people may start f</w:t>
            </w:r>
            <w:r w:rsidR="00F95A89" w:rsidRPr="005C2164">
              <w:rPr>
                <w:rFonts w:ascii="Times New Roman" w:hAnsi="Times New Roman" w:cs="Times New Roman"/>
                <w:highlight w:val="yellow"/>
              </w:rPr>
              <w:t>e</w:t>
            </w:r>
            <w:r w:rsidR="008355F5" w:rsidRPr="005C2164">
              <w:rPr>
                <w:rFonts w:ascii="Times New Roman" w:hAnsi="Times New Roman" w:cs="Times New Roman"/>
                <w:highlight w:val="yellow"/>
              </w:rPr>
              <w:t>eli</w:t>
            </w:r>
            <w:r w:rsidR="00F95A89" w:rsidRPr="005C2164">
              <w:rPr>
                <w:rFonts w:ascii="Times New Roman" w:hAnsi="Times New Roman" w:cs="Times New Roman"/>
                <w:highlight w:val="yellow"/>
              </w:rPr>
              <w:t xml:space="preserve">ng </w:t>
            </w:r>
            <w:r w:rsidRPr="005C2164">
              <w:rPr>
                <w:rFonts w:ascii="Times New Roman" w:hAnsi="Times New Roman" w:cs="Times New Roman"/>
                <w:highlight w:val="yellow"/>
              </w:rPr>
              <w:t>infantilized</w:t>
            </w:r>
            <w:r w:rsidR="00F95A89" w:rsidRPr="005C2164">
              <w:rPr>
                <w:rFonts w:ascii="Times New Roman" w:hAnsi="Times New Roman" w:cs="Times New Roman"/>
                <w:highlight w:val="yellow"/>
              </w:rPr>
              <w:t xml:space="preserve"> by parents not sharing information about cancer (U)</w:t>
            </w:r>
          </w:p>
        </w:tc>
      </w:tr>
      <w:tr w:rsidR="00F95A89" w:rsidRPr="005C2164" w14:paraId="5AF6C651" w14:textId="77777777" w:rsidTr="00F47D44">
        <w:tc>
          <w:tcPr>
            <w:tcW w:w="4513" w:type="dxa"/>
          </w:tcPr>
          <w:p w14:paraId="3C1A1E77" w14:textId="5B947327"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510F81E3" w14:textId="69128B96"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d rather they’d just tell me medical results straight away than keep them from me. I’m not a child anymore."</w:t>
            </w:r>
          </w:p>
        </w:tc>
      </w:tr>
      <w:tr w:rsidR="00F95A89" w:rsidRPr="005C2164" w14:paraId="18C044A8" w14:textId="77777777" w:rsidTr="00F47D44">
        <w:tc>
          <w:tcPr>
            <w:tcW w:w="4513" w:type="dxa"/>
          </w:tcPr>
          <w:p w14:paraId="58A6DAED" w14:textId="23169FC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14298AD8" w14:textId="35FB3D8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is necessary to take time alone to process feeling sadness (C)</w:t>
            </w:r>
          </w:p>
        </w:tc>
      </w:tr>
      <w:tr w:rsidR="00F95A89" w:rsidRPr="005C2164" w14:paraId="52D63868" w14:textId="77777777" w:rsidTr="00F47D44">
        <w:tc>
          <w:tcPr>
            <w:tcW w:w="4513" w:type="dxa"/>
          </w:tcPr>
          <w:p w14:paraId="3F020C2F" w14:textId="7F3EC8F7"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4C9A3453" w14:textId="26B0AE1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Sometimes I just feel like being sad, without … yeah … Like I just don’t feel like being happy. Then I just want to be in my room, and just let it be.”</w:t>
            </w:r>
          </w:p>
        </w:tc>
      </w:tr>
      <w:tr w:rsidR="00F95A89" w:rsidRPr="005C2164" w14:paraId="2C36398E" w14:textId="77777777" w:rsidTr="00F47D44">
        <w:tc>
          <w:tcPr>
            <w:tcW w:w="4513" w:type="dxa"/>
          </w:tcPr>
          <w:p w14:paraId="67956525" w14:textId="374AC71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69563B85" w14:textId="4AC39FC8"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Having a sibling to confide is very helpful (U)</w:t>
            </w:r>
          </w:p>
        </w:tc>
      </w:tr>
      <w:tr w:rsidR="00F95A89" w:rsidRPr="005C2164" w14:paraId="135DA93B" w14:textId="77777777" w:rsidTr="00F47D44">
        <w:tc>
          <w:tcPr>
            <w:tcW w:w="4513" w:type="dxa"/>
          </w:tcPr>
          <w:p w14:paraId="4E06C20B" w14:textId="0B31EE1D"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744EF017" w14:textId="1588926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 have a sister and that’s an advantage. She’s my best friend. She’s in the exact same situation as me and also, she’s only a year older than me. So we understand each other completely. I can really tell her everything. And she can tell me everything as well.”</w:t>
            </w:r>
          </w:p>
        </w:tc>
      </w:tr>
      <w:tr w:rsidR="00F95A89" w:rsidRPr="005C2164" w14:paraId="7DB067A0" w14:textId="77777777" w:rsidTr="00F47D44">
        <w:tc>
          <w:tcPr>
            <w:tcW w:w="4513" w:type="dxa"/>
          </w:tcPr>
          <w:p w14:paraId="04F5E754" w14:textId="73844DB9"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68B83404" w14:textId="284D1ACB"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There is a sense of being stuck in the house, in the atmosphere of cancer</w:t>
            </w:r>
            <w:r w:rsidR="00787F5F" w:rsidRPr="005C2164">
              <w:rPr>
                <w:rFonts w:ascii="Times New Roman" w:hAnsi="Times New Roman" w:cs="Times New Roman"/>
                <w:highlight w:val="yellow"/>
              </w:rPr>
              <w:t>, which can drain the young person’s energy mentally and emotionally</w:t>
            </w:r>
            <w:r w:rsidRPr="005C2164">
              <w:rPr>
                <w:rFonts w:ascii="Times New Roman" w:hAnsi="Times New Roman" w:cs="Times New Roman"/>
                <w:highlight w:val="yellow"/>
              </w:rPr>
              <w:t xml:space="preserve"> (U)</w:t>
            </w:r>
          </w:p>
        </w:tc>
      </w:tr>
      <w:tr w:rsidR="00F95A89" w:rsidRPr="005C2164" w14:paraId="2ED47409" w14:textId="77777777" w:rsidTr="00F47D44">
        <w:tc>
          <w:tcPr>
            <w:tcW w:w="4513" w:type="dxa"/>
          </w:tcPr>
          <w:p w14:paraId="2F0D3CEF" w14:textId="7AD2E0B6"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29E77085" w14:textId="07039A7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f you’re at home day in, day out, it feels like energy is being sucked out of you. Not because of my mum or stepdad, but because you’re constantly in that ‘cancer atmosphere’. My sister goes to Dad’s house, [parents live apart] to recharge her batteries before coming back."</w:t>
            </w:r>
          </w:p>
        </w:tc>
      </w:tr>
      <w:tr w:rsidR="00F95A89" w:rsidRPr="005C2164" w14:paraId="3F20B312" w14:textId="77777777" w:rsidTr="00F47D44">
        <w:tc>
          <w:tcPr>
            <w:tcW w:w="4513" w:type="dxa"/>
          </w:tcPr>
          <w:p w14:paraId="25F2750F" w14:textId="648290C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6181798B" w14:textId="5D8ED063" w:rsidR="00F95A89" w:rsidRPr="005C2164" w:rsidRDefault="00886125" w:rsidP="00F95A89">
            <w:pPr>
              <w:rPr>
                <w:rFonts w:ascii="Times New Roman" w:hAnsi="Times New Roman" w:cs="Times New Roman"/>
                <w:highlight w:val="yellow"/>
              </w:rPr>
            </w:pPr>
            <w:r w:rsidRPr="005C2164">
              <w:rPr>
                <w:rFonts w:ascii="Times New Roman" w:hAnsi="Times New Roman" w:cs="Times New Roman"/>
                <w:highlight w:val="yellow"/>
              </w:rPr>
              <w:t>For some young people, their f</w:t>
            </w:r>
            <w:r w:rsidR="00F95A89" w:rsidRPr="005C2164">
              <w:rPr>
                <w:rFonts w:ascii="Times New Roman" w:hAnsi="Times New Roman" w:cs="Times New Roman"/>
                <w:highlight w:val="yellow"/>
              </w:rPr>
              <w:t>riends notice</w:t>
            </w:r>
            <w:r w:rsidRPr="005C2164">
              <w:rPr>
                <w:rFonts w:ascii="Times New Roman" w:hAnsi="Times New Roman" w:cs="Times New Roman"/>
                <w:highlight w:val="yellow"/>
              </w:rPr>
              <w:t>d</w:t>
            </w:r>
            <w:r w:rsidR="00F95A89" w:rsidRPr="005C2164">
              <w:rPr>
                <w:rFonts w:ascii="Times New Roman" w:hAnsi="Times New Roman" w:cs="Times New Roman"/>
                <w:highlight w:val="yellow"/>
              </w:rPr>
              <w:t xml:space="preserve"> something is wrong and g</w:t>
            </w:r>
            <w:r w:rsidRPr="005C2164">
              <w:rPr>
                <w:rFonts w:ascii="Times New Roman" w:hAnsi="Times New Roman" w:cs="Times New Roman"/>
                <w:highlight w:val="yellow"/>
              </w:rPr>
              <w:t>ave</w:t>
            </w:r>
            <w:r w:rsidR="00F95A89" w:rsidRPr="005C2164">
              <w:rPr>
                <w:rFonts w:ascii="Times New Roman" w:hAnsi="Times New Roman" w:cs="Times New Roman"/>
                <w:highlight w:val="yellow"/>
              </w:rPr>
              <w:t xml:space="preserve"> comfort to the young person when they hear</w:t>
            </w:r>
            <w:r w:rsidRPr="005C2164">
              <w:rPr>
                <w:rFonts w:ascii="Times New Roman" w:hAnsi="Times New Roman" w:cs="Times New Roman"/>
                <w:highlight w:val="yellow"/>
              </w:rPr>
              <w:t xml:space="preserve">d </w:t>
            </w:r>
            <w:r w:rsidR="00F95A89" w:rsidRPr="005C2164">
              <w:rPr>
                <w:rFonts w:ascii="Times New Roman" w:hAnsi="Times New Roman" w:cs="Times New Roman"/>
                <w:highlight w:val="yellow"/>
              </w:rPr>
              <w:t>of the diagnosis (U)</w:t>
            </w:r>
          </w:p>
        </w:tc>
      </w:tr>
      <w:tr w:rsidR="00F95A89" w:rsidRPr="005C2164" w14:paraId="0C276135" w14:textId="77777777" w:rsidTr="00F47D44">
        <w:tc>
          <w:tcPr>
            <w:tcW w:w="4513" w:type="dxa"/>
          </w:tcPr>
          <w:p w14:paraId="04DD360E" w14:textId="5DC8DF4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lastRenderedPageBreak/>
              <w:t>Illustration</w:t>
            </w:r>
          </w:p>
        </w:tc>
        <w:tc>
          <w:tcPr>
            <w:tcW w:w="10083" w:type="dxa"/>
          </w:tcPr>
          <w:p w14:paraId="356F5BF4" w14:textId="7E29B8DF"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The next day, I didn’t go to school and just stayed home a bit. But in the evening, I did go to athletics to chat with my friends there about it … I started to cry and they asked what was wrong, and I said that my dad had lymph node cancer, and they all hugged me, which was comforting.”</w:t>
            </w:r>
          </w:p>
        </w:tc>
      </w:tr>
      <w:tr w:rsidR="00F95A89" w:rsidRPr="005C2164" w14:paraId="78533E68" w14:textId="77777777" w:rsidTr="00F47D44">
        <w:tc>
          <w:tcPr>
            <w:tcW w:w="4513" w:type="dxa"/>
          </w:tcPr>
          <w:p w14:paraId="464B1230" w14:textId="5F50632F"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4905A337" w14:textId="4715A6C8" w:rsidR="00F95A89" w:rsidRPr="005C2164" w:rsidRDefault="00886125" w:rsidP="00F95A89">
            <w:pPr>
              <w:rPr>
                <w:rFonts w:ascii="Times New Roman" w:hAnsi="Times New Roman" w:cs="Times New Roman"/>
                <w:highlight w:val="yellow"/>
              </w:rPr>
            </w:pPr>
            <w:r w:rsidRPr="005C2164">
              <w:rPr>
                <w:rFonts w:ascii="Times New Roman" w:hAnsi="Times New Roman" w:cs="Times New Roman"/>
                <w:highlight w:val="yellow"/>
              </w:rPr>
              <w:t>Young people struggle to open with their peers as they find that f</w:t>
            </w:r>
            <w:r w:rsidR="00F95A89" w:rsidRPr="005C2164">
              <w:rPr>
                <w:rFonts w:ascii="Times New Roman" w:hAnsi="Times New Roman" w:cs="Times New Roman"/>
                <w:highlight w:val="yellow"/>
              </w:rPr>
              <w:t>riends may misunderstand diagnostic information about cancer (C)</w:t>
            </w:r>
          </w:p>
        </w:tc>
      </w:tr>
      <w:tr w:rsidR="00F95A89" w:rsidRPr="005C2164" w14:paraId="3F6178CF" w14:textId="77777777" w:rsidTr="00F47D44">
        <w:tc>
          <w:tcPr>
            <w:tcW w:w="4513" w:type="dxa"/>
          </w:tcPr>
          <w:p w14:paraId="067E35FA" w14:textId="19646D6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32E968AD" w14:textId="3CC4BCFD"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What’s hard for me is that cancer is such a general term. If you tell your friends something about it, like a good result, they assume the cancer is completely cured. While that isn’t the case. The news may be positive, but it’s something that will never go away. That makes me feel misunderstood.”</w:t>
            </w:r>
          </w:p>
        </w:tc>
      </w:tr>
      <w:tr w:rsidR="00F95A89" w:rsidRPr="005C2164" w14:paraId="1217F44D" w14:textId="77777777" w:rsidTr="00F47D44">
        <w:tc>
          <w:tcPr>
            <w:tcW w:w="4513" w:type="dxa"/>
          </w:tcPr>
          <w:p w14:paraId="4671FD43" w14:textId="3C03E425"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1E0DCA56" w14:textId="213ABEC4" w:rsidR="00F95A89" w:rsidRPr="005C2164" w:rsidRDefault="0035162D" w:rsidP="00F95A89">
            <w:pPr>
              <w:rPr>
                <w:rFonts w:ascii="Times New Roman" w:hAnsi="Times New Roman" w:cs="Times New Roman"/>
                <w:highlight w:val="yellow"/>
              </w:rPr>
            </w:pPr>
            <w:r w:rsidRPr="005C2164">
              <w:rPr>
                <w:rFonts w:ascii="Times New Roman" w:hAnsi="Times New Roman" w:cs="Times New Roman"/>
                <w:highlight w:val="yellow"/>
              </w:rPr>
              <w:t>It is difficult to spend time together as a family now, as t</w:t>
            </w:r>
            <w:r w:rsidR="00F95A89" w:rsidRPr="005C2164">
              <w:rPr>
                <w:rFonts w:ascii="Times New Roman" w:hAnsi="Times New Roman" w:cs="Times New Roman"/>
                <w:highlight w:val="yellow"/>
              </w:rPr>
              <w:t xml:space="preserve">here is a sense of not being able to see the parent </w:t>
            </w:r>
            <w:r w:rsidRPr="005C2164">
              <w:rPr>
                <w:rFonts w:ascii="Times New Roman" w:hAnsi="Times New Roman" w:cs="Times New Roman"/>
                <w:highlight w:val="yellow"/>
              </w:rPr>
              <w:t>a</w:t>
            </w:r>
            <w:r w:rsidR="00F95A89" w:rsidRPr="005C2164">
              <w:rPr>
                <w:rFonts w:ascii="Times New Roman" w:hAnsi="Times New Roman" w:cs="Times New Roman"/>
                <w:highlight w:val="yellow"/>
              </w:rPr>
              <w:t>s visiting hours can conflict with school (C)</w:t>
            </w:r>
          </w:p>
        </w:tc>
      </w:tr>
      <w:tr w:rsidR="00F95A89" w:rsidRPr="005C2164" w14:paraId="4657D23D" w14:textId="77777777" w:rsidTr="00F47D44">
        <w:tc>
          <w:tcPr>
            <w:tcW w:w="4513" w:type="dxa"/>
          </w:tcPr>
          <w:p w14:paraId="4DB5CBBD" w14:textId="3229517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5255F2FE" w14:textId="7626296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f we go directly after school, we’re stuck in traffic, because then you’re at the wrong place at the wrong time. A later time also doesn’t work, because visiting hours are until eight. If the visiting hours would be extended a little longer, it would help to be able to be with dad.”</w:t>
            </w:r>
          </w:p>
        </w:tc>
      </w:tr>
      <w:tr w:rsidR="00F95A89" w:rsidRPr="005C2164" w14:paraId="1BDDF3FD" w14:textId="77777777" w:rsidTr="00F47D44">
        <w:tc>
          <w:tcPr>
            <w:tcW w:w="4513" w:type="dxa"/>
          </w:tcPr>
          <w:p w14:paraId="732CF70F" w14:textId="2CE5E8F5"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1F0EF51C" w14:textId="0B26D3C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Young people feel there is no obvious professional help for them which results in feeling alone (U)</w:t>
            </w:r>
          </w:p>
        </w:tc>
      </w:tr>
      <w:tr w:rsidR="00F95A89" w:rsidRPr="005C2164" w14:paraId="2580D919" w14:textId="77777777" w:rsidTr="00F47D44">
        <w:tc>
          <w:tcPr>
            <w:tcW w:w="4513" w:type="dxa"/>
          </w:tcPr>
          <w:p w14:paraId="611AEA1B" w14:textId="5B1564EE"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6093E9E5" w14:textId="5ECDD7E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 have missed knowing where I can get help. If there was a brochure, that would already have been something. If you don’t know what there is, you can’t access it. My dad [parent with cancer] has a psychologist, but I don’t really feel like there’s anyone I can go to.”</w:t>
            </w:r>
          </w:p>
        </w:tc>
      </w:tr>
      <w:tr w:rsidR="00F95A89" w:rsidRPr="005C2164" w14:paraId="741F51A0" w14:textId="77777777" w:rsidTr="00F47D44">
        <w:tc>
          <w:tcPr>
            <w:tcW w:w="4513" w:type="dxa"/>
          </w:tcPr>
          <w:p w14:paraId="54280C17" w14:textId="708B60E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1F64ABCB" w14:textId="2E109E63"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Some young people find out about the diagnosis when they are alone (U)</w:t>
            </w:r>
          </w:p>
        </w:tc>
      </w:tr>
      <w:tr w:rsidR="00F95A89" w:rsidRPr="005C2164" w14:paraId="0216EC72" w14:textId="77777777" w:rsidTr="00F47D44">
        <w:tc>
          <w:tcPr>
            <w:tcW w:w="4513" w:type="dxa"/>
          </w:tcPr>
          <w:p w14:paraId="44C0D6A3" w14:textId="33CB6F3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34F6FB64" w14:textId="1E754EB2"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And then she [parent with cancer] just sent a text saying that it was probably malignant. So yeah, at that moment, I was alone in my dorm, which was not ideal. I might have just preferred that my parents had told me face-to-face.”</w:t>
            </w:r>
          </w:p>
        </w:tc>
      </w:tr>
      <w:tr w:rsidR="00F95A89" w:rsidRPr="005C2164" w14:paraId="096C0446" w14:textId="77777777" w:rsidTr="00F47D44">
        <w:tc>
          <w:tcPr>
            <w:tcW w:w="4513" w:type="dxa"/>
          </w:tcPr>
          <w:p w14:paraId="7AA360CF" w14:textId="0FECACED"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68C5DAE9" w14:textId="05B2BC1E"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Young people feel strongly that no information should be withheld from them (U)</w:t>
            </w:r>
          </w:p>
        </w:tc>
      </w:tr>
      <w:tr w:rsidR="00F95A89" w:rsidRPr="005C2164" w14:paraId="7E1FF380" w14:textId="77777777" w:rsidTr="00F47D44">
        <w:tc>
          <w:tcPr>
            <w:tcW w:w="4513" w:type="dxa"/>
          </w:tcPr>
          <w:p w14:paraId="6D1A4C96" w14:textId="1502B8EE"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24F8F6C7" w14:textId="247D4274"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 think it’s important that you just know everything and nothing is kept from you. Yes. That’s what I consider most important. Because if things are being kept from you, and you don’t know something, and then something happens that you don’t expect and that’s not nice at all.”</w:t>
            </w:r>
          </w:p>
        </w:tc>
      </w:tr>
      <w:tr w:rsidR="00F95A89" w:rsidRPr="005C2164" w14:paraId="6CB8C991" w14:textId="77777777" w:rsidTr="00F47D44">
        <w:tc>
          <w:tcPr>
            <w:tcW w:w="4513" w:type="dxa"/>
          </w:tcPr>
          <w:p w14:paraId="3A5B1B26" w14:textId="56BEEB6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lastRenderedPageBreak/>
              <w:t>Finding</w:t>
            </w:r>
          </w:p>
        </w:tc>
        <w:tc>
          <w:tcPr>
            <w:tcW w:w="10083" w:type="dxa"/>
          </w:tcPr>
          <w:p w14:paraId="542D6642" w14:textId="7831BA8A"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 xml:space="preserve">COVID-19 intensified feeling isolated </w:t>
            </w:r>
            <w:r w:rsidR="0035162D" w:rsidRPr="005C2164">
              <w:rPr>
                <w:rFonts w:ascii="Times New Roman" w:hAnsi="Times New Roman" w:cs="Times New Roman"/>
                <w:highlight w:val="yellow"/>
              </w:rPr>
              <w:t xml:space="preserve">when experiencing </w:t>
            </w:r>
            <w:r w:rsidRPr="005C2164">
              <w:rPr>
                <w:rFonts w:ascii="Times New Roman" w:hAnsi="Times New Roman" w:cs="Times New Roman"/>
                <w:highlight w:val="yellow"/>
              </w:rPr>
              <w:t>parental cancer (U)</w:t>
            </w:r>
          </w:p>
        </w:tc>
      </w:tr>
      <w:tr w:rsidR="00F95A89" w:rsidRPr="005C2164" w14:paraId="506E3522" w14:textId="77777777" w:rsidTr="00F47D44">
        <w:tc>
          <w:tcPr>
            <w:tcW w:w="4513" w:type="dxa"/>
          </w:tcPr>
          <w:p w14:paraId="1CE32959" w14:textId="2EF92747"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51B60F1A" w14:textId="2764A50A"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Covid made it extra hard for mum, but also for me. If she’s in hospital, you can normally still visit. But during covid, sometimes I couldn’t see her for eight weeks. You can video call, but still, it is not the same.”</w:t>
            </w:r>
          </w:p>
        </w:tc>
      </w:tr>
      <w:tr w:rsidR="00F95A89" w:rsidRPr="005C2164" w14:paraId="73B55B69" w14:textId="77777777" w:rsidTr="00F47D44">
        <w:tc>
          <w:tcPr>
            <w:tcW w:w="4513" w:type="dxa"/>
          </w:tcPr>
          <w:p w14:paraId="749F444C" w14:textId="0F80C1AF"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1D0C1604" w14:textId="599317B0"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is a good thing friends have not had to experience parental cancer, but this can lead to the young person feeling misunderstood (C)</w:t>
            </w:r>
          </w:p>
        </w:tc>
      </w:tr>
      <w:tr w:rsidR="00F95A89" w:rsidRPr="005C2164" w14:paraId="4EADC9E7" w14:textId="77777777" w:rsidTr="00F47D44">
        <w:tc>
          <w:tcPr>
            <w:tcW w:w="4513" w:type="dxa"/>
          </w:tcPr>
          <w:p w14:paraId="32DE9AD5" w14:textId="7C277FD3"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20E6BB57" w14:textId="125FCAD9"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There are very few people I can talk about it with properly. Because no one understands. And it’s a good thing my friends don’t understand. That they haven’t been through it. But sometimes I do need someone who’s also experiencing this, someone who’s in my shoes.”</w:t>
            </w:r>
          </w:p>
        </w:tc>
      </w:tr>
      <w:tr w:rsidR="00F95A89" w:rsidRPr="005C2164" w14:paraId="06C974E5" w14:textId="77777777" w:rsidTr="00F47D44">
        <w:tc>
          <w:tcPr>
            <w:tcW w:w="4513" w:type="dxa"/>
          </w:tcPr>
          <w:p w14:paraId="070C1F1B" w14:textId="79963C25"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Finding</w:t>
            </w:r>
          </w:p>
        </w:tc>
        <w:tc>
          <w:tcPr>
            <w:tcW w:w="10083" w:type="dxa"/>
          </w:tcPr>
          <w:p w14:paraId="7711F3F8" w14:textId="138E582C"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t is important to talk openly with family without any fear or embarrassment (U)</w:t>
            </w:r>
          </w:p>
        </w:tc>
      </w:tr>
      <w:tr w:rsidR="00F95A89" w:rsidRPr="00F95A89" w14:paraId="7272191A" w14:textId="77777777" w:rsidTr="00F47D44">
        <w:tc>
          <w:tcPr>
            <w:tcW w:w="4513" w:type="dxa"/>
          </w:tcPr>
          <w:p w14:paraId="7C830B3D" w14:textId="1E39E871" w:rsidR="00F95A89" w:rsidRPr="005C2164" w:rsidRDefault="00F95A89" w:rsidP="00F95A89">
            <w:pPr>
              <w:rPr>
                <w:rFonts w:ascii="Times New Roman" w:hAnsi="Times New Roman" w:cs="Times New Roman"/>
                <w:highlight w:val="yellow"/>
              </w:rPr>
            </w:pPr>
            <w:r w:rsidRPr="005C2164">
              <w:rPr>
                <w:rFonts w:ascii="Times New Roman" w:hAnsi="Times New Roman" w:cs="Times New Roman"/>
                <w:highlight w:val="yellow"/>
              </w:rPr>
              <w:t>Illustration</w:t>
            </w:r>
          </w:p>
        </w:tc>
        <w:tc>
          <w:tcPr>
            <w:tcW w:w="10083" w:type="dxa"/>
          </w:tcPr>
          <w:p w14:paraId="4A5322FD" w14:textId="2E970367" w:rsidR="00F95A89" w:rsidRPr="00F95A89" w:rsidRDefault="00F95A89" w:rsidP="00F95A89">
            <w:pPr>
              <w:rPr>
                <w:rFonts w:ascii="Times New Roman" w:hAnsi="Times New Roman" w:cs="Times New Roman"/>
              </w:rPr>
            </w:pPr>
            <w:r w:rsidRPr="005C2164">
              <w:rPr>
                <w:rFonts w:ascii="Times New Roman" w:hAnsi="Times New Roman" w:cs="Times New Roman"/>
                <w:highlight w:val="yellow"/>
              </w:rPr>
              <w:t>“My stepdad and I can talk about everything without any embarrassment or fear, about the whole situation with my mom"</w:t>
            </w:r>
          </w:p>
        </w:tc>
      </w:tr>
    </w:tbl>
    <w:p w14:paraId="75A43388" w14:textId="77777777" w:rsidR="00FC558A" w:rsidRPr="00F95A89" w:rsidRDefault="00FC558A">
      <w:pPr>
        <w:rPr>
          <w:rFonts w:ascii="Times New Roman" w:hAnsi="Times New Roman" w:cs="Times New Roman"/>
        </w:rPr>
      </w:pPr>
    </w:p>
    <w:sectPr w:rsidR="00FC558A" w:rsidRPr="00F95A89" w:rsidSect="00B54D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7C8"/>
    <w:rsid w:val="000050C6"/>
    <w:rsid w:val="0006667A"/>
    <w:rsid w:val="00082778"/>
    <w:rsid w:val="00091DD5"/>
    <w:rsid w:val="00096301"/>
    <w:rsid w:val="000C7C10"/>
    <w:rsid w:val="00105923"/>
    <w:rsid w:val="00134348"/>
    <w:rsid w:val="00135D1E"/>
    <w:rsid w:val="00152F93"/>
    <w:rsid w:val="0015740F"/>
    <w:rsid w:val="001A0B31"/>
    <w:rsid w:val="001C5449"/>
    <w:rsid w:val="001F0841"/>
    <w:rsid w:val="002144C1"/>
    <w:rsid w:val="00226959"/>
    <w:rsid w:val="00261497"/>
    <w:rsid w:val="00277FCE"/>
    <w:rsid w:val="002B68AC"/>
    <w:rsid w:val="002C67C9"/>
    <w:rsid w:val="002E2D68"/>
    <w:rsid w:val="002F3908"/>
    <w:rsid w:val="003228A4"/>
    <w:rsid w:val="00322FE2"/>
    <w:rsid w:val="00333272"/>
    <w:rsid w:val="00341EFC"/>
    <w:rsid w:val="00345F6E"/>
    <w:rsid w:val="0034664A"/>
    <w:rsid w:val="0034683C"/>
    <w:rsid w:val="0035162D"/>
    <w:rsid w:val="00353060"/>
    <w:rsid w:val="00394ABF"/>
    <w:rsid w:val="00412602"/>
    <w:rsid w:val="00422D3A"/>
    <w:rsid w:val="00426A8C"/>
    <w:rsid w:val="00446FAC"/>
    <w:rsid w:val="00455317"/>
    <w:rsid w:val="00470414"/>
    <w:rsid w:val="00485614"/>
    <w:rsid w:val="00486852"/>
    <w:rsid w:val="004949D3"/>
    <w:rsid w:val="004A436A"/>
    <w:rsid w:val="004A51B4"/>
    <w:rsid w:val="004C6BD9"/>
    <w:rsid w:val="0050014C"/>
    <w:rsid w:val="005375FA"/>
    <w:rsid w:val="005456EF"/>
    <w:rsid w:val="00551554"/>
    <w:rsid w:val="00574918"/>
    <w:rsid w:val="005870F3"/>
    <w:rsid w:val="00590F26"/>
    <w:rsid w:val="00593AD1"/>
    <w:rsid w:val="005B4A25"/>
    <w:rsid w:val="005C051F"/>
    <w:rsid w:val="005C2164"/>
    <w:rsid w:val="005D6BB7"/>
    <w:rsid w:val="005E1234"/>
    <w:rsid w:val="005F1FBA"/>
    <w:rsid w:val="005F303E"/>
    <w:rsid w:val="005F5EA9"/>
    <w:rsid w:val="006026A9"/>
    <w:rsid w:val="00621EF5"/>
    <w:rsid w:val="006237FF"/>
    <w:rsid w:val="006410F3"/>
    <w:rsid w:val="00651ED1"/>
    <w:rsid w:val="006537EE"/>
    <w:rsid w:val="00663A46"/>
    <w:rsid w:val="006916C5"/>
    <w:rsid w:val="006937E2"/>
    <w:rsid w:val="006B2848"/>
    <w:rsid w:val="006B54B5"/>
    <w:rsid w:val="006E2979"/>
    <w:rsid w:val="006E5C0B"/>
    <w:rsid w:val="006F11D2"/>
    <w:rsid w:val="006F278E"/>
    <w:rsid w:val="0070012D"/>
    <w:rsid w:val="00735EE9"/>
    <w:rsid w:val="00736274"/>
    <w:rsid w:val="007553BA"/>
    <w:rsid w:val="00765D70"/>
    <w:rsid w:val="00767EAF"/>
    <w:rsid w:val="00774DD5"/>
    <w:rsid w:val="00787F5F"/>
    <w:rsid w:val="007A46B4"/>
    <w:rsid w:val="007F60AF"/>
    <w:rsid w:val="00824BB8"/>
    <w:rsid w:val="008355F5"/>
    <w:rsid w:val="00865FD9"/>
    <w:rsid w:val="00876912"/>
    <w:rsid w:val="00886125"/>
    <w:rsid w:val="00895D57"/>
    <w:rsid w:val="008B4BDD"/>
    <w:rsid w:val="008C391D"/>
    <w:rsid w:val="008D39F6"/>
    <w:rsid w:val="008E68C0"/>
    <w:rsid w:val="008F1AB1"/>
    <w:rsid w:val="008F5192"/>
    <w:rsid w:val="008F6FBC"/>
    <w:rsid w:val="00912CC7"/>
    <w:rsid w:val="00912D9F"/>
    <w:rsid w:val="0091362A"/>
    <w:rsid w:val="009205DA"/>
    <w:rsid w:val="009558A1"/>
    <w:rsid w:val="00960C2E"/>
    <w:rsid w:val="00986CE8"/>
    <w:rsid w:val="009C5F71"/>
    <w:rsid w:val="009E2B49"/>
    <w:rsid w:val="009F0E54"/>
    <w:rsid w:val="00A1078F"/>
    <w:rsid w:val="00A11BA5"/>
    <w:rsid w:val="00A137B5"/>
    <w:rsid w:val="00A1727A"/>
    <w:rsid w:val="00A3170B"/>
    <w:rsid w:val="00A86700"/>
    <w:rsid w:val="00A86A29"/>
    <w:rsid w:val="00AA3FE4"/>
    <w:rsid w:val="00AD71DA"/>
    <w:rsid w:val="00AE37C8"/>
    <w:rsid w:val="00AE6519"/>
    <w:rsid w:val="00B022DC"/>
    <w:rsid w:val="00B05FB6"/>
    <w:rsid w:val="00B2237B"/>
    <w:rsid w:val="00B231C8"/>
    <w:rsid w:val="00B2650D"/>
    <w:rsid w:val="00B51717"/>
    <w:rsid w:val="00B51812"/>
    <w:rsid w:val="00B54DA7"/>
    <w:rsid w:val="00B764C0"/>
    <w:rsid w:val="00B93760"/>
    <w:rsid w:val="00BB4395"/>
    <w:rsid w:val="00BC035F"/>
    <w:rsid w:val="00BC6E34"/>
    <w:rsid w:val="00BD798D"/>
    <w:rsid w:val="00BE18A5"/>
    <w:rsid w:val="00BE688F"/>
    <w:rsid w:val="00BF2410"/>
    <w:rsid w:val="00BF71EF"/>
    <w:rsid w:val="00C060E0"/>
    <w:rsid w:val="00C06581"/>
    <w:rsid w:val="00C10B4F"/>
    <w:rsid w:val="00C14B34"/>
    <w:rsid w:val="00C468E8"/>
    <w:rsid w:val="00C53C0D"/>
    <w:rsid w:val="00C73B83"/>
    <w:rsid w:val="00C83F86"/>
    <w:rsid w:val="00CA250D"/>
    <w:rsid w:val="00CB41BA"/>
    <w:rsid w:val="00CE2EE6"/>
    <w:rsid w:val="00D07B56"/>
    <w:rsid w:val="00D13F34"/>
    <w:rsid w:val="00D32453"/>
    <w:rsid w:val="00D5269A"/>
    <w:rsid w:val="00D70144"/>
    <w:rsid w:val="00D80422"/>
    <w:rsid w:val="00DD1AD4"/>
    <w:rsid w:val="00DF38F2"/>
    <w:rsid w:val="00DF54F7"/>
    <w:rsid w:val="00E00BDC"/>
    <w:rsid w:val="00E14F26"/>
    <w:rsid w:val="00E30342"/>
    <w:rsid w:val="00E312B0"/>
    <w:rsid w:val="00E34F6D"/>
    <w:rsid w:val="00E47995"/>
    <w:rsid w:val="00E47C6C"/>
    <w:rsid w:val="00E77439"/>
    <w:rsid w:val="00E86C90"/>
    <w:rsid w:val="00E921C5"/>
    <w:rsid w:val="00EA5F1E"/>
    <w:rsid w:val="00EA7A0F"/>
    <w:rsid w:val="00EB6381"/>
    <w:rsid w:val="00EE3C36"/>
    <w:rsid w:val="00EE4CA4"/>
    <w:rsid w:val="00F11B87"/>
    <w:rsid w:val="00F169DD"/>
    <w:rsid w:val="00F27ECD"/>
    <w:rsid w:val="00F32AE5"/>
    <w:rsid w:val="00F54F65"/>
    <w:rsid w:val="00F76346"/>
    <w:rsid w:val="00F95A89"/>
    <w:rsid w:val="00FA56BD"/>
    <w:rsid w:val="00FC5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E0F7A7"/>
  <w15:chartTrackingRefBased/>
  <w15:docId w15:val="{939C38DF-F5B9-8340-B5FC-E85E13660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7C8"/>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E37C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E37C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E37C8"/>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E37C8"/>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E37C8"/>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E37C8"/>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E37C8"/>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E37C8"/>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E37C8"/>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7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37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7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7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7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7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7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7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7C8"/>
    <w:rPr>
      <w:rFonts w:eastAsiaTheme="majorEastAsia" w:cstheme="majorBidi"/>
      <w:color w:val="272727" w:themeColor="text1" w:themeTint="D8"/>
    </w:rPr>
  </w:style>
  <w:style w:type="paragraph" w:styleId="Title">
    <w:name w:val="Title"/>
    <w:basedOn w:val="Normal"/>
    <w:next w:val="Normal"/>
    <w:link w:val="TitleChar"/>
    <w:uiPriority w:val="10"/>
    <w:qFormat/>
    <w:rsid w:val="00AE37C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E37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7C8"/>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E37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7C8"/>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E37C8"/>
    <w:rPr>
      <w:i/>
      <w:iCs/>
      <w:color w:val="404040" w:themeColor="text1" w:themeTint="BF"/>
    </w:rPr>
  </w:style>
  <w:style w:type="paragraph" w:styleId="ListParagraph">
    <w:name w:val="List Paragraph"/>
    <w:basedOn w:val="Normal"/>
    <w:uiPriority w:val="34"/>
    <w:qFormat/>
    <w:rsid w:val="00AE37C8"/>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E37C8"/>
    <w:rPr>
      <w:i/>
      <w:iCs/>
      <w:color w:val="0F4761" w:themeColor="accent1" w:themeShade="BF"/>
    </w:rPr>
  </w:style>
  <w:style w:type="paragraph" w:styleId="IntenseQuote">
    <w:name w:val="Intense Quote"/>
    <w:basedOn w:val="Normal"/>
    <w:next w:val="Normal"/>
    <w:link w:val="IntenseQuoteChar"/>
    <w:uiPriority w:val="30"/>
    <w:qFormat/>
    <w:rsid w:val="00AE37C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E37C8"/>
    <w:rPr>
      <w:i/>
      <w:iCs/>
      <w:color w:val="0F4761" w:themeColor="accent1" w:themeShade="BF"/>
    </w:rPr>
  </w:style>
  <w:style w:type="character" w:styleId="IntenseReference">
    <w:name w:val="Intense Reference"/>
    <w:basedOn w:val="DefaultParagraphFont"/>
    <w:uiPriority w:val="32"/>
    <w:qFormat/>
    <w:rsid w:val="00AE37C8"/>
    <w:rPr>
      <w:b/>
      <w:bCs/>
      <w:smallCaps/>
      <w:color w:val="0F4761" w:themeColor="accent1" w:themeShade="BF"/>
      <w:spacing w:val="5"/>
    </w:rPr>
  </w:style>
  <w:style w:type="character" w:styleId="CommentReference">
    <w:name w:val="annotation reference"/>
    <w:basedOn w:val="DefaultParagraphFont"/>
    <w:uiPriority w:val="99"/>
    <w:semiHidden/>
    <w:unhideWhenUsed/>
    <w:rsid w:val="00AE37C8"/>
    <w:rPr>
      <w:sz w:val="16"/>
      <w:szCs w:val="16"/>
    </w:rPr>
  </w:style>
  <w:style w:type="paragraph" w:styleId="CommentText">
    <w:name w:val="annotation text"/>
    <w:basedOn w:val="Normal"/>
    <w:link w:val="CommentTextChar"/>
    <w:uiPriority w:val="99"/>
    <w:semiHidden/>
    <w:unhideWhenUsed/>
    <w:rsid w:val="00AE37C8"/>
    <w:pPr>
      <w:spacing w:line="240" w:lineRule="auto"/>
    </w:pPr>
    <w:rPr>
      <w:sz w:val="20"/>
      <w:szCs w:val="20"/>
    </w:rPr>
  </w:style>
  <w:style w:type="character" w:customStyle="1" w:styleId="CommentTextChar">
    <w:name w:val="Comment Text Char"/>
    <w:basedOn w:val="DefaultParagraphFont"/>
    <w:link w:val="CommentText"/>
    <w:uiPriority w:val="99"/>
    <w:semiHidden/>
    <w:rsid w:val="00AE37C8"/>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0</TotalTime>
  <Pages>25</Pages>
  <Words>7643</Words>
  <Characters>43568</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McKeown</dc:creator>
  <cp:keywords/>
  <dc:description/>
  <cp:lastModifiedBy>Lydia McKeown</cp:lastModifiedBy>
  <cp:revision>13</cp:revision>
  <dcterms:created xsi:type="dcterms:W3CDTF">2024-08-06T08:16:00Z</dcterms:created>
  <dcterms:modified xsi:type="dcterms:W3CDTF">2024-08-30T09:57:00Z</dcterms:modified>
</cp:coreProperties>
</file>